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F5613" w14:textId="6CE88810" w:rsidR="00C51BA6" w:rsidRPr="0087161E" w:rsidRDefault="00C51BA6" w:rsidP="00C51BA6">
      <w:pPr>
        <w:spacing w:line="480" w:lineRule="auto"/>
        <w:jc w:val="both"/>
        <w:rPr>
          <w:rFonts w:ascii="Times New Roman" w:hAnsi="Times New Roman"/>
          <w:b/>
          <w:bCs/>
          <w:sz w:val="28"/>
          <w:szCs w:val="28"/>
        </w:rPr>
      </w:pPr>
      <w:r w:rsidRPr="0087161E">
        <w:rPr>
          <w:rFonts w:ascii="Times New Roman" w:hAnsi="Times New Roman"/>
          <w:b/>
          <w:bCs/>
          <w:sz w:val="28"/>
          <w:szCs w:val="28"/>
        </w:rPr>
        <w:t>Additional file 2. Search strategy</w:t>
      </w:r>
      <w:r w:rsidR="00361FCD">
        <w:rPr>
          <w:rFonts w:ascii="Times New Roman" w:hAnsi="Times New Roman"/>
          <w:b/>
          <w:bCs/>
          <w:sz w:val="28"/>
          <w:szCs w:val="28"/>
        </w:rPr>
        <w:t xml:space="preserve"> for each database</w:t>
      </w:r>
      <w:r w:rsidRPr="0087161E">
        <w:rPr>
          <w:rFonts w:ascii="Times New Roman" w:hAnsi="Times New Roman"/>
          <w:b/>
          <w:bCs/>
          <w:sz w:val="28"/>
          <w:szCs w:val="28"/>
        </w:rPr>
        <w:t xml:space="preserve"> </w:t>
      </w:r>
    </w:p>
    <w:p w14:paraId="0F85BBC5" w14:textId="59BADC58" w:rsidR="00C51BA6" w:rsidRPr="0087161E" w:rsidRDefault="00C51BA6" w:rsidP="00C51BA6">
      <w:pPr>
        <w:spacing w:line="480" w:lineRule="auto"/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Table 1. </w:t>
      </w:r>
      <w:r w:rsidRPr="0087161E">
        <w:rPr>
          <w:rFonts w:ascii="Times New Roman" w:hAnsi="Times New Roman"/>
          <w:b/>
          <w:bCs/>
        </w:rPr>
        <w:t xml:space="preserve">CINAHL Search Strategy </w:t>
      </w:r>
    </w:p>
    <w:tbl>
      <w:tblPr>
        <w:tblW w:w="9498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8505"/>
      </w:tblGrid>
      <w:tr w:rsidR="00C51BA6" w:rsidRPr="00C42A36" w14:paraId="00B7DFF6" w14:textId="77777777" w:rsidTr="000E0FC6">
        <w:trPr>
          <w:trHeight w:val="251"/>
        </w:trPr>
        <w:tc>
          <w:tcPr>
            <w:tcW w:w="99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8813622" w14:textId="77777777" w:rsidR="00C51BA6" w:rsidRPr="00C42A36" w:rsidRDefault="00C51BA6" w:rsidP="000E0FC6">
            <w:pPr>
              <w:jc w:val="both"/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</w:pPr>
            <w:r w:rsidRPr="008C346F">
              <w:rPr>
                <w:rFonts w:ascii="Times New Roman" w:hAnsi="Times New Roman"/>
                <w:b/>
                <w:color w:val="000000"/>
                <w:bdr w:val="none" w:sz="0" w:space="0" w:color="auto" w:frame="1"/>
              </w:rPr>
              <w:t>Search ID</w:t>
            </w:r>
          </w:p>
        </w:tc>
        <w:tc>
          <w:tcPr>
            <w:tcW w:w="850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006675B" w14:textId="77777777" w:rsidR="00C51BA6" w:rsidRPr="00C42A36" w:rsidRDefault="00C51BA6" w:rsidP="000E0FC6">
            <w:pPr>
              <w:jc w:val="center"/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</w:pPr>
            <w:r w:rsidRPr="008C346F">
              <w:rPr>
                <w:rFonts w:ascii="Times New Roman" w:hAnsi="Times New Roman"/>
                <w:b/>
                <w:color w:val="000000"/>
                <w:bdr w:val="none" w:sz="0" w:space="0" w:color="auto" w:frame="1"/>
              </w:rPr>
              <w:t>Search Terms: CINAHL (Ebsco)</w:t>
            </w:r>
          </w:p>
        </w:tc>
      </w:tr>
      <w:tr w:rsidR="00C51BA6" w:rsidRPr="00C42A36" w14:paraId="13E9491B" w14:textId="77777777" w:rsidTr="000E0FC6">
        <w:trPr>
          <w:trHeight w:val="251"/>
        </w:trPr>
        <w:tc>
          <w:tcPr>
            <w:tcW w:w="99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91781F0" w14:textId="77777777" w:rsidR="00C51BA6" w:rsidRPr="00C42A36" w:rsidRDefault="00C51BA6" w:rsidP="000E0FC6">
            <w:pPr>
              <w:jc w:val="both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S1</w:t>
            </w:r>
          </w:p>
        </w:tc>
        <w:tc>
          <w:tcPr>
            <w:tcW w:w="850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5E0960E" w14:textId="77777777" w:rsidR="00C51BA6" w:rsidRPr="00C42A36" w:rsidRDefault="00C51BA6" w:rsidP="000E0FC6">
            <w:pPr>
              <w:jc w:val="both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(MH "Emergency Medical Services") OR (MH "Emergency Service")</w:t>
            </w:r>
          </w:p>
        </w:tc>
      </w:tr>
      <w:tr w:rsidR="00C51BA6" w:rsidRPr="00C42A36" w14:paraId="305C147F" w14:textId="77777777" w:rsidTr="000E0FC6">
        <w:trPr>
          <w:trHeight w:val="486"/>
        </w:trPr>
        <w:tc>
          <w:tcPr>
            <w:tcW w:w="99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7A63A81" w14:textId="77777777" w:rsidR="00C51BA6" w:rsidRPr="00C42A36" w:rsidRDefault="00C51BA6" w:rsidP="000E0FC6">
            <w:pPr>
              <w:jc w:val="both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S2</w:t>
            </w:r>
          </w:p>
        </w:tc>
        <w:tc>
          <w:tcPr>
            <w:tcW w:w="850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F1F5712" w14:textId="77777777" w:rsidR="00C51BA6" w:rsidRPr="00C42A36" w:rsidRDefault="00C51BA6" w:rsidP="000E0FC6">
            <w:pPr>
              <w:jc w:val="both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TI ("accident and emergency" or "A&amp;E" or "ED" or "A and E" or “pre-hospital”) OR AB ("accident and emergency" or "A&amp;E" or "ED" or "A and E" or pre-hospital)</w:t>
            </w:r>
          </w:p>
        </w:tc>
      </w:tr>
      <w:tr w:rsidR="00C51BA6" w:rsidRPr="00C42A36" w14:paraId="0891D567" w14:textId="77777777" w:rsidTr="000E0FC6">
        <w:trPr>
          <w:trHeight w:val="720"/>
        </w:trPr>
        <w:tc>
          <w:tcPr>
            <w:tcW w:w="99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78B2680" w14:textId="77777777" w:rsidR="00C51BA6" w:rsidRPr="00C42A36" w:rsidRDefault="00C51BA6" w:rsidP="000E0FC6">
            <w:pPr>
              <w:jc w:val="both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S3</w:t>
            </w:r>
          </w:p>
        </w:tc>
        <w:tc>
          <w:tcPr>
            <w:tcW w:w="850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050D897" w14:textId="77777777" w:rsidR="00C51BA6" w:rsidRPr="00C42A36" w:rsidRDefault="00C51BA6" w:rsidP="000E0FC6">
            <w:pPr>
              <w:jc w:val="both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TI ((emergency N2 (unit or units or room or rooms or ward or wards or department* or service*)) OR AB ((emergency N2 (unit or units or room or rooms or ward or wards or department* or service*))</w:t>
            </w:r>
          </w:p>
        </w:tc>
      </w:tr>
      <w:tr w:rsidR="00C51BA6" w:rsidRPr="00C42A36" w14:paraId="5DC989CB" w14:textId="77777777" w:rsidTr="000E0FC6">
        <w:trPr>
          <w:trHeight w:val="251"/>
        </w:trPr>
        <w:tc>
          <w:tcPr>
            <w:tcW w:w="99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DB47AE7" w14:textId="77777777" w:rsidR="00C51BA6" w:rsidRPr="00C42A36" w:rsidRDefault="00C51BA6" w:rsidP="000E0FC6">
            <w:pPr>
              <w:jc w:val="both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S4</w:t>
            </w:r>
          </w:p>
        </w:tc>
        <w:tc>
          <w:tcPr>
            <w:tcW w:w="850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FDBC961" w14:textId="77777777" w:rsidR="00C51BA6" w:rsidRPr="00C42A36" w:rsidRDefault="00C51BA6" w:rsidP="000E0FC6">
            <w:pPr>
              <w:jc w:val="both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S1 OR S2 OR S3</w:t>
            </w:r>
          </w:p>
        </w:tc>
      </w:tr>
      <w:tr w:rsidR="00C51BA6" w:rsidRPr="00C42A36" w14:paraId="77534920" w14:textId="77777777" w:rsidTr="000E0FC6">
        <w:trPr>
          <w:trHeight w:val="486"/>
        </w:trPr>
        <w:tc>
          <w:tcPr>
            <w:tcW w:w="99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7B81ED2" w14:textId="77777777" w:rsidR="00C51BA6" w:rsidRPr="00C42A36" w:rsidRDefault="00C51BA6" w:rsidP="000E0FC6">
            <w:pPr>
              <w:jc w:val="both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S5</w:t>
            </w:r>
          </w:p>
        </w:tc>
        <w:tc>
          <w:tcPr>
            <w:tcW w:w="850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D830B40" w14:textId="77777777" w:rsidR="00C51BA6" w:rsidRPr="00C42A36" w:rsidRDefault="00C51BA6" w:rsidP="000E0FC6">
            <w:pPr>
              <w:jc w:val="both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(MH "Cultural Diversity") OR (MH "Cultural Safety") OR (MH "Cultural Values") OR (MH “Ethnic Groups”) OR (MH “Immigrants”) OR (“Language”)</w:t>
            </w:r>
          </w:p>
        </w:tc>
      </w:tr>
      <w:tr w:rsidR="00C51BA6" w:rsidRPr="00C42A36" w14:paraId="1E583A5B" w14:textId="77777777" w:rsidTr="000E0FC6">
        <w:trPr>
          <w:trHeight w:val="234"/>
        </w:trPr>
        <w:tc>
          <w:tcPr>
            <w:tcW w:w="99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1293747" w14:textId="77777777" w:rsidR="00C51BA6" w:rsidRPr="00C42A36" w:rsidRDefault="00C51BA6" w:rsidP="000E0FC6">
            <w:pPr>
              <w:jc w:val="both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S6</w:t>
            </w:r>
          </w:p>
        </w:tc>
        <w:tc>
          <w:tcPr>
            <w:tcW w:w="850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53A72F0" w14:textId="77777777" w:rsidR="00C51BA6" w:rsidRPr="00C42A36" w:rsidRDefault="00C51BA6" w:rsidP="000E0FC6">
            <w:pPr>
              <w:jc w:val="both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(MH "Minority Groups")</w:t>
            </w:r>
          </w:p>
        </w:tc>
      </w:tr>
      <w:tr w:rsidR="00C51BA6" w:rsidRPr="00C42A36" w14:paraId="391A08EA" w14:textId="77777777" w:rsidTr="000E0FC6">
        <w:trPr>
          <w:trHeight w:val="251"/>
        </w:trPr>
        <w:tc>
          <w:tcPr>
            <w:tcW w:w="99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9C36E61" w14:textId="77777777" w:rsidR="00C51BA6" w:rsidRPr="00C42A36" w:rsidRDefault="00C51BA6" w:rsidP="000E0FC6">
            <w:pPr>
              <w:jc w:val="both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S7</w:t>
            </w:r>
          </w:p>
        </w:tc>
        <w:tc>
          <w:tcPr>
            <w:tcW w:w="850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96E575B" w14:textId="77777777" w:rsidR="00C51BA6" w:rsidRPr="00C42A36" w:rsidRDefault="00C51BA6" w:rsidP="000E0FC6">
            <w:pPr>
              <w:jc w:val="both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(MH "Refugees")</w:t>
            </w:r>
          </w:p>
        </w:tc>
      </w:tr>
      <w:tr w:rsidR="00C51BA6" w:rsidRPr="00C42A36" w14:paraId="3D4EBA8A" w14:textId="77777777" w:rsidTr="000E0FC6">
        <w:trPr>
          <w:trHeight w:val="486"/>
        </w:trPr>
        <w:tc>
          <w:tcPr>
            <w:tcW w:w="99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6D4BE18" w14:textId="77777777" w:rsidR="00C51BA6" w:rsidRPr="00C42A36" w:rsidRDefault="00C51BA6" w:rsidP="000E0FC6">
            <w:pPr>
              <w:jc w:val="both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S8</w:t>
            </w:r>
          </w:p>
        </w:tc>
        <w:tc>
          <w:tcPr>
            <w:tcW w:w="850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A8D6454" w14:textId="77777777" w:rsidR="00C51BA6" w:rsidRPr="00C42A36" w:rsidRDefault="00C51BA6" w:rsidP="000E0FC6">
            <w:pPr>
              <w:jc w:val="both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TI (CALD or "cultural and linguistic diversity") OR AB (CALD or "cultural and linguistic diversity")</w:t>
            </w:r>
          </w:p>
        </w:tc>
      </w:tr>
      <w:tr w:rsidR="00C51BA6" w:rsidRPr="00C42A36" w14:paraId="7D121ED0" w14:textId="77777777" w:rsidTr="000E0FC6">
        <w:trPr>
          <w:trHeight w:val="486"/>
        </w:trPr>
        <w:tc>
          <w:tcPr>
            <w:tcW w:w="99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05719AD" w14:textId="77777777" w:rsidR="00C51BA6" w:rsidRPr="00C42A36" w:rsidRDefault="00C51BA6" w:rsidP="000E0FC6">
            <w:pPr>
              <w:jc w:val="both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S9</w:t>
            </w:r>
          </w:p>
        </w:tc>
        <w:tc>
          <w:tcPr>
            <w:tcW w:w="850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880B7A5" w14:textId="77777777" w:rsidR="00C51BA6" w:rsidRPr="00C42A36" w:rsidRDefault="00C51BA6" w:rsidP="000E0FC6">
            <w:pPr>
              <w:jc w:val="both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TI ((cultur* or liguistic* or language or racial* or ethnic*) N2 (divers* or barrier*)) OR AB ((cultur* or liguistic* or language or racial* or ethnic*) N2 (divers* or barrier*))</w:t>
            </w:r>
          </w:p>
        </w:tc>
      </w:tr>
      <w:tr w:rsidR="00C51BA6" w:rsidRPr="00C42A36" w14:paraId="22001AA9" w14:textId="77777777" w:rsidTr="000E0FC6">
        <w:trPr>
          <w:trHeight w:val="486"/>
        </w:trPr>
        <w:tc>
          <w:tcPr>
            <w:tcW w:w="99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B3504BA" w14:textId="77777777" w:rsidR="00C51BA6" w:rsidRPr="00C42A36" w:rsidRDefault="00C51BA6" w:rsidP="000E0FC6">
            <w:pPr>
              <w:jc w:val="both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S10</w:t>
            </w:r>
          </w:p>
        </w:tc>
        <w:tc>
          <w:tcPr>
            <w:tcW w:w="850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C033473" w14:textId="77777777" w:rsidR="00C51BA6" w:rsidRPr="00C42A36" w:rsidRDefault="00C51BA6" w:rsidP="000E0FC6">
            <w:pPr>
              <w:jc w:val="both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TI ((ethnic or racial or linguistic or language) N2 minorit*) OR AB ((ethnic or racial or linguistic or language) N2 minorit*)</w:t>
            </w:r>
          </w:p>
        </w:tc>
      </w:tr>
      <w:tr w:rsidR="00C51BA6" w:rsidRPr="00C42A36" w14:paraId="4EE0B541" w14:textId="77777777" w:rsidTr="000E0FC6">
        <w:trPr>
          <w:trHeight w:val="486"/>
        </w:trPr>
        <w:tc>
          <w:tcPr>
            <w:tcW w:w="99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90B9B09" w14:textId="77777777" w:rsidR="00C51BA6" w:rsidRPr="00C42A36" w:rsidRDefault="00C51BA6" w:rsidP="000E0FC6">
            <w:pPr>
              <w:jc w:val="both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S11</w:t>
            </w:r>
          </w:p>
        </w:tc>
        <w:tc>
          <w:tcPr>
            <w:tcW w:w="850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D4799B6" w14:textId="77777777" w:rsidR="00C51BA6" w:rsidRPr="00C42A36" w:rsidRDefault="00C51BA6" w:rsidP="000E0FC6">
            <w:pPr>
              <w:jc w:val="both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TI (cultural N2 (awareness or competence)) OR AB (cultural N2 (awareness or competence))</w:t>
            </w:r>
          </w:p>
        </w:tc>
      </w:tr>
      <w:tr w:rsidR="00C51BA6" w:rsidRPr="00C42A36" w14:paraId="1D106D33" w14:textId="77777777" w:rsidTr="000E0FC6">
        <w:trPr>
          <w:trHeight w:val="486"/>
        </w:trPr>
        <w:tc>
          <w:tcPr>
            <w:tcW w:w="99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D966C29" w14:textId="77777777" w:rsidR="00C51BA6" w:rsidRPr="00C42A36" w:rsidRDefault="00C51BA6" w:rsidP="000E0FC6">
            <w:pPr>
              <w:jc w:val="both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S12</w:t>
            </w:r>
          </w:p>
        </w:tc>
        <w:tc>
          <w:tcPr>
            <w:tcW w:w="850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EC029CD" w14:textId="77777777" w:rsidR="00C51BA6" w:rsidRPr="00C42A36" w:rsidRDefault="00C51BA6" w:rsidP="000E0FC6">
            <w:pPr>
              <w:jc w:val="both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TI (non-english or non-white or non-western non-australian*) OR AB (non-english or non-white or non-western non-australian*)</w:t>
            </w:r>
          </w:p>
        </w:tc>
      </w:tr>
      <w:tr w:rsidR="00C51BA6" w:rsidRPr="00C42A36" w14:paraId="1E67C4CB" w14:textId="77777777" w:rsidTr="000E0FC6">
        <w:trPr>
          <w:trHeight w:val="486"/>
        </w:trPr>
        <w:tc>
          <w:tcPr>
            <w:tcW w:w="99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A39FB32" w14:textId="77777777" w:rsidR="00C51BA6" w:rsidRPr="00C42A36" w:rsidRDefault="00C51BA6" w:rsidP="000E0FC6">
            <w:pPr>
              <w:jc w:val="both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S13</w:t>
            </w:r>
          </w:p>
        </w:tc>
        <w:tc>
          <w:tcPr>
            <w:tcW w:w="850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D667373" w14:textId="77777777" w:rsidR="00C51BA6" w:rsidRPr="00C42A36" w:rsidRDefault="00C51BA6" w:rsidP="000E0FC6">
            <w:pPr>
              <w:jc w:val="both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TI (migrant* or immigrant* or foreign-born or refugee* or (born N1 overseas)) OR AB (migrant* or immigrant* or foreign-born or refugee* or (born N1 overseas) )</w:t>
            </w:r>
          </w:p>
        </w:tc>
      </w:tr>
      <w:tr w:rsidR="00C51BA6" w:rsidRPr="00C42A36" w14:paraId="37FE5A35" w14:textId="77777777" w:rsidTr="000E0FC6">
        <w:trPr>
          <w:trHeight w:val="486"/>
        </w:trPr>
        <w:tc>
          <w:tcPr>
            <w:tcW w:w="99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DF55433" w14:textId="77777777" w:rsidR="00C51BA6" w:rsidRPr="00C42A36" w:rsidRDefault="00C51BA6" w:rsidP="000E0FC6">
            <w:pPr>
              <w:jc w:val="both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S14</w:t>
            </w:r>
          </w:p>
        </w:tc>
        <w:tc>
          <w:tcPr>
            <w:tcW w:w="850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7ABE1B3" w14:textId="77777777" w:rsidR="00C51BA6" w:rsidRPr="00C42A36" w:rsidRDefault="00C51BA6" w:rsidP="000E0FC6">
            <w:pPr>
              <w:jc w:val="both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TI (nesb or "non english speaking" or LOTE) OR AB (nesb or "non english speaking" or LOTE)</w:t>
            </w:r>
          </w:p>
        </w:tc>
      </w:tr>
      <w:tr w:rsidR="00C51BA6" w:rsidRPr="00C42A36" w14:paraId="2987428F" w14:textId="77777777" w:rsidTr="000E0FC6">
        <w:trPr>
          <w:trHeight w:val="486"/>
        </w:trPr>
        <w:tc>
          <w:tcPr>
            <w:tcW w:w="99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3D7765A" w14:textId="77777777" w:rsidR="00C51BA6" w:rsidRPr="00C42A36" w:rsidRDefault="00C51BA6" w:rsidP="000E0FC6">
            <w:pPr>
              <w:jc w:val="both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S15</w:t>
            </w:r>
          </w:p>
        </w:tc>
        <w:tc>
          <w:tcPr>
            <w:tcW w:w="850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BE41F07" w14:textId="77777777" w:rsidR="00C51BA6" w:rsidRPr="00C42A36" w:rsidRDefault="00C51BA6" w:rsidP="000E0FC6">
            <w:pPr>
              <w:jc w:val="both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TI ((language N1 "other than english") or "english as a second laguage") OR AB ((language N1 "other than english") or "english as a second laguage")</w:t>
            </w:r>
          </w:p>
        </w:tc>
      </w:tr>
      <w:tr w:rsidR="00C51BA6" w:rsidRPr="00C42A36" w14:paraId="345B4889" w14:textId="77777777" w:rsidTr="000E0FC6">
        <w:trPr>
          <w:trHeight w:val="486"/>
        </w:trPr>
        <w:tc>
          <w:tcPr>
            <w:tcW w:w="99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5113AE5" w14:textId="77777777" w:rsidR="00C51BA6" w:rsidRPr="00C42A36" w:rsidRDefault="00C51BA6" w:rsidP="000E0FC6">
            <w:pPr>
              <w:jc w:val="both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S16</w:t>
            </w:r>
          </w:p>
        </w:tc>
        <w:tc>
          <w:tcPr>
            <w:tcW w:w="850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10D3FF4" w14:textId="77777777" w:rsidR="00C51BA6" w:rsidRPr="00C42A36" w:rsidRDefault="00C51BA6" w:rsidP="000E0FC6">
            <w:pPr>
              <w:jc w:val="both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TI (english N1 (limited or lacking or lack or lacks)) OR AB (english N1 (limited or lacking or lack or lacks))</w:t>
            </w:r>
          </w:p>
        </w:tc>
      </w:tr>
      <w:tr w:rsidR="00C51BA6" w:rsidRPr="00C42A36" w14:paraId="7732299E" w14:textId="77777777" w:rsidTr="000E0FC6">
        <w:trPr>
          <w:trHeight w:val="251"/>
        </w:trPr>
        <w:tc>
          <w:tcPr>
            <w:tcW w:w="99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CFA81E4" w14:textId="77777777" w:rsidR="00C51BA6" w:rsidRPr="00C42A36" w:rsidRDefault="00C51BA6" w:rsidP="000E0FC6">
            <w:pPr>
              <w:jc w:val="both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S17</w:t>
            </w:r>
          </w:p>
        </w:tc>
        <w:tc>
          <w:tcPr>
            <w:tcW w:w="850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155E4AB" w14:textId="77777777" w:rsidR="00C51BA6" w:rsidRPr="00C42A36" w:rsidRDefault="00C51BA6" w:rsidP="000E0FC6">
            <w:pPr>
              <w:jc w:val="both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TI (multicultural or multi-cultural) OR AB (multicultural or multi-cultural)</w:t>
            </w:r>
          </w:p>
        </w:tc>
      </w:tr>
      <w:tr w:rsidR="00C51BA6" w:rsidRPr="00C42A36" w14:paraId="0141DEF0" w14:textId="77777777" w:rsidTr="000E0FC6">
        <w:trPr>
          <w:trHeight w:val="251"/>
        </w:trPr>
        <w:tc>
          <w:tcPr>
            <w:tcW w:w="99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A7386C3" w14:textId="77777777" w:rsidR="00C51BA6" w:rsidRPr="00C42A36" w:rsidRDefault="00C51BA6" w:rsidP="000E0FC6">
            <w:pPr>
              <w:jc w:val="both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S18</w:t>
            </w:r>
          </w:p>
        </w:tc>
        <w:tc>
          <w:tcPr>
            <w:tcW w:w="850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D05C421" w14:textId="77777777" w:rsidR="00C51BA6" w:rsidRPr="00C42A36" w:rsidRDefault="00C51BA6" w:rsidP="000E0FC6">
            <w:pPr>
              <w:jc w:val="both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TI multi-ethnic* OR AB multi-ethnic*</w:t>
            </w:r>
          </w:p>
        </w:tc>
      </w:tr>
      <w:tr w:rsidR="00C51BA6" w:rsidRPr="00C42A36" w14:paraId="10335D32" w14:textId="77777777" w:rsidTr="000E0FC6">
        <w:trPr>
          <w:trHeight w:val="486"/>
        </w:trPr>
        <w:tc>
          <w:tcPr>
            <w:tcW w:w="99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7125276" w14:textId="77777777" w:rsidR="00C51BA6" w:rsidRPr="00C42A36" w:rsidRDefault="00C51BA6" w:rsidP="000E0FC6">
            <w:pPr>
              <w:jc w:val="both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lastRenderedPageBreak/>
              <w:t>S19</w:t>
            </w:r>
          </w:p>
        </w:tc>
        <w:tc>
          <w:tcPr>
            <w:tcW w:w="850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4F25853" w14:textId="77777777" w:rsidR="00C51BA6" w:rsidRPr="00C42A36" w:rsidRDefault="00C51BA6" w:rsidP="000E0FC6">
            <w:pPr>
              <w:jc w:val="both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S5 OR S6 OR S7 OR S8 OR S9 OR S10 OR S11 OR S12 OR S13 OR S14 OR S15 OR S16 OR S17 OR S18</w:t>
            </w:r>
          </w:p>
        </w:tc>
      </w:tr>
      <w:tr w:rsidR="00C51BA6" w:rsidRPr="00C42A36" w14:paraId="08D882F3" w14:textId="77777777" w:rsidTr="000E0FC6">
        <w:trPr>
          <w:trHeight w:val="251"/>
        </w:trPr>
        <w:tc>
          <w:tcPr>
            <w:tcW w:w="99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D8AF027" w14:textId="77777777" w:rsidR="00C51BA6" w:rsidRPr="00C42A36" w:rsidRDefault="00C51BA6" w:rsidP="000E0FC6">
            <w:pPr>
              <w:jc w:val="both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S20</w:t>
            </w:r>
          </w:p>
        </w:tc>
        <w:tc>
          <w:tcPr>
            <w:tcW w:w="850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62BC95A" w14:textId="77777777" w:rsidR="00C51BA6" w:rsidRPr="00C42A36" w:rsidRDefault="00C51BA6" w:rsidP="000E0FC6">
            <w:pPr>
              <w:jc w:val="both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S4 AND S19</w:t>
            </w:r>
          </w:p>
        </w:tc>
      </w:tr>
      <w:tr w:rsidR="00C51BA6" w:rsidRPr="00C42A36" w14:paraId="1CE841D3" w14:textId="77777777" w:rsidTr="000E0FC6">
        <w:trPr>
          <w:trHeight w:val="234"/>
        </w:trPr>
        <w:tc>
          <w:tcPr>
            <w:tcW w:w="99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524647D" w14:textId="77777777" w:rsidR="00C51BA6" w:rsidRPr="00C42A36" w:rsidRDefault="00C51BA6" w:rsidP="000E0FC6">
            <w:pPr>
              <w:jc w:val="both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S21</w:t>
            </w:r>
          </w:p>
        </w:tc>
        <w:tc>
          <w:tcPr>
            <w:tcW w:w="850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03002CE" w14:textId="77777777" w:rsidR="00C51BA6" w:rsidRPr="00C42A36" w:rsidRDefault="00C51BA6" w:rsidP="000E0FC6">
            <w:pPr>
              <w:jc w:val="both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(MH "Health Care Delivery") OR (MH "Health Care Delivery, Integrated")</w:t>
            </w:r>
          </w:p>
        </w:tc>
      </w:tr>
      <w:tr w:rsidR="00C51BA6" w:rsidRPr="00C42A36" w14:paraId="3A895CC7" w14:textId="77777777" w:rsidTr="000E0FC6">
        <w:trPr>
          <w:trHeight w:val="251"/>
        </w:trPr>
        <w:tc>
          <w:tcPr>
            <w:tcW w:w="99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531FCD8" w14:textId="77777777" w:rsidR="00C51BA6" w:rsidRPr="00C42A36" w:rsidRDefault="00C51BA6" w:rsidP="000E0FC6">
            <w:pPr>
              <w:jc w:val="both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S22</w:t>
            </w:r>
          </w:p>
        </w:tc>
        <w:tc>
          <w:tcPr>
            <w:tcW w:w="850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9BD9EFF" w14:textId="77777777" w:rsidR="00C51BA6" w:rsidRPr="00C42A36" w:rsidRDefault="00C51BA6" w:rsidP="000E0FC6">
            <w:pPr>
              <w:jc w:val="both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TI ((model* N2 (service* or care)) OR AB ((model* N2 (service* or care))</w:t>
            </w:r>
          </w:p>
        </w:tc>
      </w:tr>
      <w:tr w:rsidR="00C51BA6" w:rsidRPr="00C42A36" w14:paraId="52BA666F" w14:textId="77777777" w:rsidTr="000E0FC6">
        <w:trPr>
          <w:trHeight w:val="486"/>
        </w:trPr>
        <w:tc>
          <w:tcPr>
            <w:tcW w:w="99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2B9045A" w14:textId="77777777" w:rsidR="00C51BA6" w:rsidRPr="00C42A36" w:rsidRDefault="00C51BA6" w:rsidP="000E0FC6">
            <w:pPr>
              <w:jc w:val="both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S23</w:t>
            </w:r>
          </w:p>
        </w:tc>
        <w:tc>
          <w:tcPr>
            <w:tcW w:w="850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EE8C42A" w14:textId="77777777" w:rsidR="00C51BA6" w:rsidRPr="00C42A36" w:rsidRDefault="00C51BA6" w:rsidP="000E0FC6">
            <w:pPr>
              <w:jc w:val="both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TI ((service* N2 (framework* or infrastructure)) OR AB ((service* N2 (framework* or infrastructure))</w:t>
            </w:r>
          </w:p>
        </w:tc>
      </w:tr>
      <w:tr w:rsidR="00C51BA6" w:rsidRPr="00C42A36" w14:paraId="7017452E" w14:textId="77777777" w:rsidTr="000E0FC6">
        <w:trPr>
          <w:trHeight w:val="486"/>
        </w:trPr>
        <w:tc>
          <w:tcPr>
            <w:tcW w:w="99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3F88EBC" w14:textId="77777777" w:rsidR="00C51BA6" w:rsidRPr="00C42A36" w:rsidRDefault="00C51BA6" w:rsidP="000E0FC6">
            <w:pPr>
              <w:jc w:val="both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S24</w:t>
            </w:r>
          </w:p>
        </w:tc>
        <w:tc>
          <w:tcPr>
            <w:tcW w:w="850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188970B" w14:textId="77777777" w:rsidR="00C51BA6" w:rsidRPr="00C42A36" w:rsidRDefault="00C51BA6" w:rsidP="000E0FC6">
            <w:pPr>
              <w:jc w:val="both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TI ((service* N2 (initiativ* or configurat* or deliver* or capabilit*)) OR AB ((service* N2 (initiativ* or configurat* or deliver* or capabilit*))</w:t>
            </w:r>
          </w:p>
        </w:tc>
      </w:tr>
      <w:tr w:rsidR="00C51BA6" w:rsidRPr="00C42A36" w14:paraId="74923322" w14:textId="77777777" w:rsidTr="000E0FC6">
        <w:trPr>
          <w:trHeight w:val="486"/>
        </w:trPr>
        <w:tc>
          <w:tcPr>
            <w:tcW w:w="99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7C5DACA" w14:textId="77777777" w:rsidR="00C51BA6" w:rsidRPr="00C42A36" w:rsidRDefault="00C51BA6" w:rsidP="000E0FC6">
            <w:pPr>
              <w:jc w:val="both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S25</w:t>
            </w:r>
          </w:p>
        </w:tc>
        <w:tc>
          <w:tcPr>
            <w:tcW w:w="850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C675E1D" w14:textId="77777777" w:rsidR="00C51BA6" w:rsidRPr="00C42A36" w:rsidRDefault="00C51BA6" w:rsidP="000E0FC6">
            <w:pPr>
              <w:jc w:val="both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TI ((intervention* N2 (target* or service* or strateg*)) OR AB ((intervention* N2 (target* or service* or strateg*))</w:t>
            </w:r>
          </w:p>
        </w:tc>
      </w:tr>
      <w:tr w:rsidR="00C51BA6" w:rsidRPr="00C42A36" w14:paraId="620F2092" w14:textId="77777777" w:rsidTr="000E0FC6">
        <w:trPr>
          <w:trHeight w:val="486"/>
        </w:trPr>
        <w:tc>
          <w:tcPr>
            <w:tcW w:w="99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7C08CD3" w14:textId="77777777" w:rsidR="00C51BA6" w:rsidRPr="00C42A36" w:rsidRDefault="00C51BA6" w:rsidP="000E0FC6">
            <w:pPr>
              <w:jc w:val="both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S26</w:t>
            </w:r>
          </w:p>
        </w:tc>
        <w:tc>
          <w:tcPr>
            <w:tcW w:w="850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0E73CAB" w14:textId="77777777" w:rsidR="00C51BA6" w:rsidRPr="00C42A36" w:rsidRDefault="00C51BA6" w:rsidP="000E0FC6">
            <w:pPr>
              <w:jc w:val="both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(MH "Patient Care") OR (MH "Patient Centered Care") OR (MH "Patient Navigation") OR (MH "Family Centered Care") OR (MH "Case Management")</w:t>
            </w:r>
          </w:p>
        </w:tc>
      </w:tr>
      <w:tr w:rsidR="00C51BA6" w:rsidRPr="00C42A36" w14:paraId="7323745F" w14:textId="77777777" w:rsidTr="000E0FC6">
        <w:trPr>
          <w:trHeight w:val="251"/>
        </w:trPr>
        <w:tc>
          <w:tcPr>
            <w:tcW w:w="99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9616092" w14:textId="77777777" w:rsidR="00C51BA6" w:rsidRPr="00C42A36" w:rsidRDefault="00C51BA6" w:rsidP="000E0FC6">
            <w:pPr>
              <w:jc w:val="both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S27</w:t>
            </w:r>
          </w:p>
        </w:tc>
        <w:tc>
          <w:tcPr>
            <w:tcW w:w="850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7C2B195" w14:textId="77777777" w:rsidR="00C51BA6" w:rsidRPr="00C42A36" w:rsidRDefault="00C51BA6" w:rsidP="000E0FC6">
            <w:pPr>
              <w:jc w:val="both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(MH "Patient Care Plans")</w:t>
            </w:r>
          </w:p>
        </w:tc>
      </w:tr>
      <w:tr w:rsidR="00C51BA6" w:rsidRPr="00C42A36" w14:paraId="26229058" w14:textId="77777777" w:rsidTr="000E0FC6">
        <w:trPr>
          <w:trHeight w:val="234"/>
        </w:trPr>
        <w:tc>
          <w:tcPr>
            <w:tcW w:w="99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2345926" w14:textId="77777777" w:rsidR="00C51BA6" w:rsidRPr="00C42A36" w:rsidRDefault="00C51BA6" w:rsidP="000E0FC6">
            <w:pPr>
              <w:jc w:val="both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S28</w:t>
            </w:r>
          </w:p>
        </w:tc>
        <w:tc>
          <w:tcPr>
            <w:tcW w:w="850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D4CCB5E" w14:textId="77777777" w:rsidR="00C51BA6" w:rsidRPr="00C42A36" w:rsidRDefault="00C51BA6" w:rsidP="000E0FC6">
            <w:pPr>
              <w:jc w:val="both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(MH "Critical Path")</w:t>
            </w:r>
          </w:p>
        </w:tc>
      </w:tr>
      <w:tr w:rsidR="00C51BA6" w:rsidRPr="00C42A36" w14:paraId="7F2B2B9B" w14:textId="77777777" w:rsidTr="000E0FC6">
        <w:trPr>
          <w:trHeight w:val="502"/>
        </w:trPr>
        <w:tc>
          <w:tcPr>
            <w:tcW w:w="99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708467B" w14:textId="77777777" w:rsidR="00C51BA6" w:rsidRPr="00C42A36" w:rsidRDefault="00C51BA6" w:rsidP="000E0FC6">
            <w:pPr>
              <w:jc w:val="both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S29</w:t>
            </w:r>
          </w:p>
        </w:tc>
        <w:tc>
          <w:tcPr>
            <w:tcW w:w="850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3848D3D" w14:textId="77777777" w:rsidR="00C51BA6" w:rsidRPr="00C42A36" w:rsidRDefault="00C51BA6" w:rsidP="000E0FC6">
            <w:pPr>
              <w:jc w:val="both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TI ("patient care" N2 (management or team or plan*)) OR AB ("patient care" N2 (management or team or plan*))</w:t>
            </w:r>
          </w:p>
        </w:tc>
      </w:tr>
      <w:tr w:rsidR="00C51BA6" w:rsidRPr="00C42A36" w14:paraId="74B36F85" w14:textId="77777777" w:rsidTr="000E0FC6">
        <w:trPr>
          <w:trHeight w:val="234"/>
        </w:trPr>
        <w:tc>
          <w:tcPr>
            <w:tcW w:w="99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634E055" w14:textId="77777777" w:rsidR="00C51BA6" w:rsidRPr="00C42A36" w:rsidRDefault="00C51BA6" w:rsidP="000E0FC6">
            <w:pPr>
              <w:jc w:val="both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S30</w:t>
            </w:r>
          </w:p>
        </w:tc>
        <w:tc>
          <w:tcPr>
            <w:tcW w:w="850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58EDCA5" w14:textId="77777777" w:rsidR="00C51BA6" w:rsidRPr="00C42A36" w:rsidRDefault="00C51BA6" w:rsidP="000E0FC6">
            <w:pPr>
              <w:jc w:val="both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TI ((patient or critical) N2 pathway*) OR AB ((patient or critical) N2 pathway*)</w:t>
            </w:r>
          </w:p>
        </w:tc>
      </w:tr>
      <w:tr w:rsidR="00C51BA6" w:rsidRPr="00C42A36" w14:paraId="3FADDE61" w14:textId="77777777" w:rsidTr="000E0FC6">
        <w:trPr>
          <w:trHeight w:val="486"/>
        </w:trPr>
        <w:tc>
          <w:tcPr>
            <w:tcW w:w="99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2CA2965" w14:textId="77777777" w:rsidR="00C51BA6" w:rsidRPr="00C42A36" w:rsidRDefault="00C51BA6" w:rsidP="000E0FC6">
            <w:pPr>
              <w:jc w:val="both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S31</w:t>
            </w:r>
          </w:p>
        </w:tc>
        <w:tc>
          <w:tcPr>
            <w:tcW w:w="850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0A2C6B5" w14:textId="77777777" w:rsidR="00C51BA6" w:rsidRPr="00C42A36" w:rsidRDefault="00C51BA6" w:rsidP="000E0FC6">
            <w:pPr>
              <w:jc w:val="both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TI ((delivery or model*) N2 (care or healthcare or health-care)) OR AB ((delivery or model*) N2 (care or healthcare or health-care) )</w:t>
            </w:r>
          </w:p>
        </w:tc>
      </w:tr>
      <w:tr w:rsidR="00C51BA6" w:rsidRPr="00C42A36" w14:paraId="5E1EF8A1" w14:textId="77777777" w:rsidTr="000E0FC6">
        <w:trPr>
          <w:trHeight w:val="486"/>
        </w:trPr>
        <w:tc>
          <w:tcPr>
            <w:tcW w:w="99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C38F3CD" w14:textId="77777777" w:rsidR="00C51BA6" w:rsidRPr="00C42A36" w:rsidRDefault="00C51BA6" w:rsidP="000E0FC6">
            <w:pPr>
              <w:jc w:val="both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S32</w:t>
            </w:r>
          </w:p>
        </w:tc>
        <w:tc>
          <w:tcPr>
            <w:tcW w:w="850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FEDBAAA" w14:textId="77777777" w:rsidR="00C51BA6" w:rsidRPr="00C42A36" w:rsidRDefault="00C51BA6" w:rsidP="000E0FC6">
            <w:pPr>
              <w:jc w:val="both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(MH "Organizational Culture") OR (MH "Program Development") OR (MH "Quality Management, Organizational")</w:t>
            </w:r>
          </w:p>
        </w:tc>
      </w:tr>
      <w:tr w:rsidR="00C51BA6" w:rsidRPr="00C42A36" w14:paraId="6D403CFB" w14:textId="77777777" w:rsidTr="000E0FC6">
        <w:trPr>
          <w:trHeight w:val="251"/>
        </w:trPr>
        <w:tc>
          <w:tcPr>
            <w:tcW w:w="99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5350F7A" w14:textId="77777777" w:rsidR="00C51BA6" w:rsidRPr="00C42A36" w:rsidRDefault="00C51BA6" w:rsidP="000E0FC6">
            <w:pPr>
              <w:jc w:val="both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S33</w:t>
            </w:r>
          </w:p>
        </w:tc>
        <w:tc>
          <w:tcPr>
            <w:tcW w:w="850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F9FB71A" w14:textId="77777777" w:rsidR="00C51BA6" w:rsidRPr="00C42A36" w:rsidRDefault="00C51BA6" w:rsidP="000E0FC6">
            <w:pPr>
              <w:jc w:val="both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(MH "Health Services Accessibility")</w:t>
            </w:r>
          </w:p>
        </w:tc>
      </w:tr>
      <w:tr w:rsidR="00C51BA6" w:rsidRPr="00C42A36" w14:paraId="12E36E12" w14:textId="77777777" w:rsidTr="000E0FC6">
        <w:trPr>
          <w:trHeight w:val="251"/>
        </w:trPr>
        <w:tc>
          <w:tcPr>
            <w:tcW w:w="99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4704F89" w14:textId="77777777" w:rsidR="00C51BA6" w:rsidRPr="00C42A36" w:rsidRDefault="00C51BA6" w:rsidP="000E0FC6">
            <w:pPr>
              <w:jc w:val="both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S34</w:t>
            </w:r>
          </w:p>
        </w:tc>
        <w:tc>
          <w:tcPr>
            <w:tcW w:w="850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3A81967" w14:textId="77777777" w:rsidR="00C51BA6" w:rsidRPr="00C42A36" w:rsidRDefault="00C51BA6" w:rsidP="000E0FC6">
            <w:pPr>
              <w:jc w:val="both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TI barrier* N5 facilitator* OR AB barrier* N5 facilitator*</w:t>
            </w:r>
          </w:p>
        </w:tc>
      </w:tr>
      <w:tr w:rsidR="00C51BA6" w:rsidRPr="00C42A36" w14:paraId="331A9175" w14:textId="77777777" w:rsidTr="000E0FC6">
        <w:trPr>
          <w:trHeight w:val="486"/>
        </w:trPr>
        <w:tc>
          <w:tcPr>
            <w:tcW w:w="99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A026083" w14:textId="77777777" w:rsidR="00C51BA6" w:rsidRPr="00C42A36" w:rsidRDefault="00C51BA6" w:rsidP="000E0FC6">
            <w:pPr>
              <w:jc w:val="both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S35</w:t>
            </w:r>
          </w:p>
        </w:tc>
        <w:tc>
          <w:tcPr>
            <w:tcW w:w="850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83D4F5F" w14:textId="77777777" w:rsidR="00C51BA6" w:rsidRPr="00C42A36" w:rsidRDefault="00C51BA6" w:rsidP="000E0FC6">
            <w:pPr>
              <w:jc w:val="both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S21 OR S22 OR S23 OR S24 OR S25 OR S26 OR S27 OR S28 OR S29 OR S30 OR S31 OR S32 OR S33 OR S34</w:t>
            </w:r>
          </w:p>
        </w:tc>
      </w:tr>
      <w:tr w:rsidR="00C51BA6" w:rsidRPr="00C42A36" w14:paraId="17C24DE8" w14:textId="77777777" w:rsidTr="000E0FC6">
        <w:trPr>
          <w:trHeight w:val="486"/>
        </w:trPr>
        <w:tc>
          <w:tcPr>
            <w:tcW w:w="99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D4AF3D9" w14:textId="77777777" w:rsidR="00C51BA6" w:rsidRPr="00C42A36" w:rsidRDefault="00C51BA6" w:rsidP="000E0FC6">
            <w:pPr>
              <w:jc w:val="both"/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S36</w:t>
            </w:r>
          </w:p>
        </w:tc>
        <w:tc>
          <w:tcPr>
            <w:tcW w:w="850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F79841A" w14:textId="77777777" w:rsidR="00C51BA6" w:rsidRPr="00C42A36" w:rsidRDefault="00C51BA6" w:rsidP="000E0FC6">
            <w:pPr>
              <w:jc w:val="both"/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</w:pP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S20 AND S35</w:t>
            </w:r>
          </w:p>
          <w:p w14:paraId="53CDC318" w14:textId="77777777" w:rsidR="00C51BA6" w:rsidRPr="00C42A36" w:rsidRDefault="00C51BA6" w:rsidP="000E0FC6">
            <w:pPr>
              <w:rPr>
                <w:rFonts w:ascii="Times New Roman" w:eastAsia="Times New Roman" w:hAnsi="Times New Roman"/>
                <w:color w:val="333333"/>
                <w:lang w:eastAsia="en-AU"/>
              </w:rPr>
            </w:pPr>
            <w:r w:rsidRPr="00C42A36">
              <w:rPr>
                <w:rFonts w:ascii="Times New Roman" w:eastAsia="Times New Roman" w:hAnsi="Times New Roman"/>
                <w:b/>
                <w:bCs/>
                <w:color w:val="333333"/>
                <w:bdr w:val="none" w:sz="0" w:space="0" w:color="auto" w:frame="1"/>
                <w:lang w:eastAsia="en-AU"/>
              </w:rPr>
              <w:t>Limiters</w:t>
            </w:r>
            <w:r w:rsidRPr="00C42A36">
              <w:rPr>
                <w:rFonts w:ascii="Times New Roman" w:eastAsia="Times New Roman" w:hAnsi="Times New Roman"/>
                <w:color w:val="333333"/>
                <w:lang w:eastAsia="en-AU"/>
              </w:rPr>
              <w:t> </w:t>
            </w: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- Published Date: 20120101</w:t>
            </w:r>
            <w:r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-current</w:t>
            </w:r>
            <w:r w:rsidRPr="00C42A36">
              <w:rPr>
                <w:rFonts w:ascii="Times New Roman" w:eastAsia="Times New Roman" w:hAnsi="Times New Roman"/>
                <w:color w:val="333333"/>
                <w:bdr w:val="none" w:sz="0" w:space="0" w:color="auto" w:frame="1"/>
                <w:lang w:eastAsia="en-AU"/>
              </w:rPr>
              <w:t>; English Language</w:t>
            </w:r>
            <w:r w:rsidRPr="00C42A36">
              <w:rPr>
                <w:rFonts w:ascii="Times New Roman" w:eastAsia="Times New Roman" w:hAnsi="Times New Roman"/>
                <w:color w:val="333333"/>
                <w:lang w:eastAsia="en-AU"/>
              </w:rPr>
              <w:br/>
            </w:r>
          </w:p>
        </w:tc>
      </w:tr>
    </w:tbl>
    <w:p w14:paraId="14337D20" w14:textId="77777777" w:rsidR="00C51BA6" w:rsidRDefault="00C51BA6" w:rsidP="00C51BA6">
      <w:pPr>
        <w:spacing w:line="480" w:lineRule="auto"/>
        <w:jc w:val="both"/>
        <w:rPr>
          <w:rFonts w:ascii="Times New Roman" w:hAnsi="Times New Roman"/>
          <w:b/>
          <w:bCs/>
        </w:rPr>
      </w:pPr>
    </w:p>
    <w:p w14:paraId="1653DED0" w14:textId="77777777" w:rsidR="00C51BA6" w:rsidRDefault="00C51BA6" w:rsidP="00C51BA6">
      <w:pPr>
        <w:spacing w:line="480" w:lineRule="auto"/>
        <w:jc w:val="both"/>
        <w:rPr>
          <w:rFonts w:ascii="Times New Roman" w:hAnsi="Times New Roman"/>
          <w:b/>
          <w:bCs/>
        </w:rPr>
      </w:pPr>
    </w:p>
    <w:p w14:paraId="2A978F28" w14:textId="77777777" w:rsidR="00C51BA6" w:rsidRDefault="00C51BA6" w:rsidP="00C51BA6">
      <w:pPr>
        <w:spacing w:line="480" w:lineRule="auto"/>
        <w:jc w:val="both"/>
        <w:rPr>
          <w:rFonts w:ascii="Times New Roman" w:hAnsi="Times New Roman"/>
          <w:b/>
          <w:bCs/>
        </w:rPr>
      </w:pPr>
    </w:p>
    <w:p w14:paraId="135BB0D9" w14:textId="77777777" w:rsidR="00C51BA6" w:rsidRDefault="00C51BA6" w:rsidP="00C51BA6">
      <w:pPr>
        <w:spacing w:line="480" w:lineRule="auto"/>
        <w:jc w:val="both"/>
        <w:rPr>
          <w:rFonts w:ascii="Times New Roman" w:hAnsi="Times New Roman"/>
          <w:b/>
          <w:bCs/>
        </w:rPr>
      </w:pPr>
    </w:p>
    <w:p w14:paraId="3F9C3AF7" w14:textId="77777777" w:rsidR="00C51BA6" w:rsidRDefault="00C51BA6" w:rsidP="00C51BA6">
      <w:pPr>
        <w:spacing w:line="480" w:lineRule="auto"/>
        <w:jc w:val="both"/>
        <w:rPr>
          <w:rFonts w:ascii="Times New Roman" w:hAnsi="Times New Roman"/>
          <w:b/>
          <w:bCs/>
        </w:rPr>
      </w:pPr>
    </w:p>
    <w:p w14:paraId="678EF02B" w14:textId="77777777" w:rsidR="00C51BA6" w:rsidRPr="0087161E" w:rsidRDefault="00C51BA6" w:rsidP="00C51BA6">
      <w:pPr>
        <w:spacing w:line="480" w:lineRule="auto"/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lastRenderedPageBreak/>
        <w:t xml:space="preserve">Table 2. </w:t>
      </w:r>
      <w:r w:rsidRPr="0087161E">
        <w:rPr>
          <w:rFonts w:ascii="Times New Roman" w:hAnsi="Times New Roman"/>
          <w:b/>
          <w:bCs/>
        </w:rPr>
        <w:t xml:space="preserve">MEDLINE (Ovid) Search Strategy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19"/>
        <w:gridCol w:w="8091"/>
      </w:tblGrid>
      <w:tr w:rsidR="00C51BA6" w14:paraId="6EDA7B25" w14:textId="77777777" w:rsidTr="000E0FC6">
        <w:tc>
          <w:tcPr>
            <w:tcW w:w="919" w:type="dxa"/>
            <w:shd w:val="clear" w:color="auto" w:fill="auto"/>
          </w:tcPr>
          <w:p w14:paraId="71A084AC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earch ID</w:t>
            </w:r>
          </w:p>
        </w:tc>
        <w:tc>
          <w:tcPr>
            <w:tcW w:w="8091" w:type="dxa"/>
            <w:shd w:val="clear" w:color="auto" w:fill="auto"/>
          </w:tcPr>
          <w:p w14:paraId="360EBFA2" w14:textId="77777777" w:rsidR="00C51BA6" w:rsidRDefault="00C51BA6" w:rsidP="000E0FC6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earch Terms: Medline (Ovid)</w:t>
            </w:r>
          </w:p>
        </w:tc>
      </w:tr>
      <w:tr w:rsidR="00C51BA6" w14:paraId="163B5EF2" w14:textId="77777777" w:rsidTr="000E0FC6">
        <w:tc>
          <w:tcPr>
            <w:tcW w:w="919" w:type="dxa"/>
            <w:shd w:val="clear" w:color="auto" w:fill="auto"/>
          </w:tcPr>
          <w:p w14:paraId="4EB33DB7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8091" w:type="dxa"/>
            <w:shd w:val="clear" w:color="auto" w:fill="auto"/>
          </w:tcPr>
          <w:p w14:paraId="4D53784F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 w:rsidRPr="00D46A19">
              <w:rPr>
                <w:rFonts w:ascii="Times New Roman" w:hAnsi="Times New Roman"/>
              </w:rPr>
              <w:t>cultural diversity/</w:t>
            </w:r>
          </w:p>
        </w:tc>
      </w:tr>
      <w:tr w:rsidR="00C51BA6" w14:paraId="31E122EC" w14:textId="77777777" w:rsidTr="000E0FC6">
        <w:tc>
          <w:tcPr>
            <w:tcW w:w="919" w:type="dxa"/>
            <w:shd w:val="clear" w:color="auto" w:fill="auto"/>
          </w:tcPr>
          <w:p w14:paraId="7EB62122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8091" w:type="dxa"/>
            <w:shd w:val="clear" w:color="auto" w:fill="auto"/>
          </w:tcPr>
          <w:p w14:paraId="2C221089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 w:rsidRPr="00D46A19">
              <w:rPr>
                <w:rFonts w:ascii="Times New Roman" w:hAnsi="Times New Roman"/>
              </w:rPr>
              <w:t>population groups/ or racial groups/ or ethnicity/ or refugees/ or "transients and migrants"/</w:t>
            </w:r>
          </w:p>
        </w:tc>
      </w:tr>
      <w:tr w:rsidR="00C51BA6" w14:paraId="6B7BABE7" w14:textId="77777777" w:rsidTr="000E0FC6">
        <w:tc>
          <w:tcPr>
            <w:tcW w:w="919" w:type="dxa"/>
            <w:shd w:val="clear" w:color="auto" w:fill="auto"/>
          </w:tcPr>
          <w:p w14:paraId="250598B2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8091" w:type="dxa"/>
            <w:shd w:val="clear" w:color="auto" w:fill="auto"/>
          </w:tcPr>
          <w:p w14:paraId="62BF99C9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 w:rsidRPr="00D46A19">
              <w:rPr>
                <w:rFonts w:ascii="Times New Roman" w:hAnsi="Times New Roman"/>
              </w:rPr>
              <w:t>"ethnic and racial minorities"/ or minority groups/</w:t>
            </w:r>
          </w:p>
        </w:tc>
      </w:tr>
      <w:tr w:rsidR="00C51BA6" w14:paraId="5D4B6214" w14:textId="77777777" w:rsidTr="000E0FC6">
        <w:tc>
          <w:tcPr>
            <w:tcW w:w="919" w:type="dxa"/>
            <w:shd w:val="clear" w:color="auto" w:fill="auto"/>
          </w:tcPr>
          <w:p w14:paraId="027EAEBD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8091" w:type="dxa"/>
            <w:shd w:val="clear" w:color="auto" w:fill="auto"/>
          </w:tcPr>
          <w:p w14:paraId="510238D7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 w:rsidRPr="00D46A19">
              <w:rPr>
                <w:rFonts w:ascii="Times New Roman" w:hAnsi="Times New Roman"/>
              </w:rPr>
              <w:t>"Emigrants and Immigrants"/</w:t>
            </w:r>
          </w:p>
        </w:tc>
      </w:tr>
      <w:tr w:rsidR="00C51BA6" w14:paraId="22057479" w14:textId="77777777" w:rsidTr="000E0FC6">
        <w:tc>
          <w:tcPr>
            <w:tcW w:w="919" w:type="dxa"/>
            <w:shd w:val="clear" w:color="auto" w:fill="auto"/>
          </w:tcPr>
          <w:p w14:paraId="2FFE7F2B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8091" w:type="dxa"/>
            <w:shd w:val="clear" w:color="auto" w:fill="auto"/>
          </w:tcPr>
          <w:p w14:paraId="51616FA9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 w:rsidRPr="00D46A19">
              <w:rPr>
                <w:rFonts w:ascii="Times New Roman" w:hAnsi="Times New Roman"/>
              </w:rPr>
              <w:t>Language/</w:t>
            </w:r>
          </w:p>
        </w:tc>
      </w:tr>
      <w:tr w:rsidR="00C51BA6" w14:paraId="481E6CF0" w14:textId="77777777" w:rsidTr="000E0FC6">
        <w:tc>
          <w:tcPr>
            <w:tcW w:w="919" w:type="dxa"/>
            <w:shd w:val="clear" w:color="auto" w:fill="auto"/>
          </w:tcPr>
          <w:p w14:paraId="465203C6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8091" w:type="dxa"/>
            <w:shd w:val="clear" w:color="auto" w:fill="auto"/>
          </w:tcPr>
          <w:p w14:paraId="53679726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 w:rsidRPr="00D46A19">
              <w:rPr>
                <w:rFonts w:ascii="Times New Roman" w:hAnsi="Times New Roman"/>
              </w:rPr>
              <w:t>(CALD or "cultural and linguistic diversity").tw.</w:t>
            </w:r>
          </w:p>
        </w:tc>
      </w:tr>
      <w:tr w:rsidR="00C51BA6" w14:paraId="69FF75DA" w14:textId="77777777" w:rsidTr="000E0FC6">
        <w:tc>
          <w:tcPr>
            <w:tcW w:w="919" w:type="dxa"/>
            <w:shd w:val="clear" w:color="auto" w:fill="auto"/>
          </w:tcPr>
          <w:p w14:paraId="52460EC0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8091" w:type="dxa"/>
            <w:shd w:val="clear" w:color="auto" w:fill="auto"/>
          </w:tcPr>
          <w:p w14:paraId="64B0B43D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 w:rsidRPr="00D46A19">
              <w:rPr>
                <w:rFonts w:ascii="Times New Roman" w:hAnsi="Times New Roman"/>
              </w:rPr>
              <w:t>(cultural* adj2 (aware* or competence)).tw.</w:t>
            </w:r>
          </w:p>
        </w:tc>
      </w:tr>
      <w:tr w:rsidR="00C51BA6" w14:paraId="1CB92B56" w14:textId="77777777" w:rsidTr="000E0FC6">
        <w:tc>
          <w:tcPr>
            <w:tcW w:w="919" w:type="dxa"/>
            <w:shd w:val="clear" w:color="auto" w:fill="auto"/>
          </w:tcPr>
          <w:p w14:paraId="08592967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8091" w:type="dxa"/>
            <w:shd w:val="clear" w:color="auto" w:fill="auto"/>
          </w:tcPr>
          <w:p w14:paraId="5F961BE6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 w:rsidRPr="00D46A19">
              <w:rPr>
                <w:rFonts w:ascii="Times New Roman" w:hAnsi="Times New Roman"/>
              </w:rPr>
              <w:t>((cultur* or liguistic* or language or racial* or ethnic*) adj2 (divers* or barrier*)).tw.</w:t>
            </w:r>
          </w:p>
        </w:tc>
      </w:tr>
      <w:tr w:rsidR="00C51BA6" w14:paraId="57DE832D" w14:textId="77777777" w:rsidTr="000E0FC6">
        <w:tc>
          <w:tcPr>
            <w:tcW w:w="919" w:type="dxa"/>
            <w:shd w:val="clear" w:color="auto" w:fill="auto"/>
          </w:tcPr>
          <w:p w14:paraId="06C0417C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8091" w:type="dxa"/>
            <w:shd w:val="clear" w:color="auto" w:fill="auto"/>
          </w:tcPr>
          <w:p w14:paraId="189CF137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 w:rsidRPr="00D46A19">
              <w:rPr>
                <w:rFonts w:ascii="Times New Roman" w:hAnsi="Times New Roman"/>
              </w:rPr>
              <w:t>((ethnic or racial or linguistic or language) adj2 minorit*).tw.</w:t>
            </w:r>
          </w:p>
        </w:tc>
      </w:tr>
      <w:tr w:rsidR="00C51BA6" w14:paraId="6687D8A8" w14:textId="77777777" w:rsidTr="000E0FC6">
        <w:tc>
          <w:tcPr>
            <w:tcW w:w="919" w:type="dxa"/>
            <w:shd w:val="clear" w:color="auto" w:fill="auto"/>
          </w:tcPr>
          <w:p w14:paraId="0E5B3808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8091" w:type="dxa"/>
            <w:shd w:val="clear" w:color="auto" w:fill="auto"/>
          </w:tcPr>
          <w:p w14:paraId="5C8146D9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 w:rsidRPr="00D46A19">
              <w:rPr>
                <w:rFonts w:ascii="Times New Roman" w:hAnsi="Times New Roman"/>
              </w:rPr>
              <w:t>(non-english or non-white or non-western).tw.</w:t>
            </w:r>
          </w:p>
        </w:tc>
      </w:tr>
      <w:tr w:rsidR="00C51BA6" w14:paraId="4030BB67" w14:textId="77777777" w:rsidTr="000E0FC6">
        <w:tc>
          <w:tcPr>
            <w:tcW w:w="919" w:type="dxa"/>
            <w:shd w:val="clear" w:color="auto" w:fill="auto"/>
          </w:tcPr>
          <w:p w14:paraId="048F9F78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8091" w:type="dxa"/>
            <w:shd w:val="clear" w:color="auto" w:fill="auto"/>
          </w:tcPr>
          <w:p w14:paraId="14E56A6E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 w:rsidRPr="00D46A19">
              <w:rPr>
                <w:rFonts w:ascii="Times New Roman" w:hAnsi="Times New Roman"/>
              </w:rPr>
              <w:t>non-australian*.tw.</w:t>
            </w:r>
          </w:p>
        </w:tc>
      </w:tr>
      <w:tr w:rsidR="00C51BA6" w14:paraId="57B5DDC1" w14:textId="77777777" w:rsidTr="000E0FC6">
        <w:tc>
          <w:tcPr>
            <w:tcW w:w="919" w:type="dxa"/>
            <w:shd w:val="clear" w:color="auto" w:fill="auto"/>
          </w:tcPr>
          <w:p w14:paraId="28923629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8091" w:type="dxa"/>
            <w:shd w:val="clear" w:color="auto" w:fill="auto"/>
          </w:tcPr>
          <w:p w14:paraId="0C349146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 w:rsidRPr="00D46A19">
              <w:rPr>
                <w:rFonts w:ascii="Times New Roman" w:hAnsi="Times New Roman"/>
              </w:rPr>
              <w:t>(migrant* or immigrant* or foreign-born or refugee* or (born adj2 overseas)).tw.</w:t>
            </w:r>
          </w:p>
        </w:tc>
      </w:tr>
      <w:tr w:rsidR="00C51BA6" w14:paraId="61B730CD" w14:textId="77777777" w:rsidTr="000E0FC6">
        <w:tc>
          <w:tcPr>
            <w:tcW w:w="919" w:type="dxa"/>
            <w:shd w:val="clear" w:color="auto" w:fill="auto"/>
          </w:tcPr>
          <w:p w14:paraId="77091F35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8091" w:type="dxa"/>
            <w:shd w:val="clear" w:color="auto" w:fill="auto"/>
          </w:tcPr>
          <w:p w14:paraId="33FF3C40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 w:rsidRPr="00D46A19">
              <w:rPr>
                <w:rFonts w:ascii="Times New Roman" w:hAnsi="Times New Roman"/>
              </w:rPr>
              <w:t>(english adj3 language adj3 (second or "other than")).tw.</w:t>
            </w:r>
          </w:p>
        </w:tc>
      </w:tr>
      <w:tr w:rsidR="00C51BA6" w14:paraId="378D03CC" w14:textId="77777777" w:rsidTr="000E0FC6">
        <w:tc>
          <w:tcPr>
            <w:tcW w:w="919" w:type="dxa"/>
            <w:shd w:val="clear" w:color="auto" w:fill="auto"/>
          </w:tcPr>
          <w:p w14:paraId="4BD8023D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8091" w:type="dxa"/>
            <w:shd w:val="clear" w:color="auto" w:fill="auto"/>
          </w:tcPr>
          <w:p w14:paraId="38DAA8DD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 w:rsidRPr="00D46A19">
              <w:rPr>
                <w:rFonts w:ascii="Times New Roman" w:hAnsi="Times New Roman"/>
              </w:rPr>
              <w:t>(nesb or "non english speaking" or LOTE).tw.</w:t>
            </w:r>
          </w:p>
        </w:tc>
      </w:tr>
      <w:tr w:rsidR="00C51BA6" w14:paraId="50029629" w14:textId="77777777" w:rsidTr="000E0FC6">
        <w:tc>
          <w:tcPr>
            <w:tcW w:w="919" w:type="dxa"/>
            <w:shd w:val="clear" w:color="auto" w:fill="auto"/>
          </w:tcPr>
          <w:p w14:paraId="37D776F6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8091" w:type="dxa"/>
            <w:shd w:val="clear" w:color="auto" w:fill="auto"/>
          </w:tcPr>
          <w:p w14:paraId="5FFB8AA4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 w:rsidRPr="00D46A19">
              <w:rPr>
                <w:rFonts w:ascii="Times New Roman" w:hAnsi="Times New Roman"/>
              </w:rPr>
              <w:t>(english adj2 (limited or lack or lacking)).tw.</w:t>
            </w:r>
          </w:p>
        </w:tc>
      </w:tr>
      <w:tr w:rsidR="00C51BA6" w14:paraId="484AD2F0" w14:textId="77777777" w:rsidTr="000E0FC6">
        <w:tc>
          <w:tcPr>
            <w:tcW w:w="919" w:type="dxa"/>
            <w:shd w:val="clear" w:color="auto" w:fill="auto"/>
          </w:tcPr>
          <w:p w14:paraId="0E4781E8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</w:t>
            </w:r>
          </w:p>
        </w:tc>
        <w:tc>
          <w:tcPr>
            <w:tcW w:w="8091" w:type="dxa"/>
            <w:shd w:val="clear" w:color="auto" w:fill="auto"/>
          </w:tcPr>
          <w:p w14:paraId="684F610B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 w:rsidRPr="00D46A19">
              <w:rPr>
                <w:rFonts w:ascii="Times New Roman" w:hAnsi="Times New Roman"/>
              </w:rPr>
              <w:t>(multicultural or multi-cultural).tw.</w:t>
            </w:r>
          </w:p>
        </w:tc>
      </w:tr>
      <w:tr w:rsidR="00C51BA6" w14:paraId="1C7C8799" w14:textId="77777777" w:rsidTr="000E0FC6">
        <w:tc>
          <w:tcPr>
            <w:tcW w:w="919" w:type="dxa"/>
            <w:shd w:val="clear" w:color="auto" w:fill="auto"/>
          </w:tcPr>
          <w:p w14:paraId="798B2942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</w:t>
            </w:r>
          </w:p>
        </w:tc>
        <w:tc>
          <w:tcPr>
            <w:tcW w:w="8091" w:type="dxa"/>
            <w:shd w:val="clear" w:color="auto" w:fill="auto"/>
          </w:tcPr>
          <w:p w14:paraId="6ABAD4A4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 w:rsidRPr="00D46A19">
              <w:rPr>
                <w:rFonts w:ascii="Times New Roman" w:hAnsi="Times New Roman"/>
              </w:rPr>
              <w:t>multi-ethnic*.tw.</w:t>
            </w:r>
          </w:p>
        </w:tc>
      </w:tr>
      <w:tr w:rsidR="00C51BA6" w14:paraId="6CA4C6C8" w14:textId="77777777" w:rsidTr="000E0FC6">
        <w:tc>
          <w:tcPr>
            <w:tcW w:w="919" w:type="dxa"/>
            <w:shd w:val="clear" w:color="auto" w:fill="auto"/>
          </w:tcPr>
          <w:p w14:paraId="706AC143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8091" w:type="dxa"/>
            <w:shd w:val="clear" w:color="auto" w:fill="auto"/>
          </w:tcPr>
          <w:p w14:paraId="4A850886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 w:rsidRPr="00D46A19">
              <w:rPr>
                <w:rFonts w:ascii="Times New Roman" w:hAnsi="Times New Roman"/>
              </w:rPr>
              <w:t>or/1-17</w:t>
            </w:r>
          </w:p>
        </w:tc>
      </w:tr>
      <w:tr w:rsidR="00C51BA6" w14:paraId="1402899F" w14:textId="77777777" w:rsidTr="000E0FC6">
        <w:tc>
          <w:tcPr>
            <w:tcW w:w="919" w:type="dxa"/>
            <w:shd w:val="clear" w:color="auto" w:fill="auto"/>
          </w:tcPr>
          <w:p w14:paraId="086AD927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</w:t>
            </w:r>
          </w:p>
        </w:tc>
        <w:tc>
          <w:tcPr>
            <w:tcW w:w="8091" w:type="dxa"/>
            <w:shd w:val="clear" w:color="auto" w:fill="auto"/>
          </w:tcPr>
          <w:p w14:paraId="06194F44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 w:rsidRPr="00D46A19">
              <w:rPr>
                <w:rFonts w:ascii="Times New Roman" w:hAnsi="Times New Roman"/>
              </w:rPr>
              <w:t>Emergency Service, Hospital/</w:t>
            </w:r>
          </w:p>
        </w:tc>
      </w:tr>
      <w:tr w:rsidR="00C51BA6" w14:paraId="2E4B6ACD" w14:textId="77777777" w:rsidTr="000E0FC6">
        <w:tc>
          <w:tcPr>
            <w:tcW w:w="919" w:type="dxa"/>
            <w:shd w:val="clear" w:color="auto" w:fill="auto"/>
          </w:tcPr>
          <w:p w14:paraId="406648CB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8091" w:type="dxa"/>
            <w:shd w:val="clear" w:color="auto" w:fill="auto"/>
          </w:tcPr>
          <w:p w14:paraId="2F0357C8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 w:rsidRPr="00D46A19">
              <w:rPr>
                <w:rFonts w:ascii="Times New Roman" w:hAnsi="Times New Roman"/>
              </w:rPr>
              <w:t>Emergency Medical Services/</w:t>
            </w:r>
          </w:p>
        </w:tc>
      </w:tr>
      <w:tr w:rsidR="00C51BA6" w14:paraId="68234FC7" w14:textId="77777777" w:rsidTr="000E0FC6">
        <w:tc>
          <w:tcPr>
            <w:tcW w:w="919" w:type="dxa"/>
            <w:shd w:val="clear" w:color="auto" w:fill="auto"/>
          </w:tcPr>
          <w:p w14:paraId="1E4CF777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</w:t>
            </w:r>
          </w:p>
        </w:tc>
        <w:tc>
          <w:tcPr>
            <w:tcW w:w="8091" w:type="dxa"/>
            <w:shd w:val="clear" w:color="auto" w:fill="auto"/>
          </w:tcPr>
          <w:p w14:paraId="09BE6487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 w:rsidRPr="00D46A19">
              <w:rPr>
                <w:rFonts w:ascii="Times New Roman" w:hAnsi="Times New Roman"/>
              </w:rPr>
              <w:t>(emergency adj2 (unit or units or room or rooms or ward or wards or department* or service*)).tw.</w:t>
            </w:r>
          </w:p>
        </w:tc>
      </w:tr>
      <w:tr w:rsidR="00C51BA6" w14:paraId="4237E416" w14:textId="77777777" w:rsidTr="000E0FC6">
        <w:tc>
          <w:tcPr>
            <w:tcW w:w="919" w:type="dxa"/>
            <w:shd w:val="clear" w:color="auto" w:fill="auto"/>
          </w:tcPr>
          <w:p w14:paraId="2DB88319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</w:p>
        </w:tc>
        <w:tc>
          <w:tcPr>
            <w:tcW w:w="8091" w:type="dxa"/>
            <w:shd w:val="clear" w:color="auto" w:fill="auto"/>
          </w:tcPr>
          <w:p w14:paraId="1A8A2EF3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 w:rsidRPr="00D46A19">
              <w:rPr>
                <w:rFonts w:ascii="Times New Roman" w:hAnsi="Times New Roman"/>
              </w:rPr>
              <w:t>("accident and emergency" or "A&amp;E" or "ED" or "A and E" or pre-hospital).tw.</w:t>
            </w:r>
          </w:p>
        </w:tc>
      </w:tr>
      <w:tr w:rsidR="00C51BA6" w14:paraId="21C272A6" w14:textId="77777777" w:rsidTr="000E0FC6">
        <w:tc>
          <w:tcPr>
            <w:tcW w:w="919" w:type="dxa"/>
            <w:shd w:val="clear" w:color="auto" w:fill="auto"/>
          </w:tcPr>
          <w:p w14:paraId="75360897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</w:t>
            </w:r>
          </w:p>
        </w:tc>
        <w:tc>
          <w:tcPr>
            <w:tcW w:w="8091" w:type="dxa"/>
            <w:shd w:val="clear" w:color="auto" w:fill="auto"/>
          </w:tcPr>
          <w:p w14:paraId="34F47893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 w:rsidRPr="00D46A19">
              <w:rPr>
                <w:rFonts w:ascii="Times New Roman" w:hAnsi="Times New Roman"/>
              </w:rPr>
              <w:t>or/19-22</w:t>
            </w:r>
          </w:p>
        </w:tc>
      </w:tr>
      <w:tr w:rsidR="00C51BA6" w14:paraId="219077F8" w14:textId="77777777" w:rsidTr="000E0FC6">
        <w:tc>
          <w:tcPr>
            <w:tcW w:w="919" w:type="dxa"/>
            <w:shd w:val="clear" w:color="auto" w:fill="auto"/>
          </w:tcPr>
          <w:p w14:paraId="3BB51C94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</w:t>
            </w:r>
          </w:p>
        </w:tc>
        <w:tc>
          <w:tcPr>
            <w:tcW w:w="8091" w:type="dxa"/>
            <w:shd w:val="clear" w:color="auto" w:fill="auto"/>
          </w:tcPr>
          <w:p w14:paraId="2E161E2D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 w:rsidRPr="00D46A19">
              <w:rPr>
                <w:rFonts w:ascii="Times New Roman" w:hAnsi="Times New Roman"/>
              </w:rPr>
              <w:t>18 and 23</w:t>
            </w:r>
          </w:p>
        </w:tc>
      </w:tr>
      <w:tr w:rsidR="00C51BA6" w14:paraId="106731B6" w14:textId="77777777" w:rsidTr="000E0FC6">
        <w:tc>
          <w:tcPr>
            <w:tcW w:w="919" w:type="dxa"/>
            <w:shd w:val="clear" w:color="auto" w:fill="auto"/>
          </w:tcPr>
          <w:p w14:paraId="3E5733D8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</w:t>
            </w:r>
          </w:p>
        </w:tc>
        <w:tc>
          <w:tcPr>
            <w:tcW w:w="8091" w:type="dxa"/>
            <w:shd w:val="clear" w:color="auto" w:fill="auto"/>
          </w:tcPr>
          <w:p w14:paraId="326CBBA3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 w:rsidRPr="00D46A19">
              <w:rPr>
                <w:rFonts w:ascii="Times New Roman" w:hAnsi="Times New Roman"/>
              </w:rPr>
              <w:t>patient care management/ or "delivery of health care"/ or disease management/ or patient care team/ or "quality of health care"/</w:t>
            </w:r>
          </w:p>
        </w:tc>
      </w:tr>
      <w:tr w:rsidR="00C51BA6" w14:paraId="40AC0E1D" w14:textId="77777777" w:rsidTr="000E0FC6">
        <w:tc>
          <w:tcPr>
            <w:tcW w:w="919" w:type="dxa"/>
            <w:shd w:val="clear" w:color="auto" w:fill="auto"/>
          </w:tcPr>
          <w:p w14:paraId="61EAD042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</w:t>
            </w:r>
          </w:p>
        </w:tc>
        <w:tc>
          <w:tcPr>
            <w:tcW w:w="8091" w:type="dxa"/>
            <w:shd w:val="clear" w:color="auto" w:fill="auto"/>
          </w:tcPr>
          <w:p w14:paraId="08445636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 w:rsidRPr="00D46A19">
              <w:rPr>
                <w:rFonts w:ascii="Times New Roman" w:hAnsi="Times New Roman"/>
              </w:rPr>
              <w:t>patient care planning/ or case management/ or critical pathways/ or patient-centered care/ or progressive patient care/</w:t>
            </w:r>
          </w:p>
        </w:tc>
      </w:tr>
      <w:tr w:rsidR="00C51BA6" w14:paraId="7C6526A7" w14:textId="77777777" w:rsidTr="000E0FC6">
        <w:tc>
          <w:tcPr>
            <w:tcW w:w="919" w:type="dxa"/>
            <w:shd w:val="clear" w:color="auto" w:fill="auto"/>
          </w:tcPr>
          <w:p w14:paraId="23A646BA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</w:t>
            </w:r>
          </w:p>
        </w:tc>
        <w:tc>
          <w:tcPr>
            <w:tcW w:w="8091" w:type="dxa"/>
            <w:shd w:val="clear" w:color="auto" w:fill="auto"/>
          </w:tcPr>
          <w:p w14:paraId="3CF41F64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 w:rsidRPr="00D46A19">
              <w:rPr>
                <w:rFonts w:ascii="Times New Roman" w:hAnsi="Times New Roman"/>
              </w:rPr>
              <w:t>(patient care adj2 (management or team or plan*)).tw.</w:t>
            </w:r>
          </w:p>
        </w:tc>
      </w:tr>
      <w:tr w:rsidR="00C51BA6" w14:paraId="53EF75AE" w14:textId="77777777" w:rsidTr="000E0FC6">
        <w:tc>
          <w:tcPr>
            <w:tcW w:w="919" w:type="dxa"/>
            <w:shd w:val="clear" w:color="auto" w:fill="auto"/>
          </w:tcPr>
          <w:p w14:paraId="4F88C103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</w:t>
            </w:r>
          </w:p>
        </w:tc>
        <w:tc>
          <w:tcPr>
            <w:tcW w:w="8091" w:type="dxa"/>
            <w:shd w:val="clear" w:color="auto" w:fill="auto"/>
          </w:tcPr>
          <w:p w14:paraId="4C61831B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 w:rsidRPr="00D46A19">
              <w:rPr>
                <w:rFonts w:ascii="Times New Roman" w:hAnsi="Times New Roman"/>
              </w:rPr>
              <w:t>((patient or critical) adj2 pathway*).tw.</w:t>
            </w:r>
          </w:p>
        </w:tc>
      </w:tr>
      <w:tr w:rsidR="00C51BA6" w14:paraId="655537FC" w14:textId="77777777" w:rsidTr="000E0FC6">
        <w:tc>
          <w:tcPr>
            <w:tcW w:w="919" w:type="dxa"/>
            <w:shd w:val="clear" w:color="auto" w:fill="auto"/>
          </w:tcPr>
          <w:p w14:paraId="24826A01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</w:t>
            </w:r>
          </w:p>
        </w:tc>
        <w:tc>
          <w:tcPr>
            <w:tcW w:w="8091" w:type="dxa"/>
            <w:shd w:val="clear" w:color="auto" w:fill="auto"/>
          </w:tcPr>
          <w:p w14:paraId="3A298161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 w:rsidRPr="00D46A19">
              <w:rPr>
                <w:rFonts w:ascii="Times New Roman" w:hAnsi="Times New Roman"/>
              </w:rPr>
              <w:t>((delivery or model?) adj2 (care or healthcare or health-care)).tw.</w:t>
            </w:r>
          </w:p>
        </w:tc>
      </w:tr>
      <w:tr w:rsidR="00C51BA6" w14:paraId="47314618" w14:textId="77777777" w:rsidTr="000E0FC6">
        <w:tc>
          <w:tcPr>
            <w:tcW w:w="919" w:type="dxa"/>
            <w:shd w:val="clear" w:color="auto" w:fill="auto"/>
          </w:tcPr>
          <w:p w14:paraId="11519EE8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</w:t>
            </w:r>
          </w:p>
        </w:tc>
        <w:tc>
          <w:tcPr>
            <w:tcW w:w="8091" w:type="dxa"/>
            <w:shd w:val="clear" w:color="auto" w:fill="auto"/>
          </w:tcPr>
          <w:p w14:paraId="0349F464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 w:rsidRPr="00D46A19">
              <w:rPr>
                <w:rFonts w:ascii="Times New Roman" w:hAnsi="Times New Roman"/>
              </w:rPr>
              <w:t>(service adj2 (framework* or infrastructure)).tw.</w:t>
            </w:r>
          </w:p>
        </w:tc>
      </w:tr>
      <w:tr w:rsidR="00C51BA6" w14:paraId="264BF1D1" w14:textId="77777777" w:rsidTr="000E0FC6">
        <w:tc>
          <w:tcPr>
            <w:tcW w:w="919" w:type="dxa"/>
            <w:shd w:val="clear" w:color="auto" w:fill="auto"/>
          </w:tcPr>
          <w:p w14:paraId="485ACF2D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</w:t>
            </w:r>
          </w:p>
        </w:tc>
        <w:tc>
          <w:tcPr>
            <w:tcW w:w="8091" w:type="dxa"/>
            <w:shd w:val="clear" w:color="auto" w:fill="auto"/>
          </w:tcPr>
          <w:p w14:paraId="5ECAD4A0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 w:rsidRPr="00D46A19">
              <w:rPr>
                <w:rFonts w:ascii="Times New Roman" w:hAnsi="Times New Roman"/>
              </w:rPr>
              <w:t>(service* adj2 (initiativ* or configurat* or deliver* or capabilit*)).tw.</w:t>
            </w:r>
          </w:p>
        </w:tc>
      </w:tr>
      <w:tr w:rsidR="00C51BA6" w14:paraId="5CCE8161" w14:textId="77777777" w:rsidTr="000E0FC6">
        <w:tc>
          <w:tcPr>
            <w:tcW w:w="919" w:type="dxa"/>
            <w:shd w:val="clear" w:color="auto" w:fill="auto"/>
          </w:tcPr>
          <w:p w14:paraId="4A88A3C9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</w:t>
            </w:r>
          </w:p>
        </w:tc>
        <w:tc>
          <w:tcPr>
            <w:tcW w:w="8091" w:type="dxa"/>
            <w:shd w:val="clear" w:color="auto" w:fill="auto"/>
          </w:tcPr>
          <w:p w14:paraId="77002D15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 w:rsidRPr="00D46A19">
              <w:rPr>
                <w:rFonts w:ascii="Times New Roman" w:hAnsi="Times New Roman"/>
              </w:rPr>
              <w:t>Patient-Centered Care/</w:t>
            </w:r>
          </w:p>
        </w:tc>
      </w:tr>
      <w:tr w:rsidR="00C51BA6" w14:paraId="5D442E8B" w14:textId="77777777" w:rsidTr="000E0FC6">
        <w:tc>
          <w:tcPr>
            <w:tcW w:w="919" w:type="dxa"/>
            <w:shd w:val="clear" w:color="auto" w:fill="auto"/>
          </w:tcPr>
          <w:p w14:paraId="79463EBA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</w:t>
            </w:r>
          </w:p>
        </w:tc>
        <w:tc>
          <w:tcPr>
            <w:tcW w:w="8091" w:type="dxa"/>
            <w:shd w:val="clear" w:color="auto" w:fill="auto"/>
          </w:tcPr>
          <w:p w14:paraId="16E15345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 w:rsidRPr="00D46A19">
              <w:rPr>
                <w:rFonts w:ascii="Times New Roman" w:hAnsi="Times New Roman"/>
              </w:rPr>
              <w:t>"organization and administration"/ or organizational culture/ or organizational innovation/ or organizational objectives/</w:t>
            </w:r>
          </w:p>
        </w:tc>
      </w:tr>
      <w:tr w:rsidR="00C51BA6" w14:paraId="44DB4334" w14:textId="77777777" w:rsidTr="000E0FC6">
        <w:tc>
          <w:tcPr>
            <w:tcW w:w="919" w:type="dxa"/>
            <w:shd w:val="clear" w:color="auto" w:fill="auto"/>
          </w:tcPr>
          <w:p w14:paraId="1BBA7858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34</w:t>
            </w:r>
          </w:p>
        </w:tc>
        <w:tc>
          <w:tcPr>
            <w:tcW w:w="8091" w:type="dxa"/>
            <w:shd w:val="clear" w:color="auto" w:fill="auto"/>
          </w:tcPr>
          <w:p w14:paraId="5BA78662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 w:rsidRPr="00D46A19">
              <w:rPr>
                <w:rFonts w:ascii="Times New Roman" w:hAnsi="Times New Roman"/>
              </w:rPr>
              <w:t>og.fs.</w:t>
            </w:r>
          </w:p>
        </w:tc>
      </w:tr>
      <w:tr w:rsidR="00C51BA6" w14:paraId="75B5C8A3" w14:textId="77777777" w:rsidTr="000E0FC6">
        <w:tc>
          <w:tcPr>
            <w:tcW w:w="919" w:type="dxa"/>
            <w:shd w:val="clear" w:color="auto" w:fill="auto"/>
          </w:tcPr>
          <w:p w14:paraId="2AAE076C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</w:t>
            </w:r>
          </w:p>
        </w:tc>
        <w:tc>
          <w:tcPr>
            <w:tcW w:w="8091" w:type="dxa"/>
            <w:shd w:val="clear" w:color="auto" w:fill="auto"/>
          </w:tcPr>
          <w:p w14:paraId="715F726E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 w:rsidRPr="00D46A19">
              <w:rPr>
                <w:rFonts w:ascii="Times New Roman" w:hAnsi="Times New Roman"/>
              </w:rPr>
              <w:t>(barrier* adj5 facilitator*).tw.</w:t>
            </w:r>
          </w:p>
        </w:tc>
      </w:tr>
      <w:tr w:rsidR="00C51BA6" w14:paraId="45FF644B" w14:textId="77777777" w:rsidTr="000E0FC6">
        <w:tc>
          <w:tcPr>
            <w:tcW w:w="919" w:type="dxa"/>
            <w:shd w:val="clear" w:color="auto" w:fill="auto"/>
          </w:tcPr>
          <w:p w14:paraId="59DF1DF5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</w:t>
            </w:r>
          </w:p>
        </w:tc>
        <w:tc>
          <w:tcPr>
            <w:tcW w:w="8091" w:type="dxa"/>
            <w:shd w:val="clear" w:color="auto" w:fill="auto"/>
          </w:tcPr>
          <w:p w14:paraId="5F8D2CE0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 w:rsidRPr="00D46A19">
              <w:rPr>
                <w:rFonts w:ascii="Times New Roman" w:hAnsi="Times New Roman"/>
              </w:rPr>
              <w:t>or/25-35</w:t>
            </w:r>
          </w:p>
        </w:tc>
      </w:tr>
      <w:tr w:rsidR="00C51BA6" w14:paraId="6281FFEA" w14:textId="77777777" w:rsidTr="000E0FC6">
        <w:tc>
          <w:tcPr>
            <w:tcW w:w="919" w:type="dxa"/>
            <w:shd w:val="clear" w:color="auto" w:fill="auto"/>
          </w:tcPr>
          <w:p w14:paraId="71B75FB1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</w:t>
            </w:r>
          </w:p>
        </w:tc>
        <w:tc>
          <w:tcPr>
            <w:tcW w:w="8091" w:type="dxa"/>
            <w:shd w:val="clear" w:color="auto" w:fill="auto"/>
          </w:tcPr>
          <w:p w14:paraId="22DF1053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 w:rsidRPr="00D46A19">
              <w:rPr>
                <w:rFonts w:ascii="Times New Roman" w:hAnsi="Times New Roman"/>
              </w:rPr>
              <w:t>24 and 36</w:t>
            </w:r>
          </w:p>
        </w:tc>
      </w:tr>
      <w:tr w:rsidR="00C51BA6" w14:paraId="3FA32700" w14:textId="77777777" w:rsidTr="000E0FC6">
        <w:tc>
          <w:tcPr>
            <w:tcW w:w="919" w:type="dxa"/>
            <w:shd w:val="clear" w:color="auto" w:fill="auto"/>
          </w:tcPr>
          <w:p w14:paraId="3043A3F4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</w:t>
            </w:r>
          </w:p>
        </w:tc>
        <w:tc>
          <w:tcPr>
            <w:tcW w:w="8091" w:type="dxa"/>
            <w:shd w:val="clear" w:color="auto" w:fill="auto"/>
          </w:tcPr>
          <w:p w14:paraId="2DF5895B" w14:textId="77777777" w:rsidR="00C51BA6" w:rsidRDefault="00C51BA6" w:rsidP="000E0FC6">
            <w:pPr>
              <w:spacing w:line="276" w:lineRule="auto"/>
              <w:jc w:val="both"/>
              <w:rPr>
                <w:rFonts w:ascii="Times New Roman" w:hAnsi="Times New Roman"/>
              </w:rPr>
            </w:pPr>
            <w:r w:rsidRPr="00D46A19">
              <w:rPr>
                <w:rFonts w:ascii="Times New Roman" w:hAnsi="Times New Roman"/>
              </w:rPr>
              <w:t>limit 37 to (english language and yr="2012 -Current")</w:t>
            </w:r>
          </w:p>
        </w:tc>
      </w:tr>
    </w:tbl>
    <w:p w14:paraId="711BF4A7" w14:textId="77777777" w:rsidR="00C51BA6" w:rsidRDefault="00C51BA6" w:rsidP="00C51BA6">
      <w:pPr>
        <w:spacing w:line="480" w:lineRule="auto"/>
        <w:jc w:val="both"/>
        <w:rPr>
          <w:rFonts w:ascii="Times New Roman" w:hAnsi="Times New Roman"/>
        </w:rPr>
      </w:pPr>
    </w:p>
    <w:p w14:paraId="588599B6" w14:textId="77777777" w:rsidR="00C51BA6" w:rsidRDefault="00C51BA6" w:rsidP="00C51BA6">
      <w:pPr>
        <w:spacing w:line="480" w:lineRule="auto"/>
        <w:jc w:val="both"/>
        <w:rPr>
          <w:rFonts w:ascii="Times New Roman" w:hAnsi="Times New Roman"/>
        </w:rPr>
      </w:pPr>
    </w:p>
    <w:p w14:paraId="1866BC74" w14:textId="77777777" w:rsidR="00C51BA6" w:rsidRDefault="00C51BA6" w:rsidP="00C51BA6">
      <w:pPr>
        <w:spacing w:line="480" w:lineRule="auto"/>
        <w:jc w:val="both"/>
        <w:rPr>
          <w:rFonts w:ascii="Times New Roman" w:hAnsi="Times New Roman"/>
        </w:rPr>
      </w:pPr>
    </w:p>
    <w:p w14:paraId="38585FBE" w14:textId="77777777" w:rsidR="00C51BA6" w:rsidRDefault="00C51BA6" w:rsidP="00C51BA6">
      <w:pPr>
        <w:spacing w:line="480" w:lineRule="auto"/>
        <w:jc w:val="both"/>
        <w:rPr>
          <w:rFonts w:ascii="Times New Roman" w:hAnsi="Times New Roman"/>
        </w:rPr>
      </w:pPr>
    </w:p>
    <w:p w14:paraId="315DDF4E" w14:textId="77777777" w:rsidR="00C51BA6" w:rsidRDefault="00C51BA6" w:rsidP="00C51BA6">
      <w:pPr>
        <w:spacing w:line="480" w:lineRule="auto"/>
        <w:jc w:val="both"/>
        <w:rPr>
          <w:rFonts w:ascii="Times New Roman" w:hAnsi="Times New Roman"/>
        </w:rPr>
      </w:pPr>
    </w:p>
    <w:p w14:paraId="794C80A9" w14:textId="77777777" w:rsidR="00C51BA6" w:rsidRDefault="00C51BA6" w:rsidP="00C51BA6">
      <w:pPr>
        <w:spacing w:line="480" w:lineRule="auto"/>
        <w:jc w:val="both"/>
        <w:rPr>
          <w:rFonts w:ascii="Times New Roman" w:hAnsi="Times New Roman"/>
        </w:rPr>
      </w:pPr>
    </w:p>
    <w:p w14:paraId="06F0BE9F" w14:textId="77777777" w:rsidR="00C51BA6" w:rsidRDefault="00C51BA6" w:rsidP="00C51BA6">
      <w:pPr>
        <w:spacing w:line="480" w:lineRule="auto"/>
        <w:jc w:val="both"/>
        <w:rPr>
          <w:rFonts w:ascii="Times New Roman" w:hAnsi="Times New Roman"/>
        </w:rPr>
      </w:pPr>
    </w:p>
    <w:p w14:paraId="5CCD8A8A" w14:textId="77777777" w:rsidR="00C51BA6" w:rsidRDefault="00C51BA6" w:rsidP="00C51BA6">
      <w:pPr>
        <w:spacing w:line="480" w:lineRule="auto"/>
        <w:jc w:val="both"/>
        <w:rPr>
          <w:rFonts w:ascii="Times New Roman" w:hAnsi="Times New Roman"/>
        </w:rPr>
      </w:pPr>
    </w:p>
    <w:p w14:paraId="5448B37D" w14:textId="77777777" w:rsidR="00C51BA6" w:rsidRDefault="00C51BA6" w:rsidP="00C51BA6">
      <w:pPr>
        <w:spacing w:line="480" w:lineRule="auto"/>
        <w:jc w:val="both"/>
        <w:rPr>
          <w:rFonts w:ascii="Times New Roman" w:hAnsi="Times New Roman"/>
        </w:rPr>
      </w:pPr>
    </w:p>
    <w:p w14:paraId="041A96B5" w14:textId="77777777" w:rsidR="00C51BA6" w:rsidRDefault="00C51BA6" w:rsidP="00C51BA6">
      <w:pPr>
        <w:spacing w:line="480" w:lineRule="auto"/>
        <w:jc w:val="both"/>
        <w:rPr>
          <w:rFonts w:ascii="Times New Roman" w:hAnsi="Times New Roman"/>
        </w:rPr>
      </w:pPr>
    </w:p>
    <w:p w14:paraId="0B145E7F" w14:textId="77777777" w:rsidR="00C51BA6" w:rsidRDefault="00C51BA6" w:rsidP="00C51BA6">
      <w:pPr>
        <w:spacing w:line="480" w:lineRule="auto"/>
        <w:jc w:val="both"/>
        <w:rPr>
          <w:rFonts w:ascii="Times New Roman" w:hAnsi="Times New Roman"/>
        </w:rPr>
      </w:pPr>
    </w:p>
    <w:p w14:paraId="2779DF37" w14:textId="77777777" w:rsidR="00C51BA6" w:rsidRDefault="00C51BA6" w:rsidP="00C51BA6">
      <w:pPr>
        <w:spacing w:line="480" w:lineRule="auto"/>
        <w:jc w:val="both"/>
        <w:rPr>
          <w:rFonts w:ascii="Times New Roman" w:hAnsi="Times New Roman"/>
        </w:rPr>
      </w:pPr>
    </w:p>
    <w:p w14:paraId="097519D9" w14:textId="77777777" w:rsidR="00C51BA6" w:rsidRDefault="00C51BA6" w:rsidP="00C51BA6">
      <w:pPr>
        <w:spacing w:line="480" w:lineRule="auto"/>
        <w:jc w:val="both"/>
        <w:rPr>
          <w:rFonts w:ascii="Times New Roman" w:hAnsi="Times New Roman"/>
        </w:rPr>
      </w:pPr>
    </w:p>
    <w:p w14:paraId="6C6D5DA4" w14:textId="77777777" w:rsidR="00C51BA6" w:rsidRDefault="00C51BA6" w:rsidP="00C51BA6">
      <w:pPr>
        <w:spacing w:line="480" w:lineRule="auto"/>
        <w:jc w:val="both"/>
        <w:rPr>
          <w:rFonts w:ascii="Times New Roman" w:hAnsi="Times New Roman"/>
        </w:rPr>
      </w:pPr>
    </w:p>
    <w:p w14:paraId="3AAE452E" w14:textId="77777777" w:rsidR="00C51BA6" w:rsidRDefault="00C51BA6" w:rsidP="00C51BA6">
      <w:pPr>
        <w:spacing w:line="480" w:lineRule="auto"/>
        <w:jc w:val="both"/>
        <w:rPr>
          <w:rFonts w:ascii="Times New Roman" w:hAnsi="Times New Roman"/>
        </w:rPr>
      </w:pPr>
    </w:p>
    <w:p w14:paraId="4AA0BF11" w14:textId="77777777" w:rsidR="00C51BA6" w:rsidRDefault="00C51BA6" w:rsidP="00C51BA6">
      <w:pPr>
        <w:spacing w:line="480" w:lineRule="auto"/>
        <w:jc w:val="both"/>
        <w:rPr>
          <w:rFonts w:ascii="Times New Roman" w:hAnsi="Times New Roman"/>
        </w:rPr>
      </w:pPr>
    </w:p>
    <w:p w14:paraId="13CEC259" w14:textId="77777777" w:rsidR="00C51BA6" w:rsidRDefault="00C51BA6" w:rsidP="00C51BA6">
      <w:pPr>
        <w:spacing w:line="480" w:lineRule="auto"/>
        <w:jc w:val="both"/>
        <w:rPr>
          <w:rFonts w:ascii="Times New Roman" w:hAnsi="Times New Roman"/>
        </w:rPr>
      </w:pPr>
    </w:p>
    <w:p w14:paraId="7E029BA2" w14:textId="77777777" w:rsidR="00C51BA6" w:rsidRDefault="00C51BA6" w:rsidP="00C51BA6">
      <w:pPr>
        <w:spacing w:line="480" w:lineRule="auto"/>
        <w:jc w:val="both"/>
        <w:rPr>
          <w:rFonts w:ascii="Times New Roman" w:hAnsi="Times New Roman"/>
        </w:rPr>
      </w:pPr>
    </w:p>
    <w:p w14:paraId="451984BF" w14:textId="77777777" w:rsidR="00C51BA6" w:rsidRDefault="00C51BA6" w:rsidP="00C51BA6">
      <w:pPr>
        <w:spacing w:line="480" w:lineRule="auto"/>
        <w:jc w:val="both"/>
        <w:rPr>
          <w:rFonts w:ascii="Times New Roman" w:hAnsi="Times New Roman"/>
        </w:rPr>
      </w:pPr>
    </w:p>
    <w:p w14:paraId="7F0666A1" w14:textId="77777777" w:rsidR="00C51BA6" w:rsidRDefault="00C51BA6" w:rsidP="00C51BA6">
      <w:pPr>
        <w:spacing w:line="480" w:lineRule="auto"/>
        <w:jc w:val="both"/>
        <w:rPr>
          <w:rFonts w:ascii="Times New Roman" w:hAnsi="Times New Roman"/>
        </w:rPr>
      </w:pPr>
    </w:p>
    <w:p w14:paraId="339C2720" w14:textId="77777777" w:rsidR="00C51BA6" w:rsidRDefault="00C51BA6" w:rsidP="00C51BA6">
      <w:pPr>
        <w:spacing w:line="480" w:lineRule="auto"/>
        <w:jc w:val="both"/>
        <w:rPr>
          <w:rFonts w:ascii="Times New Roman" w:hAnsi="Times New Roman"/>
        </w:rPr>
      </w:pPr>
    </w:p>
    <w:p w14:paraId="0895BB30" w14:textId="77777777" w:rsidR="00C51BA6" w:rsidRDefault="00C51BA6" w:rsidP="00C51BA6">
      <w:pPr>
        <w:spacing w:line="480" w:lineRule="auto"/>
        <w:jc w:val="both"/>
        <w:rPr>
          <w:rFonts w:ascii="Times New Roman" w:hAnsi="Times New Roman"/>
        </w:rPr>
      </w:pPr>
    </w:p>
    <w:p w14:paraId="733ADBA1" w14:textId="77777777" w:rsidR="00C51BA6" w:rsidRPr="0087161E" w:rsidRDefault="00C51BA6" w:rsidP="00C51BA6">
      <w:pPr>
        <w:spacing w:line="480" w:lineRule="auto"/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lastRenderedPageBreak/>
        <w:t xml:space="preserve">Table 3. </w:t>
      </w:r>
      <w:r w:rsidRPr="0087161E">
        <w:rPr>
          <w:rFonts w:ascii="Times New Roman" w:hAnsi="Times New Roman"/>
          <w:b/>
          <w:bCs/>
        </w:rPr>
        <w:t xml:space="preserve">Embase Search Strategy </w:t>
      </w:r>
    </w:p>
    <w:tbl>
      <w:tblPr>
        <w:tblStyle w:val="TableGrid"/>
        <w:tblW w:w="0" w:type="auto"/>
        <w:tblInd w:w="15" w:type="dxa"/>
        <w:tblLook w:val="04A0" w:firstRow="1" w:lastRow="0" w:firstColumn="1" w:lastColumn="0" w:noHBand="0" w:noVBand="1"/>
      </w:tblPr>
      <w:tblGrid>
        <w:gridCol w:w="8995"/>
      </w:tblGrid>
      <w:tr w:rsidR="00C51BA6" w14:paraId="017753EE" w14:textId="77777777" w:rsidTr="000E0FC6">
        <w:tc>
          <w:tcPr>
            <w:tcW w:w="8995" w:type="dxa"/>
          </w:tcPr>
          <w:p w14:paraId="34089C5C" w14:textId="77777777" w:rsidR="00C51BA6" w:rsidRDefault="00C51BA6" w:rsidP="000E0FC6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earch Terms: Embase</w:t>
            </w:r>
          </w:p>
          <w:p w14:paraId="49634C6A" w14:textId="77777777" w:rsidR="00C51BA6" w:rsidRDefault="00C51BA6" w:rsidP="000E0FC6">
            <w:pPr>
              <w:jc w:val="both"/>
              <w:rPr>
                <w:rFonts w:ascii="Times New Roman" w:hAnsi="Times New Roman"/>
                <w:b/>
                <w:bCs/>
              </w:rPr>
            </w:pPr>
          </w:p>
        </w:tc>
      </w:tr>
      <w:tr w:rsidR="00C51BA6" w14:paraId="55EF3834" w14:textId="77777777" w:rsidTr="000E0FC6">
        <w:tc>
          <w:tcPr>
            <w:tcW w:w="8995" w:type="dxa"/>
          </w:tcPr>
          <w:p w14:paraId="59DB87A2" w14:textId="77777777" w:rsidR="00C51BA6" w:rsidRDefault="00C51BA6" w:rsidP="000E0FC6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CF14C3">
              <w:rPr>
                <w:rFonts w:ascii="Times New Roman" w:hAnsi="Times New Roman"/>
              </w:rPr>
              <w:t>#34 #31 NOT #32 AND [embase]/lim</w:t>
            </w:r>
          </w:p>
        </w:tc>
      </w:tr>
      <w:tr w:rsidR="00C51BA6" w14:paraId="619567CC" w14:textId="77777777" w:rsidTr="000E0FC6">
        <w:tc>
          <w:tcPr>
            <w:tcW w:w="8995" w:type="dxa"/>
          </w:tcPr>
          <w:p w14:paraId="554C0CD7" w14:textId="77777777" w:rsidR="00C51BA6" w:rsidRDefault="00C51BA6" w:rsidP="000E0FC6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CF14C3">
              <w:rPr>
                <w:rFonts w:ascii="Times New Roman" w:hAnsi="Times New Roman"/>
              </w:rPr>
              <w:t xml:space="preserve">#33 #31 NOT #32  </w:t>
            </w:r>
          </w:p>
        </w:tc>
      </w:tr>
      <w:tr w:rsidR="00C51BA6" w14:paraId="35539ED9" w14:textId="77777777" w:rsidTr="000E0FC6">
        <w:trPr>
          <w:trHeight w:val="283"/>
        </w:trPr>
        <w:tc>
          <w:tcPr>
            <w:tcW w:w="8995" w:type="dxa"/>
          </w:tcPr>
          <w:p w14:paraId="3BBBF931" w14:textId="77777777" w:rsidR="00C51BA6" w:rsidRDefault="00C51BA6" w:rsidP="000E0FC6">
            <w:pPr>
              <w:rPr>
                <w:rFonts w:ascii="Times New Roman" w:hAnsi="Times New Roman"/>
                <w:b/>
                <w:bCs/>
              </w:rPr>
            </w:pPr>
            <w:r w:rsidRPr="00CF14C3">
              <w:rPr>
                <w:rFonts w:ascii="Times New Roman" w:hAnsi="Times New Roman"/>
              </w:rPr>
              <w:t xml:space="preserve">#32 #31 AND 'Conference Abstract'/it </w:t>
            </w:r>
          </w:p>
        </w:tc>
      </w:tr>
      <w:tr w:rsidR="00C51BA6" w14:paraId="324A7303" w14:textId="77777777" w:rsidTr="000E0FC6">
        <w:tc>
          <w:tcPr>
            <w:tcW w:w="8995" w:type="dxa"/>
          </w:tcPr>
          <w:p w14:paraId="6401C0B3" w14:textId="77777777" w:rsidR="00C51BA6" w:rsidRDefault="00C51BA6" w:rsidP="000E0FC6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CF14C3">
              <w:rPr>
                <w:rFonts w:ascii="Times New Roman" w:hAnsi="Times New Roman"/>
              </w:rPr>
              <w:t>#31 #20 AND #29 AND [english]/lim</w:t>
            </w:r>
          </w:p>
        </w:tc>
      </w:tr>
      <w:tr w:rsidR="00C51BA6" w14:paraId="26D3D837" w14:textId="77777777" w:rsidTr="000E0FC6">
        <w:tc>
          <w:tcPr>
            <w:tcW w:w="8995" w:type="dxa"/>
          </w:tcPr>
          <w:p w14:paraId="6D2B07B7" w14:textId="77777777" w:rsidR="00C51BA6" w:rsidRDefault="00C51BA6" w:rsidP="000E0FC6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CF14C3">
              <w:rPr>
                <w:rFonts w:ascii="Times New Roman" w:hAnsi="Times New Roman"/>
              </w:rPr>
              <w:t>#30 #20 AND #29</w:t>
            </w:r>
          </w:p>
        </w:tc>
      </w:tr>
      <w:tr w:rsidR="00C51BA6" w14:paraId="1B2C5E12" w14:textId="77777777" w:rsidTr="000E0FC6">
        <w:tc>
          <w:tcPr>
            <w:tcW w:w="8995" w:type="dxa"/>
          </w:tcPr>
          <w:p w14:paraId="281A7CA4" w14:textId="77777777" w:rsidR="00C51BA6" w:rsidRDefault="00C51BA6" w:rsidP="000E0FC6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CF14C3">
              <w:rPr>
                <w:rFonts w:ascii="Times New Roman" w:hAnsi="Times New Roman"/>
              </w:rPr>
              <w:t>#29 #21 OR #22 OR #23 OR #24 OR #25 OR #26 OR #27 OR #28</w:t>
            </w:r>
          </w:p>
        </w:tc>
      </w:tr>
      <w:tr w:rsidR="00C51BA6" w14:paraId="74D3E6CA" w14:textId="77777777" w:rsidTr="000E0FC6">
        <w:tc>
          <w:tcPr>
            <w:tcW w:w="8995" w:type="dxa"/>
          </w:tcPr>
          <w:p w14:paraId="10219EC0" w14:textId="77777777" w:rsidR="00C51BA6" w:rsidRDefault="00C51BA6" w:rsidP="000E0FC6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CF14C3">
              <w:rPr>
                <w:rFonts w:ascii="Times New Roman" w:hAnsi="Times New Roman"/>
              </w:rPr>
              <w:t>#28 (barrier* NEAR/4 facilitator*):ti,ab</w:t>
            </w:r>
          </w:p>
        </w:tc>
      </w:tr>
      <w:tr w:rsidR="00C51BA6" w14:paraId="2C0A6A72" w14:textId="77777777" w:rsidTr="000E0FC6">
        <w:tc>
          <w:tcPr>
            <w:tcW w:w="8995" w:type="dxa"/>
          </w:tcPr>
          <w:p w14:paraId="0049D8AF" w14:textId="77777777" w:rsidR="00C51BA6" w:rsidRDefault="00C51BA6" w:rsidP="000E0FC6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CF14C3">
              <w:rPr>
                <w:rFonts w:ascii="Times New Roman" w:hAnsi="Times New Roman"/>
              </w:rPr>
              <w:t>#27 'organizational culture'/de OR 'organization and management'/de</w:t>
            </w:r>
          </w:p>
        </w:tc>
      </w:tr>
      <w:tr w:rsidR="00C51BA6" w14:paraId="40195398" w14:textId="77777777" w:rsidTr="000E0FC6">
        <w:tc>
          <w:tcPr>
            <w:tcW w:w="8995" w:type="dxa"/>
          </w:tcPr>
          <w:p w14:paraId="26A26C16" w14:textId="77777777" w:rsidR="00C51BA6" w:rsidRDefault="00C51BA6" w:rsidP="000E0FC6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CF14C3">
              <w:rPr>
                <w:rFonts w:ascii="Times New Roman" w:hAnsi="Times New Roman"/>
              </w:rPr>
              <w:t>#26 (service* NEAR/1 (initiativ* OR configurat* OR deliver* OR capabilit*)):ti,ab</w:t>
            </w:r>
          </w:p>
        </w:tc>
      </w:tr>
      <w:tr w:rsidR="00C51BA6" w14:paraId="35A506E3" w14:textId="77777777" w:rsidTr="000E0FC6">
        <w:tc>
          <w:tcPr>
            <w:tcW w:w="8995" w:type="dxa"/>
          </w:tcPr>
          <w:p w14:paraId="26A8D2A0" w14:textId="77777777" w:rsidR="00C51BA6" w:rsidRDefault="00C51BA6" w:rsidP="000E0FC6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CF14C3">
              <w:rPr>
                <w:rFonts w:ascii="Times New Roman" w:hAnsi="Times New Roman"/>
              </w:rPr>
              <w:t>#25 (service NEAR/2 (framework* OR infrastructure)):ti,ab</w:t>
            </w:r>
          </w:p>
        </w:tc>
      </w:tr>
      <w:tr w:rsidR="00C51BA6" w14:paraId="5D2A087B" w14:textId="77777777" w:rsidTr="000E0FC6">
        <w:tc>
          <w:tcPr>
            <w:tcW w:w="8995" w:type="dxa"/>
          </w:tcPr>
          <w:p w14:paraId="1706063D" w14:textId="77777777" w:rsidR="00C51BA6" w:rsidRDefault="00C51BA6" w:rsidP="000E0FC6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CF14C3">
              <w:rPr>
                <w:rFonts w:ascii="Times New Roman" w:hAnsi="Times New Roman"/>
              </w:rPr>
              <w:t>#24 ((delivery OR model*) NEAR/1 (care OR healthcare OR 'health care')):ti,ab</w:t>
            </w:r>
          </w:p>
        </w:tc>
      </w:tr>
      <w:tr w:rsidR="00C51BA6" w14:paraId="440D08B3" w14:textId="77777777" w:rsidTr="000E0FC6">
        <w:tc>
          <w:tcPr>
            <w:tcW w:w="8995" w:type="dxa"/>
          </w:tcPr>
          <w:p w14:paraId="30944AF9" w14:textId="77777777" w:rsidR="00C51BA6" w:rsidRDefault="00C51BA6" w:rsidP="000E0FC6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CF14C3">
              <w:rPr>
                <w:rFonts w:ascii="Times New Roman" w:hAnsi="Times New Roman"/>
              </w:rPr>
              <w:t>#23 ((patient OR critical) NEAR/1 pathway*):ti,ab</w:t>
            </w:r>
          </w:p>
        </w:tc>
      </w:tr>
      <w:tr w:rsidR="00C51BA6" w14:paraId="61A775CB" w14:textId="77777777" w:rsidTr="000E0FC6">
        <w:tc>
          <w:tcPr>
            <w:tcW w:w="8995" w:type="dxa"/>
          </w:tcPr>
          <w:p w14:paraId="4313977D" w14:textId="77777777" w:rsidR="00C51BA6" w:rsidRDefault="00C51BA6" w:rsidP="000E0FC6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CF14C3">
              <w:rPr>
                <w:rFonts w:ascii="Times New Roman" w:hAnsi="Times New Roman"/>
              </w:rPr>
              <w:t>#22 ('patient care' NEAR/1 (management OR team OR plan*)):ti,ab</w:t>
            </w:r>
          </w:p>
        </w:tc>
      </w:tr>
      <w:tr w:rsidR="00C51BA6" w14:paraId="00458B0A" w14:textId="77777777" w:rsidTr="000E0FC6">
        <w:tc>
          <w:tcPr>
            <w:tcW w:w="8995" w:type="dxa"/>
          </w:tcPr>
          <w:p w14:paraId="705ECF59" w14:textId="77777777" w:rsidR="00C51BA6" w:rsidRDefault="00C51BA6" w:rsidP="000E0FC6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CF14C3">
              <w:rPr>
                <w:rFonts w:ascii="Times New Roman" w:hAnsi="Times New Roman"/>
              </w:rPr>
              <w:t>#21 'patient care'/de OR 'case management'/de OR 'collaborative care team'/de OR 'patient care planning'/de OR 'health care delivery'/de OR 'clinical pathway'/de OR 'health care quality'/de</w:t>
            </w:r>
          </w:p>
        </w:tc>
      </w:tr>
      <w:tr w:rsidR="00C51BA6" w14:paraId="4AB1D420" w14:textId="77777777" w:rsidTr="000E0FC6">
        <w:tc>
          <w:tcPr>
            <w:tcW w:w="8995" w:type="dxa"/>
          </w:tcPr>
          <w:p w14:paraId="06F39BEF" w14:textId="77777777" w:rsidR="00C51BA6" w:rsidRDefault="00C51BA6" w:rsidP="000E0FC6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CF14C3">
              <w:rPr>
                <w:rFonts w:ascii="Times New Roman" w:hAnsi="Times New Roman"/>
              </w:rPr>
              <w:t>#20 #15 AND #19</w:t>
            </w:r>
          </w:p>
        </w:tc>
      </w:tr>
      <w:tr w:rsidR="00C51BA6" w14:paraId="2B14654A" w14:textId="77777777" w:rsidTr="000E0FC6">
        <w:tc>
          <w:tcPr>
            <w:tcW w:w="8995" w:type="dxa"/>
          </w:tcPr>
          <w:p w14:paraId="2323AF9A" w14:textId="77777777" w:rsidR="00C51BA6" w:rsidRDefault="00C51BA6" w:rsidP="000E0FC6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CF14C3">
              <w:rPr>
                <w:rFonts w:ascii="Times New Roman" w:hAnsi="Times New Roman"/>
              </w:rPr>
              <w:t>#19 #16 OR #17 OR #18</w:t>
            </w:r>
          </w:p>
        </w:tc>
      </w:tr>
      <w:tr w:rsidR="00C51BA6" w14:paraId="380741D1" w14:textId="77777777" w:rsidTr="000E0FC6">
        <w:tc>
          <w:tcPr>
            <w:tcW w:w="8995" w:type="dxa"/>
          </w:tcPr>
          <w:p w14:paraId="487E8027" w14:textId="77777777" w:rsidR="00C51BA6" w:rsidRDefault="00C51BA6" w:rsidP="000E0FC6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CF14C3">
              <w:rPr>
                <w:rFonts w:ascii="Times New Roman" w:hAnsi="Times New Roman"/>
              </w:rPr>
              <w:t>#18 'accident and emergency':ti,ab OR 'a&amp;e':ti,ab OR 'ed':ti,ab OR 'a and e':ti,ab OR 'pre hospital':ti,ab</w:t>
            </w:r>
          </w:p>
        </w:tc>
      </w:tr>
      <w:tr w:rsidR="00C51BA6" w14:paraId="60ED915F" w14:textId="77777777" w:rsidTr="000E0FC6">
        <w:tc>
          <w:tcPr>
            <w:tcW w:w="8995" w:type="dxa"/>
          </w:tcPr>
          <w:p w14:paraId="0974CD1D" w14:textId="77777777" w:rsidR="00C51BA6" w:rsidRDefault="00C51BA6" w:rsidP="000E0FC6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CF14C3">
              <w:rPr>
                <w:rFonts w:ascii="Times New Roman" w:hAnsi="Times New Roman"/>
              </w:rPr>
              <w:t>#17 (emergency NEAR/1 (unit OR units OR room OR rooms OR ward OR wards OR department* OR service*)):ti,ab</w:t>
            </w:r>
          </w:p>
        </w:tc>
      </w:tr>
      <w:tr w:rsidR="00C51BA6" w14:paraId="2B247331" w14:textId="77777777" w:rsidTr="000E0FC6">
        <w:tc>
          <w:tcPr>
            <w:tcW w:w="8995" w:type="dxa"/>
          </w:tcPr>
          <w:p w14:paraId="14EEE06D" w14:textId="77777777" w:rsidR="00C51BA6" w:rsidRDefault="00C51BA6" w:rsidP="000E0FC6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CF14C3">
              <w:rPr>
                <w:rFonts w:ascii="Times New Roman" w:hAnsi="Times New Roman"/>
              </w:rPr>
              <w:t>#16 'hospital emergency service'/de OR 'emergency health service'/de</w:t>
            </w:r>
          </w:p>
        </w:tc>
      </w:tr>
      <w:tr w:rsidR="00C51BA6" w14:paraId="024CEB09" w14:textId="77777777" w:rsidTr="000E0FC6">
        <w:tc>
          <w:tcPr>
            <w:tcW w:w="8995" w:type="dxa"/>
          </w:tcPr>
          <w:p w14:paraId="3063DE1E" w14:textId="77777777" w:rsidR="00C51BA6" w:rsidRDefault="00C51BA6" w:rsidP="000E0FC6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CF14C3">
              <w:rPr>
                <w:rFonts w:ascii="Times New Roman" w:hAnsi="Times New Roman"/>
              </w:rPr>
              <w:t>#15 #1 OR #2 OR #3 OR #4 OR #5 OR #6 OR #7 OR #8 OR #9 OR #10 OR #11 OR #12 OR #13 OR #14</w:t>
            </w:r>
          </w:p>
        </w:tc>
      </w:tr>
      <w:tr w:rsidR="00C51BA6" w14:paraId="72064F06" w14:textId="77777777" w:rsidTr="000E0FC6">
        <w:tc>
          <w:tcPr>
            <w:tcW w:w="8995" w:type="dxa"/>
          </w:tcPr>
          <w:p w14:paraId="5BE16C58" w14:textId="77777777" w:rsidR="00C51BA6" w:rsidRDefault="00C51BA6" w:rsidP="000E0FC6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CF14C3">
              <w:rPr>
                <w:rFonts w:ascii="Times New Roman" w:hAnsi="Times New Roman"/>
              </w:rPr>
              <w:t>#14 'multi ethnic*':ti,ab</w:t>
            </w:r>
          </w:p>
        </w:tc>
      </w:tr>
      <w:tr w:rsidR="00C51BA6" w14:paraId="1E038841" w14:textId="77777777" w:rsidTr="000E0FC6">
        <w:tc>
          <w:tcPr>
            <w:tcW w:w="8995" w:type="dxa"/>
          </w:tcPr>
          <w:p w14:paraId="77128EF7" w14:textId="77777777" w:rsidR="00C51BA6" w:rsidRDefault="00C51BA6" w:rsidP="000E0FC6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CF14C3">
              <w:rPr>
                <w:rFonts w:ascii="Times New Roman" w:hAnsi="Times New Roman"/>
              </w:rPr>
              <w:t>#13 multicultural:ti,ab OR 'multi cultural':ti,ab</w:t>
            </w:r>
          </w:p>
        </w:tc>
      </w:tr>
      <w:tr w:rsidR="00C51BA6" w14:paraId="6AB81E33" w14:textId="77777777" w:rsidTr="000E0FC6">
        <w:tc>
          <w:tcPr>
            <w:tcW w:w="8995" w:type="dxa"/>
          </w:tcPr>
          <w:p w14:paraId="088ED618" w14:textId="77777777" w:rsidR="00C51BA6" w:rsidRDefault="00C51BA6" w:rsidP="000E0FC6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CF14C3">
              <w:rPr>
                <w:rFonts w:ascii="Times New Roman" w:hAnsi="Times New Roman"/>
              </w:rPr>
              <w:t>#12 (english NEAR/1 (limited OR lack OR lacking)):ti,ab</w:t>
            </w:r>
          </w:p>
        </w:tc>
      </w:tr>
      <w:tr w:rsidR="00C51BA6" w14:paraId="1899E8F1" w14:textId="77777777" w:rsidTr="000E0FC6">
        <w:tc>
          <w:tcPr>
            <w:tcW w:w="8995" w:type="dxa"/>
          </w:tcPr>
          <w:p w14:paraId="346B6F4F" w14:textId="77777777" w:rsidR="00C51BA6" w:rsidRDefault="00C51BA6" w:rsidP="000E0FC6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CF14C3">
              <w:rPr>
                <w:rFonts w:ascii="Times New Roman" w:hAnsi="Times New Roman"/>
              </w:rPr>
              <w:t>#11 nesb:ti,ab OR 'non english speaking':ti,ab OR lote:ti,ab</w:t>
            </w:r>
          </w:p>
        </w:tc>
      </w:tr>
      <w:tr w:rsidR="00C51BA6" w14:paraId="45AF5F0A" w14:textId="77777777" w:rsidTr="000E0FC6">
        <w:tc>
          <w:tcPr>
            <w:tcW w:w="8995" w:type="dxa"/>
          </w:tcPr>
          <w:p w14:paraId="638A24B7" w14:textId="77777777" w:rsidR="00C51BA6" w:rsidRDefault="00C51BA6" w:rsidP="000E0FC6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CF14C3">
              <w:rPr>
                <w:rFonts w:ascii="Times New Roman" w:hAnsi="Times New Roman"/>
              </w:rPr>
              <w:t>#10 (english NEAR/2 language NEAR/2 (second OR 'other than')):ti,ab</w:t>
            </w:r>
          </w:p>
        </w:tc>
      </w:tr>
      <w:tr w:rsidR="00C51BA6" w14:paraId="22B3105F" w14:textId="77777777" w:rsidTr="000E0FC6">
        <w:tc>
          <w:tcPr>
            <w:tcW w:w="8995" w:type="dxa"/>
          </w:tcPr>
          <w:p w14:paraId="73DDE54F" w14:textId="77777777" w:rsidR="00C51BA6" w:rsidRDefault="00C51BA6" w:rsidP="000E0FC6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CF14C3">
              <w:rPr>
                <w:rFonts w:ascii="Times New Roman" w:hAnsi="Times New Roman"/>
              </w:rPr>
              <w:t>#9 migrant*:ti,ab OR immigrant*:ti,ab OR 'foreign born':ti,ab OR refugee*:ti,ab OR (born NEAR/1 overseas):ti,ab</w:t>
            </w:r>
          </w:p>
        </w:tc>
      </w:tr>
      <w:tr w:rsidR="00C51BA6" w14:paraId="56A909E4" w14:textId="77777777" w:rsidTr="000E0FC6">
        <w:tc>
          <w:tcPr>
            <w:tcW w:w="8995" w:type="dxa"/>
          </w:tcPr>
          <w:p w14:paraId="4A87CBFA" w14:textId="77777777" w:rsidR="00C51BA6" w:rsidRDefault="00C51BA6" w:rsidP="000E0FC6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CF14C3">
              <w:rPr>
                <w:rFonts w:ascii="Times New Roman" w:hAnsi="Times New Roman"/>
              </w:rPr>
              <w:t>#8 'non australian':ti,ab OR 'non english':ti,ab OR 'non white':ti,ab OR 'non western':ti,ab</w:t>
            </w:r>
          </w:p>
        </w:tc>
      </w:tr>
      <w:tr w:rsidR="00C51BA6" w14:paraId="020AC3FD" w14:textId="77777777" w:rsidTr="000E0FC6">
        <w:tc>
          <w:tcPr>
            <w:tcW w:w="8995" w:type="dxa"/>
          </w:tcPr>
          <w:p w14:paraId="2DED4207" w14:textId="77777777" w:rsidR="00C51BA6" w:rsidRDefault="00C51BA6" w:rsidP="000E0FC6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CF14C3">
              <w:rPr>
                <w:rFonts w:ascii="Times New Roman" w:hAnsi="Times New Roman"/>
              </w:rPr>
              <w:t>#7 ((ethnic OR racial OR linguistic OR language) NEAR/1 minorit*):ti,ab</w:t>
            </w:r>
          </w:p>
        </w:tc>
      </w:tr>
      <w:tr w:rsidR="00C51BA6" w14:paraId="08E64F44" w14:textId="77777777" w:rsidTr="000E0FC6">
        <w:tc>
          <w:tcPr>
            <w:tcW w:w="8995" w:type="dxa"/>
          </w:tcPr>
          <w:p w14:paraId="720D7249" w14:textId="77777777" w:rsidR="00C51BA6" w:rsidRDefault="00C51BA6" w:rsidP="000E0FC6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CF14C3">
              <w:rPr>
                <w:rFonts w:ascii="Times New Roman" w:hAnsi="Times New Roman"/>
              </w:rPr>
              <w:t>#6 ((cultur* OR liguistic* OR language OR racial* OR ethnic*) NEAR/1 (divers* OR barrier*)):ti,ab</w:t>
            </w:r>
          </w:p>
        </w:tc>
      </w:tr>
      <w:tr w:rsidR="00C51BA6" w14:paraId="4C136C06" w14:textId="77777777" w:rsidTr="000E0FC6">
        <w:tc>
          <w:tcPr>
            <w:tcW w:w="8995" w:type="dxa"/>
          </w:tcPr>
          <w:p w14:paraId="067B87BF" w14:textId="77777777" w:rsidR="00C51BA6" w:rsidRDefault="00C51BA6" w:rsidP="000E0FC6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CF14C3">
              <w:rPr>
                <w:rFonts w:ascii="Times New Roman" w:hAnsi="Times New Roman"/>
              </w:rPr>
              <w:t>#5 (cultural* NEAR/1 (aware* OR competence)):ti,ab</w:t>
            </w:r>
          </w:p>
        </w:tc>
      </w:tr>
      <w:tr w:rsidR="00C51BA6" w14:paraId="203495BB" w14:textId="77777777" w:rsidTr="000E0FC6">
        <w:tc>
          <w:tcPr>
            <w:tcW w:w="8995" w:type="dxa"/>
          </w:tcPr>
          <w:p w14:paraId="20240084" w14:textId="77777777" w:rsidR="00C51BA6" w:rsidRDefault="00C51BA6" w:rsidP="000E0FC6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CF14C3">
              <w:rPr>
                <w:rFonts w:ascii="Times New Roman" w:hAnsi="Times New Roman"/>
              </w:rPr>
              <w:t>#4 cald:ti,ab OR 'cultural and linguistic diversity':ti,ab</w:t>
            </w:r>
          </w:p>
        </w:tc>
      </w:tr>
      <w:tr w:rsidR="00C51BA6" w14:paraId="4DC6DBDD" w14:textId="77777777" w:rsidTr="000E0FC6">
        <w:tc>
          <w:tcPr>
            <w:tcW w:w="8995" w:type="dxa"/>
          </w:tcPr>
          <w:p w14:paraId="1C60EF3E" w14:textId="77777777" w:rsidR="00C51BA6" w:rsidRDefault="00C51BA6" w:rsidP="000E0FC6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CF14C3">
              <w:rPr>
                <w:rFonts w:ascii="Times New Roman" w:hAnsi="Times New Roman"/>
              </w:rPr>
              <w:t>#3 'minority group'/de</w:t>
            </w:r>
          </w:p>
        </w:tc>
      </w:tr>
      <w:tr w:rsidR="00C51BA6" w14:paraId="141DA006" w14:textId="77777777" w:rsidTr="000E0FC6">
        <w:tc>
          <w:tcPr>
            <w:tcW w:w="8995" w:type="dxa"/>
          </w:tcPr>
          <w:p w14:paraId="60ED8BEB" w14:textId="77777777" w:rsidR="00C51BA6" w:rsidRDefault="00C51BA6" w:rsidP="000E0FC6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CF14C3">
              <w:rPr>
                <w:rFonts w:ascii="Times New Roman" w:hAnsi="Times New Roman"/>
              </w:rPr>
              <w:t>#2 'ethnicity'/de OR 'ethnic or racial aspects'/de OR 'cultural factor'/de OR 'ethnic difference'/de OR 'race'/de OR 'race difference'/exp OR 'immigrant'/de</w:t>
            </w:r>
          </w:p>
        </w:tc>
      </w:tr>
      <w:tr w:rsidR="00C51BA6" w14:paraId="7ED5EC33" w14:textId="77777777" w:rsidTr="000E0FC6">
        <w:tc>
          <w:tcPr>
            <w:tcW w:w="8995" w:type="dxa"/>
          </w:tcPr>
          <w:p w14:paraId="4F90BE00" w14:textId="77777777" w:rsidR="00C51BA6" w:rsidRDefault="00C51BA6" w:rsidP="000E0FC6">
            <w:pPr>
              <w:jc w:val="both"/>
              <w:rPr>
                <w:rFonts w:ascii="Times New Roman" w:hAnsi="Times New Roman"/>
                <w:b/>
                <w:bCs/>
              </w:rPr>
            </w:pPr>
            <w:r w:rsidRPr="00CF14C3">
              <w:rPr>
                <w:rFonts w:ascii="Times New Roman" w:hAnsi="Times New Roman"/>
              </w:rPr>
              <w:t>#1 'cultural diversity'/de</w:t>
            </w:r>
          </w:p>
        </w:tc>
      </w:tr>
    </w:tbl>
    <w:p w14:paraId="6FD35770" w14:textId="77777777" w:rsidR="00C51BA6" w:rsidRDefault="00C51BA6" w:rsidP="00C51BA6">
      <w:pPr>
        <w:rPr>
          <w:rFonts w:ascii="Times New Roman" w:hAnsi="Times New Roman"/>
        </w:rPr>
      </w:pPr>
      <w:r w:rsidRPr="00CF14C3">
        <w:rPr>
          <w:rFonts w:ascii="Times New Roman" w:hAnsi="Times New Roman"/>
        </w:rPr>
        <w:br/>
      </w:r>
      <w:r w:rsidRPr="00CF14C3">
        <w:rPr>
          <w:rFonts w:ascii="Times New Roman" w:hAnsi="Times New Roman"/>
        </w:rPr>
        <w:br/>
      </w:r>
    </w:p>
    <w:p w14:paraId="19CE47B8" w14:textId="77777777" w:rsidR="00C51BA6" w:rsidRPr="005E4F93" w:rsidRDefault="00C51BA6" w:rsidP="00C51BA6">
      <w:pPr>
        <w:spacing w:line="480" w:lineRule="auto"/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lastRenderedPageBreak/>
        <w:t xml:space="preserve">Table 4. </w:t>
      </w:r>
      <w:r w:rsidRPr="005E4F93">
        <w:rPr>
          <w:rFonts w:ascii="Times New Roman" w:hAnsi="Times New Roman"/>
          <w:b/>
          <w:bCs/>
        </w:rPr>
        <w:t xml:space="preserve">SocINDEX Search Strategy </w:t>
      </w:r>
    </w:p>
    <w:tbl>
      <w:tblPr>
        <w:tblW w:w="8923" w:type="dxa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704"/>
        <w:gridCol w:w="8219"/>
      </w:tblGrid>
      <w:tr w:rsidR="00C51BA6" w:rsidRPr="00AF23B8" w14:paraId="305BECB4" w14:textId="77777777" w:rsidTr="000E0FC6">
        <w:trPr>
          <w:tblCellSpacing w:w="0" w:type="dxa"/>
        </w:trPr>
        <w:tc>
          <w:tcPr>
            <w:tcW w:w="704" w:type="dxa"/>
            <w:vAlign w:val="center"/>
            <w:hideMark/>
          </w:tcPr>
          <w:p w14:paraId="19A22434" w14:textId="77777777" w:rsidR="00C51BA6" w:rsidRPr="00AF23B8" w:rsidRDefault="00C51BA6" w:rsidP="000E0FC6">
            <w:pPr>
              <w:rPr>
                <w:rFonts w:ascii="Times New Roman" w:hAnsi="Times New Roman"/>
                <w:lang w:eastAsia="en-AU"/>
              </w:rPr>
            </w:pPr>
            <w:r w:rsidRPr="00AF23B8">
              <w:rPr>
                <w:rFonts w:ascii="Times New Roman" w:hAnsi="Times New Roman"/>
                <w:lang w:eastAsia="en-AU"/>
              </w:rPr>
              <w:t xml:space="preserve">S1 </w:t>
            </w:r>
          </w:p>
        </w:tc>
        <w:tc>
          <w:tcPr>
            <w:tcW w:w="8219" w:type="dxa"/>
            <w:vAlign w:val="center"/>
            <w:hideMark/>
          </w:tcPr>
          <w:p w14:paraId="7C53A7DE" w14:textId="77777777" w:rsidR="00C51BA6" w:rsidRPr="00AF23B8" w:rsidRDefault="00C51BA6" w:rsidP="000E0FC6">
            <w:pPr>
              <w:rPr>
                <w:rFonts w:ascii="Times New Roman" w:hAnsi="Times New Roman"/>
                <w:lang w:eastAsia="en-AU"/>
              </w:rPr>
            </w:pPr>
            <w:r w:rsidRPr="00AF23B8">
              <w:rPr>
                <w:rFonts w:ascii="Times New Roman" w:hAnsi="Times New Roman"/>
                <w:lang w:eastAsia="en-AU"/>
              </w:rPr>
              <w:t xml:space="preserve">DE "EMERGENCY medical services" OR DE "EMERGENCY medicine" OR DE "PARAMEDICINE" </w:t>
            </w:r>
          </w:p>
        </w:tc>
      </w:tr>
      <w:tr w:rsidR="00C51BA6" w:rsidRPr="00AF23B8" w14:paraId="67CA7C3B" w14:textId="77777777" w:rsidTr="000E0FC6">
        <w:trPr>
          <w:tblCellSpacing w:w="0" w:type="dxa"/>
        </w:trPr>
        <w:tc>
          <w:tcPr>
            <w:tcW w:w="704" w:type="dxa"/>
            <w:vAlign w:val="center"/>
            <w:hideMark/>
          </w:tcPr>
          <w:p w14:paraId="5194955F" w14:textId="77777777" w:rsidR="00C51BA6" w:rsidRPr="00AF23B8" w:rsidRDefault="00C51BA6" w:rsidP="000E0FC6">
            <w:pPr>
              <w:rPr>
                <w:rFonts w:ascii="Times New Roman" w:hAnsi="Times New Roman"/>
                <w:lang w:eastAsia="en-AU"/>
              </w:rPr>
            </w:pPr>
            <w:r w:rsidRPr="00AF23B8">
              <w:rPr>
                <w:rFonts w:ascii="Times New Roman" w:hAnsi="Times New Roman"/>
                <w:lang w:eastAsia="en-AU"/>
              </w:rPr>
              <w:t xml:space="preserve">S2 </w:t>
            </w:r>
          </w:p>
        </w:tc>
        <w:tc>
          <w:tcPr>
            <w:tcW w:w="8219" w:type="dxa"/>
            <w:vAlign w:val="center"/>
            <w:hideMark/>
          </w:tcPr>
          <w:p w14:paraId="4C335180" w14:textId="77777777" w:rsidR="00C51BA6" w:rsidRPr="00AF23B8" w:rsidRDefault="00C51BA6" w:rsidP="000E0FC6">
            <w:pPr>
              <w:rPr>
                <w:rFonts w:ascii="Times New Roman" w:hAnsi="Times New Roman"/>
                <w:lang w:eastAsia="en-AU"/>
              </w:rPr>
            </w:pPr>
            <w:r w:rsidRPr="00AF23B8">
              <w:rPr>
                <w:rFonts w:ascii="Times New Roman" w:hAnsi="Times New Roman"/>
                <w:lang w:eastAsia="en-AU"/>
              </w:rPr>
              <w:t xml:space="preserve">TI ("accident and emergency" or "A&amp;E" or "ED" or "A and E" or “pre-hospital”) OR AB ("accident and emergency" or "A&amp;E" or "ED" or "A and E" or pre-hospital) </w:t>
            </w:r>
          </w:p>
        </w:tc>
      </w:tr>
      <w:tr w:rsidR="00C51BA6" w:rsidRPr="00AF23B8" w14:paraId="02EF50F5" w14:textId="77777777" w:rsidTr="000E0FC6">
        <w:trPr>
          <w:tblCellSpacing w:w="0" w:type="dxa"/>
        </w:trPr>
        <w:tc>
          <w:tcPr>
            <w:tcW w:w="704" w:type="dxa"/>
            <w:vAlign w:val="center"/>
            <w:hideMark/>
          </w:tcPr>
          <w:p w14:paraId="5E0CD061" w14:textId="77777777" w:rsidR="00C51BA6" w:rsidRPr="00AF23B8" w:rsidRDefault="00C51BA6" w:rsidP="000E0FC6">
            <w:pPr>
              <w:rPr>
                <w:rFonts w:ascii="Times New Roman" w:hAnsi="Times New Roman"/>
                <w:lang w:eastAsia="en-AU"/>
              </w:rPr>
            </w:pPr>
            <w:r w:rsidRPr="00AF23B8">
              <w:rPr>
                <w:rFonts w:ascii="Times New Roman" w:hAnsi="Times New Roman"/>
                <w:lang w:eastAsia="en-AU"/>
              </w:rPr>
              <w:t xml:space="preserve">S3 </w:t>
            </w:r>
          </w:p>
        </w:tc>
        <w:tc>
          <w:tcPr>
            <w:tcW w:w="8219" w:type="dxa"/>
            <w:vAlign w:val="center"/>
            <w:hideMark/>
          </w:tcPr>
          <w:p w14:paraId="2CA2F720" w14:textId="77777777" w:rsidR="00C51BA6" w:rsidRPr="00AF23B8" w:rsidRDefault="00C51BA6" w:rsidP="000E0FC6">
            <w:pPr>
              <w:rPr>
                <w:rFonts w:ascii="Times New Roman" w:hAnsi="Times New Roman"/>
                <w:lang w:eastAsia="en-AU"/>
              </w:rPr>
            </w:pPr>
            <w:r w:rsidRPr="00AF23B8">
              <w:rPr>
                <w:rFonts w:ascii="Times New Roman" w:hAnsi="Times New Roman"/>
                <w:lang w:eastAsia="en-AU"/>
              </w:rPr>
              <w:t xml:space="preserve">TI ((emergency N2 (unit or units or room or rooms or ward or wards or department* or service*)) OR AB ((emergency N2 (unit or units or room or rooms or ward or wards or department* or service*)) </w:t>
            </w:r>
          </w:p>
        </w:tc>
      </w:tr>
      <w:tr w:rsidR="00C51BA6" w:rsidRPr="00AF23B8" w14:paraId="539752F4" w14:textId="77777777" w:rsidTr="000E0FC6">
        <w:trPr>
          <w:tblCellSpacing w:w="0" w:type="dxa"/>
        </w:trPr>
        <w:tc>
          <w:tcPr>
            <w:tcW w:w="704" w:type="dxa"/>
            <w:vAlign w:val="center"/>
            <w:hideMark/>
          </w:tcPr>
          <w:p w14:paraId="320181AD" w14:textId="77777777" w:rsidR="00C51BA6" w:rsidRPr="00AF23B8" w:rsidRDefault="00C51BA6" w:rsidP="000E0FC6">
            <w:pPr>
              <w:rPr>
                <w:rFonts w:ascii="Times New Roman" w:hAnsi="Times New Roman"/>
                <w:lang w:eastAsia="en-AU"/>
              </w:rPr>
            </w:pPr>
            <w:r w:rsidRPr="00AF23B8">
              <w:rPr>
                <w:rFonts w:ascii="Times New Roman" w:hAnsi="Times New Roman"/>
                <w:lang w:eastAsia="en-AU"/>
              </w:rPr>
              <w:t xml:space="preserve">S4 </w:t>
            </w:r>
          </w:p>
        </w:tc>
        <w:tc>
          <w:tcPr>
            <w:tcW w:w="8219" w:type="dxa"/>
            <w:vAlign w:val="center"/>
            <w:hideMark/>
          </w:tcPr>
          <w:p w14:paraId="7ED885F0" w14:textId="77777777" w:rsidR="00C51BA6" w:rsidRPr="00AF23B8" w:rsidRDefault="00C51BA6" w:rsidP="000E0FC6">
            <w:pPr>
              <w:rPr>
                <w:rFonts w:ascii="Times New Roman" w:hAnsi="Times New Roman"/>
                <w:lang w:eastAsia="en-AU"/>
              </w:rPr>
            </w:pPr>
            <w:r w:rsidRPr="00AF23B8">
              <w:rPr>
                <w:rFonts w:ascii="Times New Roman" w:hAnsi="Times New Roman"/>
                <w:lang w:eastAsia="en-AU"/>
              </w:rPr>
              <w:t xml:space="preserve">S1 OR S2 OR S3 </w:t>
            </w:r>
          </w:p>
        </w:tc>
      </w:tr>
      <w:tr w:rsidR="00C51BA6" w:rsidRPr="00AF23B8" w14:paraId="5423F24B" w14:textId="77777777" w:rsidTr="000E0FC6">
        <w:trPr>
          <w:tblCellSpacing w:w="0" w:type="dxa"/>
        </w:trPr>
        <w:tc>
          <w:tcPr>
            <w:tcW w:w="704" w:type="dxa"/>
            <w:vAlign w:val="center"/>
            <w:hideMark/>
          </w:tcPr>
          <w:p w14:paraId="6F5643C3" w14:textId="77777777" w:rsidR="00C51BA6" w:rsidRPr="00AF23B8" w:rsidRDefault="00C51BA6" w:rsidP="000E0FC6">
            <w:pPr>
              <w:rPr>
                <w:rFonts w:ascii="Times New Roman" w:hAnsi="Times New Roman"/>
                <w:lang w:eastAsia="en-AU"/>
              </w:rPr>
            </w:pPr>
            <w:r w:rsidRPr="00AF23B8">
              <w:rPr>
                <w:rFonts w:ascii="Times New Roman" w:hAnsi="Times New Roman"/>
                <w:lang w:eastAsia="en-AU"/>
              </w:rPr>
              <w:t xml:space="preserve">S5 </w:t>
            </w:r>
          </w:p>
        </w:tc>
        <w:tc>
          <w:tcPr>
            <w:tcW w:w="8219" w:type="dxa"/>
            <w:vAlign w:val="center"/>
            <w:hideMark/>
          </w:tcPr>
          <w:p w14:paraId="5B7289F9" w14:textId="77777777" w:rsidR="00C51BA6" w:rsidRPr="00AF23B8" w:rsidRDefault="00C51BA6" w:rsidP="000E0FC6">
            <w:pPr>
              <w:rPr>
                <w:rFonts w:ascii="Times New Roman" w:hAnsi="Times New Roman"/>
                <w:lang w:eastAsia="en-AU"/>
              </w:rPr>
            </w:pPr>
            <w:r w:rsidRPr="00AF23B8">
              <w:rPr>
                <w:rFonts w:ascii="Times New Roman" w:hAnsi="Times New Roman"/>
                <w:lang w:eastAsia="en-AU"/>
              </w:rPr>
              <w:t xml:space="preserve">DE "MULTICULTURALISM" OR DE "BICULTURALISM" OR DE "CULTURAL pluralism" OR DE "MINORITIES" OR DE "MULTILINGUALISM" OR DE "PEOPLE of color" OR DE "PLURAL societies" </w:t>
            </w:r>
          </w:p>
        </w:tc>
      </w:tr>
      <w:tr w:rsidR="00C51BA6" w:rsidRPr="00AF23B8" w14:paraId="5D64D032" w14:textId="77777777" w:rsidTr="000E0FC6">
        <w:trPr>
          <w:tblCellSpacing w:w="0" w:type="dxa"/>
        </w:trPr>
        <w:tc>
          <w:tcPr>
            <w:tcW w:w="704" w:type="dxa"/>
            <w:vAlign w:val="center"/>
            <w:hideMark/>
          </w:tcPr>
          <w:p w14:paraId="0213031D" w14:textId="77777777" w:rsidR="00C51BA6" w:rsidRPr="00AF23B8" w:rsidRDefault="00C51BA6" w:rsidP="000E0FC6">
            <w:pPr>
              <w:rPr>
                <w:rFonts w:ascii="Times New Roman" w:hAnsi="Times New Roman"/>
                <w:lang w:eastAsia="en-AU"/>
              </w:rPr>
            </w:pPr>
            <w:r w:rsidRPr="00AF23B8">
              <w:rPr>
                <w:rFonts w:ascii="Times New Roman" w:hAnsi="Times New Roman"/>
                <w:lang w:eastAsia="en-AU"/>
              </w:rPr>
              <w:t xml:space="preserve">S6 </w:t>
            </w:r>
          </w:p>
        </w:tc>
        <w:tc>
          <w:tcPr>
            <w:tcW w:w="8219" w:type="dxa"/>
            <w:vAlign w:val="center"/>
            <w:hideMark/>
          </w:tcPr>
          <w:p w14:paraId="2E6B172C" w14:textId="77777777" w:rsidR="00C51BA6" w:rsidRPr="00AF23B8" w:rsidRDefault="00C51BA6" w:rsidP="000E0FC6">
            <w:pPr>
              <w:rPr>
                <w:rFonts w:ascii="Times New Roman" w:hAnsi="Times New Roman"/>
                <w:lang w:eastAsia="en-AU"/>
              </w:rPr>
            </w:pPr>
            <w:r w:rsidRPr="00AF23B8">
              <w:rPr>
                <w:rFonts w:ascii="Times New Roman" w:hAnsi="Times New Roman"/>
                <w:lang w:eastAsia="en-AU"/>
              </w:rPr>
              <w:t xml:space="preserve">DE "CULTURAL literacy" OR DE "CULTURAL awareness" OR DE "CULTURAL values" OR DE "CULTURAL identity" </w:t>
            </w:r>
          </w:p>
        </w:tc>
      </w:tr>
      <w:tr w:rsidR="00C51BA6" w:rsidRPr="00AF23B8" w14:paraId="71EE295A" w14:textId="77777777" w:rsidTr="000E0FC6">
        <w:trPr>
          <w:tblCellSpacing w:w="0" w:type="dxa"/>
        </w:trPr>
        <w:tc>
          <w:tcPr>
            <w:tcW w:w="704" w:type="dxa"/>
            <w:vAlign w:val="center"/>
            <w:hideMark/>
          </w:tcPr>
          <w:p w14:paraId="7F93FD81" w14:textId="77777777" w:rsidR="00C51BA6" w:rsidRPr="00AF23B8" w:rsidRDefault="00C51BA6" w:rsidP="000E0FC6">
            <w:pPr>
              <w:rPr>
                <w:rFonts w:ascii="Times New Roman" w:hAnsi="Times New Roman"/>
                <w:lang w:eastAsia="en-AU"/>
              </w:rPr>
            </w:pPr>
            <w:r w:rsidRPr="00AF23B8">
              <w:rPr>
                <w:rFonts w:ascii="Times New Roman" w:hAnsi="Times New Roman"/>
                <w:lang w:eastAsia="en-AU"/>
              </w:rPr>
              <w:t xml:space="preserve">S7 </w:t>
            </w:r>
          </w:p>
        </w:tc>
        <w:tc>
          <w:tcPr>
            <w:tcW w:w="8219" w:type="dxa"/>
            <w:vAlign w:val="center"/>
            <w:hideMark/>
          </w:tcPr>
          <w:p w14:paraId="6B713AEB" w14:textId="77777777" w:rsidR="00C51BA6" w:rsidRPr="00AF23B8" w:rsidRDefault="00C51BA6" w:rsidP="000E0FC6">
            <w:pPr>
              <w:rPr>
                <w:rFonts w:ascii="Times New Roman" w:hAnsi="Times New Roman"/>
                <w:lang w:eastAsia="en-AU"/>
              </w:rPr>
            </w:pPr>
            <w:r w:rsidRPr="00AF23B8">
              <w:rPr>
                <w:rFonts w:ascii="Times New Roman" w:hAnsi="Times New Roman"/>
                <w:lang w:eastAsia="en-AU"/>
              </w:rPr>
              <w:t xml:space="preserve">DE "ETHNIC groups" OR DE "ETHNOLINGUISTIC groups" OR DE "MULTIRACIAL people" OR DE "ETHNIC differences" OR DE "ETHNICITY" </w:t>
            </w:r>
          </w:p>
        </w:tc>
      </w:tr>
      <w:tr w:rsidR="00C51BA6" w:rsidRPr="00AF23B8" w14:paraId="2593160C" w14:textId="77777777" w:rsidTr="000E0FC6">
        <w:trPr>
          <w:tblCellSpacing w:w="0" w:type="dxa"/>
        </w:trPr>
        <w:tc>
          <w:tcPr>
            <w:tcW w:w="704" w:type="dxa"/>
            <w:vAlign w:val="center"/>
            <w:hideMark/>
          </w:tcPr>
          <w:p w14:paraId="58B555C2" w14:textId="77777777" w:rsidR="00C51BA6" w:rsidRPr="00AF23B8" w:rsidRDefault="00C51BA6" w:rsidP="000E0FC6">
            <w:pPr>
              <w:rPr>
                <w:rFonts w:ascii="Times New Roman" w:hAnsi="Times New Roman"/>
                <w:lang w:eastAsia="en-AU"/>
              </w:rPr>
            </w:pPr>
            <w:r w:rsidRPr="00AF23B8">
              <w:rPr>
                <w:rFonts w:ascii="Times New Roman" w:hAnsi="Times New Roman"/>
                <w:lang w:eastAsia="en-AU"/>
              </w:rPr>
              <w:t xml:space="preserve">S8 </w:t>
            </w:r>
          </w:p>
        </w:tc>
        <w:tc>
          <w:tcPr>
            <w:tcW w:w="8219" w:type="dxa"/>
            <w:vAlign w:val="center"/>
            <w:hideMark/>
          </w:tcPr>
          <w:p w14:paraId="3FA7DB41" w14:textId="77777777" w:rsidR="00C51BA6" w:rsidRPr="00AF23B8" w:rsidRDefault="00C51BA6" w:rsidP="000E0FC6">
            <w:pPr>
              <w:rPr>
                <w:rFonts w:ascii="Times New Roman" w:hAnsi="Times New Roman"/>
                <w:lang w:eastAsia="en-AU"/>
              </w:rPr>
            </w:pPr>
            <w:r w:rsidRPr="00AF23B8">
              <w:rPr>
                <w:rFonts w:ascii="Times New Roman" w:hAnsi="Times New Roman"/>
                <w:lang w:eastAsia="en-AU"/>
              </w:rPr>
              <w:t xml:space="preserve">DE "IMMIGRANTS" OR DE "IMMIGRANT children" OR DE "IMMIGRANT men" OR DE "OLDER immigrants" OR DE "WOMEN immigrants" OR DE "REFUGEES" </w:t>
            </w:r>
          </w:p>
        </w:tc>
      </w:tr>
      <w:tr w:rsidR="00C51BA6" w:rsidRPr="00AF23B8" w14:paraId="576AFF75" w14:textId="77777777" w:rsidTr="000E0FC6">
        <w:trPr>
          <w:tblCellSpacing w:w="0" w:type="dxa"/>
        </w:trPr>
        <w:tc>
          <w:tcPr>
            <w:tcW w:w="704" w:type="dxa"/>
            <w:vAlign w:val="center"/>
            <w:hideMark/>
          </w:tcPr>
          <w:p w14:paraId="16C17E23" w14:textId="77777777" w:rsidR="00C51BA6" w:rsidRPr="00AF23B8" w:rsidRDefault="00C51BA6" w:rsidP="000E0FC6">
            <w:pPr>
              <w:rPr>
                <w:rFonts w:ascii="Times New Roman" w:hAnsi="Times New Roman"/>
                <w:lang w:eastAsia="en-AU"/>
              </w:rPr>
            </w:pPr>
            <w:r w:rsidRPr="00AF23B8">
              <w:rPr>
                <w:rFonts w:ascii="Times New Roman" w:hAnsi="Times New Roman"/>
                <w:lang w:eastAsia="en-AU"/>
              </w:rPr>
              <w:t xml:space="preserve">S9 </w:t>
            </w:r>
          </w:p>
        </w:tc>
        <w:tc>
          <w:tcPr>
            <w:tcW w:w="8219" w:type="dxa"/>
            <w:vAlign w:val="center"/>
            <w:hideMark/>
          </w:tcPr>
          <w:p w14:paraId="1810CBE6" w14:textId="77777777" w:rsidR="00C51BA6" w:rsidRPr="00AF23B8" w:rsidRDefault="00C51BA6" w:rsidP="000E0FC6">
            <w:pPr>
              <w:rPr>
                <w:rFonts w:ascii="Times New Roman" w:hAnsi="Times New Roman"/>
                <w:lang w:eastAsia="en-AU"/>
              </w:rPr>
            </w:pPr>
            <w:r w:rsidRPr="00AF23B8">
              <w:rPr>
                <w:rFonts w:ascii="Times New Roman" w:hAnsi="Times New Roman"/>
                <w:lang w:eastAsia="en-AU"/>
              </w:rPr>
              <w:t xml:space="preserve">DE "CULTURAL competence" OR DE "CROSS-cultural communication" </w:t>
            </w:r>
          </w:p>
        </w:tc>
      </w:tr>
      <w:tr w:rsidR="00C51BA6" w:rsidRPr="00AF23B8" w14:paraId="05F3A7C0" w14:textId="77777777" w:rsidTr="000E0FC6">
        <w:trPr>
          <w:tblCellSpacing w:w="0" w:type="dxa"/>
        </w:trPr>
        <w:tc>
          <w:tcPr>
            <w:tcW w:w="704" w:type="dxa"/>
            <w:vAlign w:val="center"/>
            <w:hideMark/>
          </w:tcPr>
          <w:p w14:paraId="3ED72197" w14:textId="77777777" w:rsidR="00C51BA6" w:rsidRPr="00AF23B8" w:rsidRDefault="00C51BA6" w:rsidP="000E0FC6">
            <w:pPr>
              <w:rPr>
                <w:rFonts w:ascii="Times New Roman" w:hAnsi="Times New Roman"/>
                <w:lang w:eastAsia="en-AU"/>
              </w:rPr>
            </w:pPr>
            <w:r w:rsidRPr="00AF23B8">
              <w:rPr>
                <w:rFonts w:ascii="Times New Roman" w:hAnsi="Times New Roman"/>
                <w:lang w:eastAsia="en-AU"/>
              </w:rPr>
              <w:t xml:space="preserve">S10 </w:t>
            </w:r>
          </w:p>
        </w:tc>
        <w:tc>
          <w:tcPr>
            <w:tcW w:w="8219" w:type="dxa"/>
            <w:vAlign w:val="center"/>
            <w:hideMark/>
          </w:tcPr>
          <w:p w14:paraId="5E3081E2" w14:textId="77777777" w:rsidR="00C51BA6" w:rsidRPr="00AF23B8" w:rsidRDefault="00C51BA6" w:rsidP="000E0FC6">
            <w:pPr>
              <w:rPr>
                <w:rFonts w:ascii="Times New Roman" w:hAnsi="Times New Roman"/>
                <w:lang w:eastAsia="en-AU"/>
              </w:rPr>
            </w:pPr>
            <w:r w:rsidRPr="00AF23B8">
              <w:rPr>
                <w:rFonts w:ascii="Times New Roman" w:hAnsi="Times New Roman"/>
                <w:lang w:eastAsia="en-AU"/>
              </w:rPr>
              <w:t xml:space="preserve">DE "CULTURAL prejudices" OR DE "CULTURE conflict" </w:t>
            </w:r>
          </w:p>
        </w:tc>
      </w:tr>
      <w:tr w:rsidR="00C51BA6" w:rsidRPr="00AF23B8" w14:paraId="0AC10F35" w14:textId="77777777" w:rsidTr="000E0FC6">
        <w:trPr>
          <w:tblCellSpacing w:w="0" w:type="dxa"/>
        </w:trPr>
        <w:tc>
          <w:tcPr>
            <w:tcW w:w="704" w:type="dxa"/>
            <w:vAlign w:val="center"/>
            <w:hideMark/>
          </w:tcPr>
          <w:p w14:paraId="6F7732C2" w14:textId="77777777" w:rsidR="00C51BA6" w:rsidRPr="00AF23B8" w:rsidRDefault="00C51BA6" w:rsidP="000E0FC6">
            <w:pPr>
              <w:rPr>
                <w:rFonts w:ascii="Times New Roman" w:hAnsi="Times New Roman"/>
                <w:lang w:eastAsia="en-AU"/>
              </w:rPr>
            </w:pPr>
            <w:r w:rsidRPr="00AF23B8">
              <w:rPr>
                <w:rFonts w:ascii="Times New Roman" w:hAnsi="Times New Roman"/>
                <w:lang w:eastAsia="en-AU"/>
              </w:rPr>
              <w:t xml:space="preserve">S11 </w:t>
            </w:r>
          </w:p>
        </w:tc>
        <w:tc>
          <w:tcPr>
            <w:tcW w:w="8219" w:type="dxa"/>
            <w:vAlign w:val="center"/>
            <w:hideMark/>
          </w:tcPr>
          <w:p w14:paraId="4AE33DA7" w14:textId="77777777" w:rsidR="00C51BA6" w:rsidRPr="00AF23B8" w:rsidRDefault="00C51BA6" w:rsidP="000E0FC6">
            <w:pPr>
              <w:rPr>
                <w:rFonts w:ascii="Times New Roman" w:hAnsi="Times New Roman"/>
                <w:lang w:eastAsia="en-AU"/>
              </w:rPr>
            </w:pPr>
            <w:r w:rsidRPr="00AF23B8">
              <w:rPr>
                <w:rFonts w:ascii="Times New Roman" w:hAnsi="Times New Roman"/>
                <w:lang w:eastAsia="en-AU"/>
              </w:rPr>
              <w:t xml:space="preserve">DE "CULTURAL intelligence" </w:t>
            </w:r>
          </w:p>
        </w:tc>
      </w:tr>
      <w:tr w:rsidR="00C51BA6" w:rsidRPr="00AF23B8" w14:paraId="442DCA8D" w14:textId="77777777" w:rsidTr="000E0FC6">
        <w:trPr>
          <w:tblCellSpacing w:w="0" w:type="dxa"/>
        </w:trPr>
        <w:tc>
          <w:tcPr>
            <w:tcW w:w="704" w:type="dxa"/>
            <w:vAlign w:val="center"/>
            <w:hideMark/>
          </w:tcPr>
          <w:p w14:paraId="2B710812" w14:textId="77777777" w:rsidR="00C51BA6" w:rsidRPr="00AF23B8" w:rsidRDefault="00C51BA6" w:rsidP="000E0FC6">
            <w:pPr>
              <w:rPr>
                <w:rFonts w:ascii="Times New Roman" w:hAnsi="Times New Roman"/>
                <w:lang w:eastAsia="en-AU"/>
              </w:rPr>
            </w:pPr>
            <w:r w:rsidRPr="00AF23B8">
              <w:rPr>
                <w:rFonts w:ascii="Times New Roman" w:hAnsi="Times New Roman"/>
                <w:lang w:eastAsia="en-AU"/>
              </w:rPr>
              <w:t xml:space="preserve">S12 </w:t>
            </w:r>
          </w:p>
        </w:tc>
        <w:tc>
          <w:tcPr>
            <w:tcW w:w="8219" w:type="dxa"/>
            <w:vAlign w:val="center"/>
            <w:hideMark/>
          </w:tcPr>
          <w:p w14:paraId="2A4F6DA3" w14:textId="77777777" w:rsidR="00C51BA6" w:rsidRPr="00AF23B8" w:rsidRDefault="00C51BA6" w:rsidP="000E0FC6">
            <w:pPr>
              <w:rPr>
                <w:rFonts w:ascii="Times New Roman" w:hAnsi="Times New Roman"/>
                <w:lang w:eastAsia="en-AU"/>
              </w:rPr>
            </w:pPr>
            <w:r w:rsidRPr="00AF23B8">
              <w:rPr>
                <w:rFonts w:ascii="Times New Roman" w:hAnsi="Times New Roman"/>
                <w:lang w:eastAsia="en-AU"/>
              </w:rPr>
              <w:t xml:space="preserve">TI (CALD or "cultural and linguistic diversity") OR AB (CALD or "cultural and linguistic diversity") </w:t>
            </w:r>
          </w:p>
        </w:tc>
      </w:tr>
      <w:tr w:rsidR="00C51BA6" w:rsidRPr="00AF23B8" w14:paraId="2319A1AF" w14:textId="77777777" w:rsidTr="000E0FC6">
        <w:trPr>
          <w:tblCellSpacing w:w="0" w:type="dxa"/>
        </w:trPr>
        <w:tc>
          <w:tcPr>
            <w:tcW w:w="704" w:type="dxa"/>
            <w:vAlign w:val="center"/>
            <w:hideMark/>
          </w:tcPr>
          <w:p w14:paraId="2BC04FE0" w14:textId="77777777" w:rsidR="00C51BA6" w:rsidRPr="00AF23B8" w:rsidRDefault="00C51BA6" w:rsidP="000E0FC6">
            <w:pPr>
              <w:rPr>
                <w:rFonts w:ascii="Times New Roman" w:hAnsi="Times New Roman"/>
                <w:lang w:eastAsia="en-AU"/>
              </w:rPr>
            </w:pPr>
            <w:r w:rsidRPr="00AF23B8">
              <w:rPr>
                <w:rFonts w:ascii="Times New Roman" w:hAnsi="Times New Roman"/>
                <w:lang w:eastAsia="en-AU"/>
              </w:rPr>
              <w:t xml:space="preserve">S13 </w:t>
            </w:r>
          </w:p>
        </w:tc>
        <w:tc>
          <w:tcPr>
            <w:tcW w:w="8219" w:type="dxa"/>
            <w:vAlign w:val="center"/>
            <w:hideMark/>
          </w:tcPr>
          <w:p w14:paraId="0BC51740" w14:textId="77777777" w:rsidR="00C51BA6" w:rsidRPr="00AF23B8" w:rsidRDefault="00C51BA6" w:rsidP="000E0FC6">
            <w:pPr>
              <w:rPr>
                <w:rFonts w:ascii="Times New Roman" w:hAnsi="Times New Roman"/>
                <w:lang w:eastAsia="en-AU"/>
              </w:rPr>
            </w:pPr>
            <w:r w:rsidRPr="00AF23B8">
              <w:rPr>
                <w:rFonts w:ascii="Times New Roman" w:hAnsi="Times New Roman"/>
                <w:lang w:eastAsia="en-AU"/>
              </w:rPr>
              <w:t xml:space="preserve">TI ((cultur* or liguistic* or language or racial* or ethnic*) N2 (divers* or barrier*)) OR AB ((cultur* or liguistic* or language or racial* or ethnic*) N2 (divers* or barrier*)) </w:t>
            </w:r>
          </w:p>
        </w:tc>
      </w:tr>
      <w:tr w:rsidR="00C51BA6" w:rsidRPr="00AF23B8" w14:paraId="2D5BDD49" w14:textId="77777777" w:rsidTr="000E0FC6">
        <w:trPr>
          <w:tblCellSpacing w:w="0" w:type="dxa"/>
        </w:trPr>
        <w:tc>
          <w:tcPr>
            <w:tcW w:w="704" w:type="dxa"/>
            <w:vAlign w:val="center"/>
            <w:hideMark/>
          </w:tcPr>
          <w:p w14:paraId="295C693A" w14:textId="77777777" w:rsidR="00C51BA6" w:rsidRPr="00AF23B8" w:rsidRDefault="00C51BA6" w:rsidP="000E0FC6">
            <w:pPr>
              <w:rPr>
                <w:rFonts w:ascii="Times New Roman" w:hAnsi="Times New Roman"/>
                <w:lang w:eastAsia="en-AU"/>
              </w:rPr>
            </w:pPr>
            <w:r w:rsidRPr="00AF23B8">
              <w:rPr>
                <w:rFonts w:ascii="Times New Roman" w:hAnsi="Times New Roman"/>
                <w:lang w:eastAsia="en-AU"/>
              </w:rPr>
              <w:t xml:space="preserve">S14 </w:t>
            </w:r>
          </w:p>
        </w:tc>
        <w:tc>
          <w:tcPr>
            <w:tcW w:w="8219" w:type="dxa"/>
            <w:vAlign w:val="center"/>
            <w:hideMark/>
          </w:tcPr>
          <w:p w14:paraId="593DA7D1" w14:textId="77777777" w:rsidR="00C51BA6" w:rsidRPr="00AF23B8" w:rsidRDefault="00C51BA6" w:rsidP="000E0FC6">
            <w:pPr>
              <w:rPr>
                <w:rFonts w:ascii="Times New Roman" w:hAnsi="Times New Roman"/>
                <w:lang w:eastAsia="en-AU"/>
              </w:rPr>
            </w:pPr>
            <w:r w:rsidRPr="00AF23B8">
              <w:rPr>
                <w:rFonts w:ascii="Times New Roman" w:hAnsi="Times New Roman"/>
                <w:lang w:eastAsia="en-AU"/>
              </w:rPr>
              <w:t xml:space="preserve">TI (cultural N2 (awareness or competence)) OR AB (cultural N2 (awareness or competence)) </w:t>
            </w:r>
          </w:p>
        </w:tc>
      </w:tr>
      <w:tr w:rsidR="00C51BA6" w:rsidRPr="00AF23B8" w14:paraId="4B3CCF12" w14:textId="77777777" w:rsidTr="000E0FC6">
        <w:trPr>
          <w:tblCellSpacing w:w="0" w:type="dxa"/>
        </w:trPr>
        <w:tc>
          <w:tcPr>
            <w:tcW w:w="704" w:type="dxa"/>
            <w:vAlign w:val="center"/>
            <w:hideMark/>
          </w:tcPr>
          <w:p w14:paraId="384503A0" w14:textId="77777777" w:rsidR="00C51BA6" w:rsidRPr="00AF23B8" w:rsidRDefault="00C51BA6" w:rsidP="000E0FC6">
            <w:pPr>
              <w:rPr>
                <w:rFonts w:ascii="Times New Roman" w:hAnsi="Times New Roman"/>
                <w:lang w:eastAsia="en-AU"/>
              </w:rPr>
            </w:pPr>
            <w:r w:rsidRPr="00AF23B8">
              <w:rPr>
                <w:rFonts w:ascii="Times New Roman" w:hAnsi="Times New Roman"/>
                <w:lang w:eastAsia="en-AU"/>
              </w:rPr>
              <w:t xml:space="preserve">S15 </w:t>
            </w:r>
          </w:p>
        </w:tc>
        <w:tc>
          <w:tcPr>
            <w:tcW w:w="8219" w:type="dxa"/>
            <w:vAlign w:val="center"/>
            <w:hideMark/>
          </w:tcPr>
          <w:p w14:paraId="4AA8DD40" w14:textId="77777777" w:rsidR="00C51BA6" w:rsidRPr="00AF23B8" w:rsidRDefault="00C51BA6" w:rsidP="000E0FC6">
            <w:pPr>
              <w:rPr>
                <w:rFonts w:ascii="Times New Roman" w:hAnsi="Times New Roman"/>
                <w:lang w:eastAsia="en-AU"/>
              </w:rPr>
            </w:pPr>
            <w:r w:rsidRPr="00AF23B8">
              <w:rPr>
                <w:rFonts w:ascii="Times New Roman" w:hAnsi="Times New Roman"/>
                <w:lang w:eastAsia="en-AU"/>
              </w:rPr>
              <w:t xml:space="preserve">TI (non-english or non-white or non-western non-australian*) OR AB (non-english or non-white or non-western non-australian*) </w:t>
            </w:r>
          </w:p>
        </w:tc>
      </w:tr>
      <w:tr w:rsidR="00C51BA6" w:rsidRPr="00AF23B8" w14:paraId="502B8EE6" w14:textId="77777777" w:rsidTr="000E0FC6">
        <w:trPr>
          <w:tblCellSpacing w:w="0" w:type="dxa"/>
        </w:trPr>
        <w:tc>
          <w:tcPr>
            <w:tcW w:w="704" w:type="dxa"/>
            <w:vAlign w:val="center"/>
            <w:hideMark/>
          </w:tcPr>
          <w:p w14:paraId="76E0B1D0" w14:textId="77777777" w:rsidR="00C51BA6" w:rsidRPr="00AF23B8" w:rsidRDefault="00C51BA6" w:rsidP="000E0FC6">
            <w:pPr>
              <w:rPr>
                <w:rFonts w:ascii="Times New Roman" w:hAnsi="Times New Roman"/>
                <w:lang w:eastAsia="en-AU"/>
              </w:rPr>
            </w:pPr>
            <w:r w:rsidRPr="00AF23B8">
              <w:rPr>
                <w:rFonts w:ascii="Times New Roman" w:hAnsi="Times New Roman"/>
                <w:lang w:eastAsia="en-AU"/>
              </w:rPr>
              <w:t xml:space="preserve">S16 </w:t>
            </w:r>
          </w:p>
        </w:tc>
        <w:tc>
          <w:tcPr>
            <w:tcW w:w="8219" w:type="dxa"/>
            <w:vAlign w:val="center"/>
            <w:hideMark/>
          </w:tcPr>
          <w:p w14:paraId="25127552" w14:textId="77777777" w:rsidR="00C51BA6" w:rsidRPr="00AF23B8" w:rsidRDefault="00C51BA6" w:rsidP="000E0FC6">
            <w:pPr>
              <w:rPr>
                <w:rFonts w:ascii="Times New Roman" w:hAnsi="Times New Roman"/>
                <w:lang w:eastAsia="en-AU"/>
              </w:rPr>
            </w:pPr>
            <w:r w:rsidRPr="00AF23B8">
              <w:rPr>
                <w:rFonts w:ascii="Times New Roman" w:hAnsi="Times New Roman"/>
                <w:lang w:eastAsia="en-AU"/>
              </w:rPr>
              <w:t xml:space="preserve">TI (migrant* or immigrant* or foreign-born or refugee* or (born N1 overseas)) OR AB (migrant* or immigrant* or foreign-born or refugee* or (born N1 overseas)) </w:t>
            </w:r>
          </w:p>
        </w:tc>
      </w:tr>
      <w:tr w:rsidR="00C51BA6" w:rsidRPr="00AF23B8" w14:paraId="7FE55FF0" w14:textId="77777777" w:rsidTr="000E0FC6">
        <w:trPr>
          <w:tblCellSpacing w:w="0" w:type="dxa"/>
        </w:trPr>
        <w:tc>
          <w:tcPr>
            <w:tcW w:w="704" w:type="dxa"/>
            <w:vAlign w:val="center"/>
            <w:hideMark/>
          </w:tcPr>
          <w:p w14:paraId="3215EBAA" w14:textId="77777777" w:rsidR="00C51BA6" w:rsidRPr="00AF23B8" w:rsidRDefault="00C51BA6" w:rsidP="000E0FC6">
            <w:pPr>
              <w:rPr>
                <w:rFonts w:ascii="Times New Roman" w:hAnsi="Times New Roman"/>
                <w:lang w:eastAsia="en-AU"/>
              </w:rPr>
            </w:pPr>
            <w:r w:rsidRPr="00AF23B8">
              <w:rPr>
                <w:rFonts w:ascii="Times New Roman" w:hAnsi="Times New Roman"/>
                <w:lang w:eastAsia="en-AU"/>
              </w:rPr>
              <w:t xml:space="preserve">S17 </w:t>
            </w:r>
          </w:p>
        </w:tc>
        <w:tc>
          <w:tcPr>
            <w:tcW w:w="8219" w:type="dxa"/>
            <w:vAlign w:val="center"/>
            <w:hideMark/>
          </w:tcPr>
          <w:p w14:paraId="0DFEB7FF" w14:textId="77777777" w:rsidR="00C51BA6" w:rsidRPr="00AF23B8" w:rsidRDefault="00C51BA6" w:rsidP="000E0FC6">
            <w:pPr>
              <w:rPr>
                <w:rFonts w:ascii="Times New Roman" w:hAnsi="Times New Roman"/>
                <w:lang w:eastAsia="en-AU"/>
              </w:rPr>
            </w:pPr>
            <w:r w:rsidRPr="00AF23B8">
              <w:rPr>
                <w:rFonts w:ascii="Times New Roman" w:hAnsi="Times New Roman"/>
                <w:lang w:eastAsia="en-AU"/>
              </w:rPr>
              <w:t xml:space="preserve">TI ((language N1 "other than english") or "english as a second laguage") OR AB ((language N1 "other than english") or "english as a second laguage") </w:t>
            </w:r>
          </w:p>
        </w:tc>
      </w:tr>
      <w:tr w:rsidR="00C51BA6" w:rsidRPr="00AF23B8" w14:paraId="5BFF1F0C" w14:textId="77777777" w:rsidTr="000E0FC6">
        <w:trPr>
          <w:tblCellSpacing w:w="0" w:type="dxa"/>
        </w:trPr>
        <w:tc>
          <w:tcPr>
            <w:tcW w:w="704" w:type="dxa"/>
            <w:vAlign w:val="center"/>
            <w:hideMark/>
          </w:tcPr>
          <w:p w14:paraId="1D9E8422" w14:textId="77777777" w:rsidR="00C51BA6" w:rsidRPr="00AF23B8" w:rsidRDefault="00C51BA6" w:rsidP="000E0FC6">
            <w:pPr>
              <w:rPr>
                <w:rFonts w:ascii="Times New Roman" w:hAnsi="Times New Roman"/>
                <w:lang w:eastAsia="en-AU"/>
              </w:rPr>
            </w:pPr>
            <w:r w:rsidRPr="00AF23B8">
              <w:rPr>
                <w:rFonts w:ascii="Times New Roman" w:hAnsi="Times New Roman"/>
                <w:lang w:eastAsia="en-AU"/>
              </w:rPr>
              <w:t xml:space="preserve">S18 </w:t>
            </w:r>
          </w:p>
        </w:tc>
        <w:tc>
          <w:tcPr>
            <w:tcW w:w="8219" w:type="dxa"/>
            <w:vAlign w:val="center"/>
            <w:hideMark/>
          </w:tcPr>
          <w:p w14:paraId="653FCF43" w14:textId="77777777" w:rsidR="00C51BA6" w:rsidRPr="00AF23B8" w:rsidRDefault="00C51BA6" w:rsidP="000E0FC6">
            <w:pPr>
              <w:rPr>
                <w:rFonts w:ascii="Times New Roman" w:hAnsi="Times New Roman"/>
                <w:lang w:eastAsia="en-AU"/>
              </w:rPr>
            </w:pPr>
            <w:r w:rsidRPr="00AF23B8">
              <w:rPr>
                <w:rFonts w:ascii="Times New Roman" w:hAnsi="Times New Roman"/>
                <w:lang w:eastAsia="en-AU"/>
              </w:rPr>
              <w:t xml:space="preserve">TI (english N1 (limited or lacking or lack or lacks)) OR AB (english N1 (limited or lacking or lack or lacks)) </w:t>
            </w:r>
          </w:p>
        </w:tc>
      </w:tr>
      <w:tr w:rsidR="00C51BA6" w:rsidRPr="00AF23B8" w14:paraId="097B84CB" w14:textId="77777777" w:rsidTr="000E0FC6">
        <w:trPr>
          <w:tblCellSpacing w:w="0" w:type="dxa"/>
        </w:trPr>
        <w:tc>
          <w:tcPr>
            <w:tcW w:w="704" w:type="dxa"/>
            <w:vAlign w:val="center"/>
            <w:hideMark/>
          </w:tcPr>
          <w:p w14:paraId="6556E3CD" w14:textId="77777777" w:rsidR="00C51BA6" w:rsidRPr="00AF23B8" w:rsidRDefault="00C51BA6" w:rsidP="000E0FC6">
            <w:pPr>
              <w:rPr>
                <w:rFonts w:ascii="Times New Roman" w:hAnsi="Times New Roman"/>
                <w:lang w:eastAsia="en-AU"/>
              </w:rPr>
            </w:pPr>
            <w:r w:rsidRPr="00AF23B8">
              <w:rPr>
                <w:rFonts w:ascii="Times New Roman" w:hAnsi="Times New Roman"/>
                <w:lang w:eastAsia="en-AU"/>
              </w:rPr>
              <w:t xml:space="preserve">S19 </w:t>
            </w:r>
          </w:p>
        </w:tc>
        <w:tc>
          <w:tcPr>
            <w:tcW w:w="8219" w:type="dxa"/>
            <w:vAlign w:val="center"/>
            <w:hideMark/>
          </w:tcPr>
          <w:p w14:paraId="516E2483" w14:textId="77777777" w:rsidR="00C51BA6" w:rsidRPr="00AF23B8" w:rsidRDefault="00C51BA6" w:rsidP="000E0FC6">
            <w:pPr>
              <w:rPr>
                <w:rFonts w:ascii="Times New Roman" w:hAnsi="Times New Roman"/>
                <w:lang w:eastAsia="en-AU"/>
              </w:rPr>
            </w:pPr>
            <w:r w:rsidRPr="00AF23B8">
              <w:rPr>
                <w:rFonts w:ascii="Times New Roman" w:hAnsi="Times New Roman"/>
                <w:lang w:eastAsia="en-AU"/>
              </w:rPr>
              <w:t xml:space="preserve">TI (multicultural or multi-cultural) OR AB (multicultural or multi-cultural) </w:t>
            </w:r>
          </w:p>
        </w:tc>
      </w:tr>
      <w:tr w:rsidR="00C51BA6" w:rsidRPr="00AF23B8" w14:paraId="18FA7BF5" w14:textId="77777777" w:rsidTr="000E0FC6">
        <w:trPr>
          <w:tblCellSpacing w:w="0" w:type="dxa"/>
        </w:trPr>
        <w:tc>
          <w:tcPr>
            <w:tcW w:w="704" w:type="dxa"/>
            <w:vAlign w:val="center"/>
            <w:hideMark/>
          </w:tcPr>
          <w:p w14:paraId="62A212FF" w14:textId="77777777" w:rsidR="00C51BA6" w:rsidRPr="00AF23B8" w:rsidRDefault="00C51BA6" w:rsidP="000E0FC6">
            <w:pPr>
              <w:rPr>
                <w:rFonts w:ascii="Times New Roman" w:hAnsi="Times New Roman"/>
                <w:lang w:eastAsia="en-AU"/>
              </w:rPr>
            </w:pPr>
            <w:r w:rsidRPr="00AF23B8">
              <w:rPr>
                <w:rFonts w:ascii="Times New Roman" w:hAnsi="Times New Roman"/>
                <w:lang w:eastAsia="en-AU"/>
              </w:rPr>
              <w:t xml:space="preserve">S20 </w:t>
            </w:r>
          </w:p>
        </w:tc>
        <w:tc>
          <w:tcPr>
            <w:tcW w:w="8219" w:type="dxa"/>
            <w:vAlign w:val="center"/>
            <w:hideMark/>
          </w:tcPr>
          <w:p w14:paraId="7EBFA3C3" w14:textId="77777777" w:rsidR="00C51BA6" w:rsidRPr="00AF23B8" w:rsidRDefault="00C51BA6" w:rsidP="000E0FC6">
            <w:pPr>
              <w:rPr>
                <w:rFonts w:ascii="Times New Roman" w:hAnsi="Times New Roman"/>
                <w:lang w:eastAsia="en-AU"/>
              </w:rPr>
            </w:pPr>
            <w:r w:rsidRPr="00AF23B8">
              <w:rPr>
                <w:rFonts w:ascii="Times New Roman" w:hAnsi="Times New Roman"/>
                <w:lang w:eastAsia="en-AU"/>
              </w:rPr>
              <w:t xml:space="preserve">TI multi-ethnic* OR AB multi-ethnic* </w:t>
            </w:r>
          </w:p>
        </w:tc>
      </w:tr>
      <w:tr w:rsidR="00C51BA6" w:rsidRPr="00AF23B8" w14:paraId="409DA7D6" w14:textId="77777777" w:rsidTr="000E0FC6">
        <w:trPr>
          <w:tblCellSpacing w:w="0" w:type="dxa"/>
        </w:trPr>
        <w:tc>
          <w:tcPr>
            <w:tcW w:w="704" w:type="dxa"/>
            <w:vAlign w:val="center"/>
            <w:hideMark/>
          </w:tcPr>
          <w:p w14:paraId="5C723341" w14:textId="77777777" w:rsidR="00C51BA6" w:rsidRPr="00AF23B8" w:rsidRDefault="00C51BA6" w:rsidP="000E0FC6">
            <w:pPr>
              <w:rPr>
                <w:rFonts w:ascii="Times New Roman" w:hAnsi="Times New Roman"/>
                <w:lang w:eastAsia="en-AU"/>
              </w:rPr>
            </w:pPr>
            <w:r w:rsidRPr="00AF23B8">
              <w:rPr>
                <w:rFonts w:ascii="Times New Roman" w:hAnsi="Times New Roman"/>
                <w:lang w:eastAsia="en-AU"/>
              </w:rPr>
              <w:t xml:space="preserve">S21 </w:t>
            </w:r>
          </w:p>
        </w:tc>
        <w:tc>
          <w:tcPr>
            <w:tcW w:w="8219" w:type="dxa"/>
            <w:vAlign w:val="center"/>
            <w:hideMark/>
          </w:tcPr>
          <w:p w14:paraId="242528DF" w14:textId="77777777" w:rsidR="00C51BA6" w:rsidRPr="00AF23B8" w:rsidRDefault="00C51BA6" w:rsidP="000E0FC6">
            <w:pPr>
              <w:rPr>
                <w:rFonts w:ascii="Times New Roman" w:hAnsi="Times New Roman"/>
                <w:lang w:eastAsia="en-AU"/>
              </w:rPr>
            </w:pPr>
            <w:r w:rsidRPr="00AF23B8">
              <w:rPr>
                <w:rFonts w:ascii="Times New Roman" w:hAnsi="Times New Roman"/>
                <w:lang w:eastAsia="en-AU"/>
              </w:rPr>
              <w:t xml:space="preserve">S5 OR S6 OR S7 OR S8 OR S9 OR S10 OR S11 OR S12 OR S13 OR S14 OR S15 OR S16 OR S17 OR S18 OR S19 OR S20 </w:t>
            </w:r>
          </w:p>
        </w:tc>
      </w:tr>
      <w:tr w:rsidR="00C51BA6" w:rsidRPr="00AF23B8" w14:paraId="13B7C7C5" w14:textId="77777777" w:rsidTr="000E0FC6">
        <w:trPr>
          <w:tblCellSpacing w:w="0" w:type="dxa"/>
        </w:trPr>
        <w:tc>
          <w:tcPr>
            <w:tcW w:w="704" w:type="dxa"/>
            <w:vAlign w:val="center"/>
            <w:hideMark/>
          </w:tcPr>
          <w:p w14:paraId="7B3C98C0" w14:textId="77777777" w:rsidR="00C51BA6" w:rsidRPr="00AF23B8" w:rsidRDefault="00C51BA6" w:rsidP="000E0FC6">
            <w:pPr>
              <w:rPr>
                <w:rFonts w:ascii="Times New Roman" w:hAnsi="Times New Roman"/>
                <w:lang w:eastAsia="en-AU"/>
              </w:rPr>
            </w:pPr>
            <w:r w:rsidRPr="00AF23B8">
              <w:rPr>
                <w:rFonts w:ascii="Times New Roman" w:hAnsi="Times New Roman"/>
                <w:lang w:eastAsia="en-AU"/>
              </w:rPr>
              <w:lastRenderedPageBreak/>
              <w:t xml:space="preserve">S22 </w:t>
            </w:r>
          </w:p>
        </w:tc>
        <w:tc>
          <w:tcPr>
            <w:tcW w:w="8219" w:type="dxa"/>
            <w:vAlign w:val="center"/>
            <w:hideMark/>
          </w:tcPr>
          <w:p w14:paraId="5EBD000C" w14:textId="77777777" w:rsidR="00C51BA6" w:rsidRPr="00AF23B8" w:rsidRDefault="00C51BA6" w:rsidP="000E0FC6">
            <w:pPr>
              <w:rPr>
                <w:rFonts w:ascii="Times New Roman" w:hAnsi="Times New Roman"/>
                <w:lang w:eastAsia="en-AU"/>
              </w:rPr>
            </w:pPr>
            <w:r w:rsidRPr="00AF23B8">
              <w:rPr>
                <w:rFonts w:ascii="Times New Roman" w:hAnsi="Times New Roman"/>
                <w:lang w:eastAsia="en-AU"/>
              </w:rPr>
              <w:t xml:space="preserve">S4 AND S21 </w:t>
            </w:r>
          </w:p>
        </w:tc>
      </w:tr>
      <w:tr w:rsidR="00C51BA6" w:rsidRPr="00AF23B8" w14:paraId="5830AD6F" w14:textId="77777777" w:rsidTr="000E0FC6">
        <w:trPr>
          <w:tblCellSpacing w:w="0" w:type="dxa"/>
        </w:trPr>
        <w:tc>
          <w:tcPr>
            <w:tcW w:w="704" w:type="dxa"/>
            <w:vAlign w:val="center"/>
            <w:hideMark/>
          </w:tcPr>
          <w:p w14:paraId="0C778A44" w14:textId="77777777" w:rsidR="00C51BA6" w:rsidRPr="00AF23B8" w:rsidRDefault="00C51BA6" w:rsidP="000E0FC6">
            <w:pPr>
              <w:rPr>
                <w:rFonts w:ascii="Times New Roman" w:hAnsi="Times New Roman"/>
                <w:lang w:eastAsia="en-AU"/>
              </w:rPr>
            </w:pPr>
            <w:r w:rsidRPr="00AF23B8">
              <w:rPr>
                <w:rFonts w:ascii="Times New Roman" w:hAnsi="Times New Roman"/>
                <w:lang w:eastAsia="en-AU"/>
              </w:rPr>
              <w:t xml:space="preserve">S23 </w:t>
            </w:r>
          </w:p>
        </w:tc>
        <w:tc>
          <w:tcPr>
            <w:tcW w:w="8219" w:type="dxa"/>
            <w:vAlign w:val="center"/>
            <w:hideMark/>
          </w:tcPr>
          <w:p w14:paraId="610000EF" w14:textId="77777777" w:rsidR="00C51BA6" w:rsidRPr="00AF23B8" w:rsidRDefault="00C51BA6" w:rsidP="000E0FC6">
            <w:pPr>
              <w:rPr>
                <w:rFonts w:ascii="Times New Roman" w:hAnsi="Times New Roman"/>
                <w:lang w:eastAsia="en-AU"/>
              </w:rPr>
            </w:pPr>
            <w:r w:rsidRPr="00AF23B8">
              <w:rPr>
                <w:rFonts w:ascii="Times New Roman" w:hAnsi="Times New Roman"/>
                <w:lang w:eastAsia="en-AU"/>
              </w:rPr>
              <w:t xml:space="preserve">DE "MEDICAL care" OR DE "HEALTH services accessibility" OR DE "HOSPITAL care" OR DE "PATIENT-centered care" OR DE "TRANSCULTURAL medical care" OR DE "MEDICINE &amp; culture" OR DE "PATIENT care" OR DE "PATIENT safety" </w:t>
            </w:r>
          </w:p>
        </w:tc>
      </w:tr>
      <w:tr w:rsidR="00C51BA6" w:rsidRPr="00AF23B8" w14:paraId="309AF86D" w14:textId="77777777" w:rsidTr="000E0FC6">
        <w:trPr>
          <w:tblCellSpacing w:w="0" w:type="dxa"/>
        </w:trPr>
        <w:tc>
          <w:tcPr>
            <w:tcW w:w="704" w:type="dxa"/>
            <w:vAlign w:val="center"/>
            <w:hideMark/>
          </w:tcPr>
          <w:p w14:paraId="5E7A68A5" w14:textId="77777777" w:rsidR="00C51BA6" w:rsidRPr="00AF23B8" w:rsidRDefault="00C51BA6" w:rsidP="000E0FC6">
            <w:pPr>
              <w:rPr>
                <w:rFonts w:ascii="Times New Roman" w:hAnsi="Times New Roman"/>
                <w:lang w:eastAsia="en-AU"/>
              </w:rPr>
            </w:pPr>
            <w:r w:rsidRPr="00AF23B8">
              <w:rPr>
                <w:rFonts w:ascii="Times New Roman" w:hAnsi="Times New Roman"/>
                <w:lang w:eastAsia="en-AU"/>
              </w:rPr>
              <w:t xml:space="preserve">S24 </w:t>
            </w:r>
          </w:p>
        </w:tc>
        <w:tc>
          <w:tcPr>
            <w:tcW w:w="8219" w:type="dxa"/>
            <w:vAlign w:val="center"/>
            <w:hideMark/>
          </w:tcPr>
          <w:p w14:paraId="190D5C4F" w14:textId="77777777" w:rsidR="00C51BA6" w:rsidRPr="00AF23B8" w:rsidRDefault="00C51BA6" w:rsidP="000E0FC6">
            <w:pPr>
              <w:rPr>
                <w:rFonts w:ascii="Times New Roman" w:hAnsi="Times New Roman"/>
                <w:lang w:eastAsia="en-AU"/>
              </w:rPr>
            </w:pPr>
            <w:r w:rsidRPr="00AF23B8">
              <w:rPr>
                <w:rFonts w:ascii="Times New Roman" w:hAnsi="Times New Roman"/>
                <w:lang w:eastAsia="en-AU"/>
              </w:rPr>
              <w:t xml:space="preserve">TI ((model* N2 (service* or care)) OR AB ((model* N2 (service* or care)) </w:t>
            </w:r>
          </w:p>
        </w:tc>
      </w:tr>
      <w:tr w:rsidR="00C51BA6" w:rsidRPr="00AF23B8" w14:paraId="3F8F9890" w14:textId="77777777" w:rsidTr="000E0FC6">
        <w:trPr>
          <w:tblCellSpacing w:w="0" w:type="dxa"/>
        </w:trPr>
        <w:tc>
          <w:tcPr>
            <w:tcW w:w="704" w:type="dxa"/>
            <w:vAlign w:val="center"/>
            <w:hideMark/>
          </w:tcPr>
          <w:p w14:paraId="44392A24" w14:textId="77777777" w:rsidR="00C51BA6" w:rsidRPr="00AF23B8" w:rsidRDefault="00C51BA6" w:rsidP="000E0FC6">
            <w:pPr>
              <w:rPr>
                <w:rFonts w:ascii="Times New Roman" w:hAnsi="Times New Roman"/>
                <w:lang w:eastAsia="en-AU"/>
              </w:rPr>
            </w:pPr>
            <w:r w:rsidRPr="00AF23B8">
              <w:rPr>
                <w:rFonts w:ascii="Times New Roman" w:hAnsi="Times New Roman"/>
                <w:lang w:eastAsia="en-AU"/>
              </w:rPr>
              <w:t xml:space="preserve">S25 </w:t>
            </w:r>
          </w:p>
        </w:tc>
        <w:tc>
          <w:tcPr>
            <w:tcW w:w="8219" w:type="dxa"/>
            <w:vAlign w:val="center"/>
            <w:hideMark/>
          </w:tcPr>
          <w:p w14:paraId="601277ED" w14:textId="77777777" w:rsidR="00C51BA6" w:rsidRPr="00AF23B8" w:rsidRDefault="00C51BA6" w:rsidP="000E0FC6">
            <w:pPr>
              <w:rPr>
                <w:rFonts w:ascii="Times New Roman" w:hAnsi="Times New Roman"/>
                <w:lang w:eastAsia="en-AU"/>
              </w:rPr>
            </w:pPr>
            <w:r w:rsidRPr="00AF23B8">
              <w:rPr>
                <w:rFonts w:ascii="Times New Roman" w:hAnsi="Times New Roman"/>
                <w:lang w:eastAsia="en-AU"/>
              </w:rPr>
              <w:t xml:space="preserve">TI ((service* N2 (framework* or infrastructure)) OR AB ((service* N2 (framework* or infrastructure)) </w:t>
            </w:r>
          </w:p>
        </w:tc>
      </w:tr>
      <w:tr w:rsidR="00C51BA6" w:rsidRPr="00AF23B8" w14:paraId="00C92748" w14:textId="77777777" w:rsidTr="000E0FC6">
        <w:trPr>
          <w:tblCellSpacing w:w="0" w:type="dxa"/>
        </w:trPr>
        <w:tc>
          <w:tcPr>
            <w:tcW w:w="704" w:type="dxa"/>
            <w:vAlign w:val="center"/>
            <w:hideMark/>
          </w:tcPr>
          <w:p w14:paraId="02DCA183" w14:textId="77777777" w:rsidR="00C51BA6" w:rsidRPr="00AF23B8" w:rsidRDefault="00C51BA6" w:rsidP="000E0FC6">
            <w:pPr>
              <w:rPr>
                <w:rFonts w:ascii="Times New Roman" w:hAnsi="Times New Roman"/>
                <w:lang w:eastAsia="en-AU"/>
              </w:rPr>
            </w:pPr>
            <w:r w:rsidRPr="00AF23B8">
              <w:rPr>
                <w:rFonts w:ascii="Times New Roman" w:hAnsi="Times New Roman"/>
                <w:lang w:eastAsia="en-AU"/>
              </w:rPr>
              <w:t xml:space="preserve">S26 </w:t>
            </w:r>
          </w:p>
        </w:tc>
        <w:tc>
          <w:tcPr>
            <w:tcW w:w="8219" w:type="dxa"/>
            <w:vAlign w:val="center"/>
            <w:hideMark/>
          </w:tcPr>
          <w:p w14:paraId="652CBFDB" w14:textId="77777777" w:rsidR="00C51BA6" w:rsidRPr="00AF23B8" w:rsidRDefault="00C51BA6" w:rsidP="000E0FC6">
            <w:pPr>
              <w:rPr>
                <w:rFonts w:ascii="Times New Roman" w:hAnsi="Times New Roman"/>
                <w:lang w:eastAsia="en-AU"/>
              </w:rPr>
            </w:pPr>
            <w:r w:rsidRPr="00AF23B8">
              <w:rPr>
                <w:rFonts w:ascii="Times New Roman" w:hAnsi="Times New Roman"/>
                <w:lang w:eastAsia="en-AU"/>
              </w:rPr>
              <w:t xml:space="preserve">TI ((service* N2 (initiativ* or configurat* or deliver* or capabilit*)) OR AB ((service* N2 (initiativ* or configurat* or deliver* or capabilit*)) </w:t>
            </w:r>
          </w:p>
        </w:tc>
      </w:tr>
      <w:tr w:rsidR="00C51BA6" w:rsidRPr="00AF23B8" w14:paraId="18D53ED0" w14:textId="77777777" w:rsidTr="000E0FC6">
        <w:trPr>
          <w:tblCellSpacing w:w="0" w:type="dxa"/>
        </w:trPr>
        <w:tc>
          <w:tcPr>
            <w:tcW w:w="704" w:type="dxa"/>
            <w:vAlign w:val="center"/>
            <w:hideMark/>
          </w:tcPr>
          <w:p w14:paraId="3FF49CCB" w14:textId="77777777" w:rsidR="00C51BA6" w:rsidRPr="00AF23B8" w:rsidRDefault="00C51BA6" w:rsidP="000E0FC6">
            <w:pPr>
              <w:rPr>
                <w:rFonts w:ascii="Times New Roman" w:hAnsi="Times New Roman"/>
                <w:lang w:eastAsia="en-AU"/>
              </w:rPr>
            </w:pPr>
            <w:r w:rsidRPr="00AF23B8">
              <w:rPr>
                <w:rFonts w:ascii="Times New Roman" w:hAnsi="Times New Roman"/>
                <w:lang w:eastAsia="en-AU"/>
              </w:rPr>
              <w:t xml:space="preserve">S27 </w:t>
            </w:r>
          </w:p>
        </w:tc>
        <w:tc>
          <w:tcPr>
            <w:tcW w:w="8219" w:type="dxa"/>
            <w:vAlign w:val="center"/>
            <w:hideMark/>
          </w:tcPr>
          <w:p w14:paraId="262FF4F6" w14:textId="77777777" w:rsidR="00C51BA6" w:rsidRPr="00AF23B8" w:rsidRDefault="00C51BA6" w:rsidP="000E0FC6">
            <w:pPr>
              <w:rPr>
                <w:rFonts w:ascii="Times New Roman" w:hAnsi="Times New Roman"/>
                <w:lang w:eastAsia="en-AU"/>
              </w:rPr>
            </w:pPr>
            <w:r w:rsidRPr="00AF23B8">
              <w:rPr>
                <w:rFonts w:ascii="Times New Roman" w:hAnsi="Times New Roman"/>
                <w:lang w:eastAsia="en-AU"/>
              </w:rPr>
              <w:t xml:space="preserve">TI ((intervention* N2 (target* or service* or strateg*)) OR AB ((intervention* N2 (target* or service* or strateg*)) </w:t>
            </w:r>
          </w:p>
        </w:tc>
      </w:tr>
      <w:tr w:rsidR="00C51BA6" w:rsidRPr="00AF23B8" w14:paraId="484DAEC9" w14:textId="77777777" w:rsidTr="000E0FC6">
        <w:trPr>
          <w:tblCellSpacing w:w="0" w:type="dxa"/>
        </w:trPr>
        <w:tc>
          <w:tcPr>
            <w:tcW w:w="704" w:type="dxa"/>
            <w:vAlign w:val="center"/>
            <w:hideMark/>
          </w:tcPr>
          <w:p w14:paraId="47D762F1" w14:textId="77777777" w:rsidR="00C51BA6" w:rsidRPr="00AF23B8" w:rsidRDefault="00C51BA6" w:rsidP="000E0FC6">
            <w:pPr>
              <w:rPr>
                <w:rFonts w:ascii="Times New Roman" w:hAnsi="Times New Roman"/>
                <w:lang w:eastAsia="en-AU"/>
              </w:rPr>
            </w:pPr>
            <w:r w:rsidRPr="00AF23B8">
              <w:rPr>
                <w:rFonts w:ascii="Times New Roman" w:hAnsi="Times New Roman"/>
                <w:lang w:eastAsia="en-AU"/>
              </w:rPr>
              <w:t xml:space="preserve">S28 </w:t>
            </w:r>
          </w:p>
        </w:tc>
        <w:tc>
          <w:tcPr>
            <w:tcW w:w="8219" w:type="dxa"/>
            <w:vAlign w:val="center"/>
            <w:hideMark/>
          </w:tcPr>
          <w:p w14:paraId="2CFB85ED" w14:textId="77777777" w:rsidR="00C51BA6" w:rsidRPr="00AF23B8" w:rsidRDefault="00C51BA6" w:rsidP="000E0FC6">
            <w:pPr>
              <w:rPr>
                <w:rFonts w:ascii="Times New Roman" w:hAnsi="Times New Roman"/>
                <w:lang w:eastAsia="en-AU"/>
              </w:rPr>
            </w:pPr>
            <w:r w:rsidRPr="00AF23B8">
              <w:rPr>
                <w:rFonts w:ascii="Times New Roman" w:hAnsi="Times New Roman"/>
                <w:lang w:eastAsia="en-AU"/>
              </w:rPr>
              <w:t xml:space="preserve">TI ("patient care" N2 (management or team or plan*)) OR AB ("patient care" N2 (management or team or plan*)) </w:t>
            </w:r>
          </w:p>
        </w:tc>
      </w:tr>
      <w:tr w:rsidR="00C51BA6" w:rsidRPr="00AF23B8" w14:paraId="599485E2" w14:textId="77777777" w:rsidTr="000E0FC6">
        <w:trPr>
          <w:tblCellSpacing w:w="0" w:type="dxa"/>
        </w:trPr>
        <w:tc>
          <w:tcPr>
            <w:tcW w:w="704" w:type="dxa"/>
            <w:vAlign w:val="center"/>
            <w:hideMark/>
          </w:tcPr>
          <w:p w14:paraId="67373F1E" w14:textId="77777777" w:rsidR="00C51BA6" w:rsidRPr="00AF23B8" w:rsidRDefault="00C51BA6" w:rsidP="000E0FC6">
            <w:pPr>
              <w:rPr>
                <w:rFonts w:ascii="Times New Roman" w:hAnsi="Times New Roman"/>
                <w:lang w:eastAsia="en-AU"/>
              </w:rPr>
            </w:pPr>
            <w:r w:rsidRPr="00AF23B8">
              <w:rPr>
                <w:rFonts w:ascii="Times New Roman" w:hAnsi="Times New Roman"/>
                <w:lang w:eastAsia="en-AU"/>
              </w:rPr>
              <w:t xml:space="preserve">S29 </w:t>
            </w:r>
          </w:p>
        </w:tc>
        <w:tc>
          <w:tcPr>
            <w:tcW w:w="8219" w:type="dxa"/>
            <w:vAlign w:val="center"/>
            <w:hideMark/>
          </w:tcPr>
          <w:p w14:paraId="4D7D4388" w14:textId="77777777" w:rsidR="00C51BA6" w:rsidRPr="00AF23B8" w:rsidRDefault="00C51BA6" w:rsidP="000E0FC6">
            <w:pPr>
              <w:rPr>
                <w:rFonts w:ascii="Times New Roman" w:hAnsi="Times New Roman"/>
                <w:lang w:eastAsia="en-AU"/>
              </w:rPr>
            </w:pPr>
            <w:r w:rsidRPr="00AF23B8">
              <w:rPr>
                <w:rFonts w:ascii="Times New Roman" w:hAnsi="Times New Roman"/>
                <w:lang w:eastAsia="en-AU"/>
              </w:rPr>
              <w:t xml:space="preserve">TI ((patient or critical) N2 pathway*) OR AB ((patient or critical) N2 pathway*) </w:t>
            </w:r>
          </w:p>
        </w:tc>
      </w:tr>
      <w:tr w:rsidR="00C51BA6" w:rsidRPr="00AF23B8" w14:paraId="06129D61" w14:textId="77777777" w:rsidTr="000E0FC6">
        <w:trPr>
          <w:tblCellSpacing w:w="0" w:type="dxa"/>
        </w:trPr>
        <w:tc>
          <w:tcPr>
            <w:tcW w:w="704" w:type="dxa"/>
            <w:vAlign w:val="center"/>
            <w:hideMark/>
          </w:tcPr>
          <w:p w14:paraId="31E101E6" w14:textId="77777777" w:rsidR="00C51BA6" w:rsidRPr="00AF23B8" w:rsidRDefault="00C51BA6" w:rsidP="000E0FC6">
            <w:pPr>
              <w:rPr>
                <w:rFonts w:ascii="Times New Roman" w:hAnsi="Times New Roman"/>
                <w:lang w:eastAsia="en-AU"/>
              </w:rPr>
            </w:pPr>
            <w:r w:rsidRPr="00AF23B8">
              <w:rPr>
                <w:rFonts w:ascii="Times New Roman" w:hAnsi="Times New Roman"/>
                <w:lang w:eastAsia="en-AU"/>
              </w:rPr>
              <w:t xml:space="preserve">S30 </w:t>
            </w:r>
          </w:p>
        </w:tc>
        <w:tc>
          <w:tcPr>
            <w:tcW w:w="8219" w:type="dxa"/>
            <w:vAlign w:val="center"/>
            <w:hideMark/>
          </w:tcPr>
          <w:p w14:paraId="2012A362" w14:textId="77777777" w:rsidR="00C51BA6" w:rsidRPr="00AF23B8" w:rsidRDefault="00C51BA6" w:rsidP="000E0FC6">
            <w:pPr>
              <w:rPr>
                <w:rFonts w:ascii="Times New Roman" w:hAnsi="Times New Roman"/>
                <w:lang w:eastAsia="en-AU"/>
              </w:rPr>
            </w:pPr>
            <w:r w:rsidRPr="00AF23B8">
              <w:rPr>
                <w:rFonts w:ascii="Times New Roman" w:hAnsi="Times New Roman"/>
                <w:lang w:eastAsia="en-AU"/>
              </w:rPr>
              <w:t xml:space="preserve">TI ((delivery or model*) N2 (care or healthcare or health-care)) OR AB ((delivery or model*) N2 (care or healthcare or health-care)) </w:t>
            </w:r>
          </w:p>
        </w:tc>
      </w:tr>
      <w:tr w:rsidR="00C51BA6" w:rsidRPr="00AF23B8" w14:paraId="7C83A6E9" w14:textId="77777777" w:rsidTr="000E0FC6">
        <w:trPr>
          <w:tblCellSpacing w:w="0" w:type="dxa"/>
        </w:trPr>
        <w:tc>
          <w:tcPr>
            <w:tcW w:w="704" w:type="dxa"/>
            <w:vAlign w:val="center"/>
            <w:hideMark/>
          </w:tcPr>
          <w:p w14:paraId="132C3D40" w14:textId="77777777" w:rsidR="00C51BA6" w:rsidRPr="00AF23B8" w:rsidRDefault="00C51BA6" w:rsidP="000E0FC6">
            <w:pPr>
              <w:rPr>
                <w:rFonts w:ascii="Times New Roman" w:hAnsi="Times New Roman"/>
                <w:lang w:eastAsia="en-AU"/>
              </w:rPr>
            </w:pPr>
            <w:r w:rsidRPr="00AF23B8">
              <w:rPr>
                <w:rFonts w:ascii="Times New Roman" w:hAnsi="Times New Roman"/>
                <w:lang w:eastAsia="en-AU"/>
              </w:rPr>
              <w:t xml:space="preserve">S31 </w:t>
            </w:r>
          </w:p>
        </w:tc>
        <w:tc>
          <w:tcPr>
            <w:tcW w:w="8219" w:type="dxa"/>
            <w:vAlign w:val="center"/>
            <w:hideMark/>
          </w:tcPr>
          <w:p w14:paraId="23367DC5" w14:textId="77777777" w:rsidR="00C51BA6" w:rsidRPr="00AF23B8" w:rsidRDefault="00C51BA6" w:rsidP="000E0FC6">
            <w:pPr>
              <w:rPr>
                <w:rFonts w:ascii="Times New Roman" w:hAnsi="Times New Roman"/>
                <w:lang w:eastAsia="en-AU"/>
              </w:rPr>
            </w:pPr>
            <w:r w:rsidRPr="00AF23B8">
              <w:rPr>
                <w:rFonts w:ascii="Times New Roman" w:hAnsi="Times New Roman"/>
                <w:lang w:eastAsia="en-AU"/>
              </w:rPr>
              <w:t xml:space="preserve">DE "ORGANIZATIONAL behavior" OR DE "MEDICAL quality control" OR DE "COMMUNICATION barriers" OR DE "ETHNIC barriers" </w:t>
            </w:r>
          </w:p>
        </w:tc>
      </w:tr>
      <w:tr w:rsidR="00C51BA6" w:rsidRPr="00AF23B8" w14:paraId="04CC3ADF" w14:textId="77777777" w:rsidTr="000E0FC6">
        <w:trPr>
          <w:tblCellSpacing w:w="0" w:type="dxa"/>
        </w:trPr>
        <w:tc>
          <w:tcPr>
            <w:tcW w:w="704" w:type="dxa"/>
            <w:vAlign w:val="center"/>
            <w:hideMark/>
          </w:tcPr>
          <w:p w14:paraId="61A72943" w14:textId="77777777" w:rsidR="00C51BA6" w:rsidRPr="00AF23B8" w:rsidRDefault="00C51BA6" w:rsidP="000E0FC6">
            <w:pPr>
              <w:rPr>
                <w:rFonts w:ascii="Times New Roman" w:hAnsi="Times New Roman"/>
                <w:lang w:eastAsia="en-AU"/>
              </w:rPr>
            </w:pPr>
            <w:r w:rsidRPr="00AF23B8">
              <w:rPr>
                <w:rFonts w:ascii="Times New Roman" w:hAnsi="Times New Roman"/>
                <w:lang w:eastAsia="en-AU"/>
              </w:rPr>
              <w:t xml:space="preserve">S32 </w:t>
            </w:r>
          </w:p>
        </w:tc>
        <w:tc>
          <w:tcPr>
            <w:tcW w:w="8219" w:type="dxa"/>
            <w:vAlign w:val="center"/>
            <w:hideMark/>
          </w:tcPr>
          <w:p w14:paraId="64E6C97A" w14:textId="77777777" w:rsidR="00C51BA6" w:rsidRPr="00AF23B8" w:rsidRDefault="00C51BA6" w:rsidP="000E0FC6">
            <w:pPr>
              <w:rPr>
                <w:rFonts w:ascii="Times New Roman" w:hAnsi="Times New Roman"/>
                <w:lang w:eastAsia="en-AU"/>
              </w:rPr>
            </w:pPr>
            <w:r w:rsidRPr="00AF23B8">
              <w:rPr>
                <w:rFonts w:ascii="Times New Roman" w:hAnsi="Times New Roman"/>
                <w:lang w:eastAsia="en-AU"/>
              </w:rPr>
              <w:t xml:space="preserve">TI barrier* N5 facilitator* OR AB barrier* N5 facilitator* </w:t>
            </w:r>
          </w:p>
        </w:tc>
      </w:tr>
      <w:tr w:rsidR="00C51BA6" w:rsidRPr="00AF23B8" w14:paraId="02F36CBC" w14:textId="77777777" w:rsidTr="000E0FC6">
        <w:trPr>
          <w:tblCellSpacing w:w="0" w:type="dxa"/>
        </w:trPr>
        <w:tc>
          <w:tcPr>
            <w:tcW w:w="704" w:type="dxa"/>
            <w:vAlign w:val="center"/>
            <w:hideMark/>
          </w:tcPr>
          <w:p w14:paraId="29FB1F8E" w14:textId="77777777" w:rsidR="00C51BA6" w:rsidRPr="00AF23B8" w:rsidRDefault="00C51BA6" w:rsidP="000E0FC6">
            <w:pPr>
              <w:rPr>
                <w:rFonts w:ascii="Times New Roman" w:hAnsi="Times New Roman"/>
                <w:lang w:eastAsia="en-AU"/>
              </w:rPr>
            </w:pPr>
            <w:r w:rsidRPr="00AF23B8">
              <w:rPr>
                <w:rFonts w:ascii="Times New Roman" w:hAnsi="Times New Roman"/>
                <w:lang w:eastAsia="en-AU"/>
              </w:rPr>
              <w:t xml:space="preserve">S33 </w:t>
            </w:r>
          </w:p>
        </w:tc>
        <w:tc>
          <w:tcPr>
            <w:tcW w:w="8219" w:type="dxa"/>
            <w:vAlign w:val="center"/>
            <w:hideMark/>
          </w:tcPr>
          <w:p w14:paraId="21F65A50" w14:textId="77777777" w:rsidR="00C51BA6" w:rsidRPr="00AF23B8" w:rsidRDefault="00C51BA6" w:rsidP="000E0FC6">
            <w:pPr>
              <w:rPr>
                <w:rFonts w:ascii="Times New Roman" w:hAnsi="Times New Roman"/>
                <w:lang w:eastAsia="en-AU"/>
              </w:rPr>
            </w:pPr>
            <w:r w:rsidRPr="00AF23B8">
              <w:rPr>
                <w:rFonts w:ascii="Times New Roman" w:hAnsi="Times New Roman"/>
                <w:lang w:eastAsia="en-AU"/>
              </w:rPr>
              <w:t xml:space="preserve">S23 OR S24 OR S25 OR S26 OR S27 OR S28 OR S29 OR S30 OR S31 OR S32 </w:t>
            </w:r>
          </w:p>
        </w:tc>
      </w:tr>
      <w:tr w:rsidR="00C51BA6" w:rsidRPr="00AF23B8" w14:paraId="7A32AADF" w14:textId="77777777" w:rsidTr="000E0FC6">
        <w:trPr>
          <w:tblCellSpacing w:w="0" w:type="dxa"/>
        </w:trPr>
        <w:tc>
          <w:tcPr>
            <w:tcW w:w="704" w:type="dxa"/>
            <w:vAlign w:val="center"/>
            <w:hideMark/>
          </w:tcPr>
          <w:p w14:paraId="4F9F0837" w14:textId="77777777" w:rsidR="00C51BA6" w:rsidRPr="00AF23B8" w:rsidRDefault="00C51BA6" w:rsidP="000E0FC6">
            <w:pPr>
              <w:rPr>
                <w:rFonts w:ascii="Times New Roman" w:hAnsi="Times New Roman"/>
                <w:lang w:eastAsia="en-AU"/>
              </w:rPr>
            </w:pPr>
            <w:r w:rsidRPr="00AF23B8">
              <w:rPr>
                <w:rFonts w:ascii="Times New Roman" w:hAnsi="Times New Roman"/>
                <w:lang w:eastAsia="en-AU"/>
              </w:rPr>
              <w:t xml:space="preserve">S34 </w:t>
            </w:r>
          </w:p>
        </w:tc>
        <w:tc>
          <w:tcPr>
            <w:tcW w:w="8219" w:type="dxa"/>
            <w:vAlign w:val="center"/>
            <w:hideMark/>
          </w:tcPr>
          <w:p w14:paraId="230B0E5C" w14:textId="77777777" w:rsidR="00C51BA6" w:rsidRPr="00AF23B8" w:rsidRDefault="00C51BA6" w:rsidP="000E0FC6">
            <w:pPr>
              <w:rPr>
                <w:rFonts w:ascii="Times New Roman" w:hAnsi="Times New Roman"/>
                <w:lang w:eastAsia="en-AU"/>
              </w:rPr>
            </w:pPr>
            <w:r w:rsidRPr="00AF23B8">
              <w:rPr>
                <w:rFonts w:ascii="Times New Roman" w:hAnsi="Times New Roman"/>
                <w:lang w:eastAsia="en-AU"/>
              </w:rPr>
              <w:t xml:space="preserve">S22 AND S33 </w:t>
            </w:r>
          </w:p>
        </w:tc>
      </w:tr>
      <w:tr w:rsidR="00C51BA6" w:rsidRPr="00AF23B8" w14:paraId="36E9CAB8" w14:textId="77777777" w:rsidTr="000E0FC6">
        <w:trPr>
          <w:tblCellSpacing w:w="0" w:type="dxa"/>
        </w:trPr>
        <w:tc>
          <w:tcPr>
            <w:tcW w:w="704" w:type="dxa"/>
            <w:vAlign w:val="center"/>
            <w:hideMark/>
          </w:tcPr>
          <w:p w14:paraId="04D229D9" w14:textId="77777777" w:rsidR="00C51BA6" w:rsidRPr="00AF23B8" w:rsidRDefault="00C51BA6" w:rsidP="000E0FC6">
            <w:pPr>
              <w:rPr>
                <w:rFonts w:ascii="Times New Roman" w:hAnsi="Times New Roman"/>
                <w:lang w:eastAsia="en-AU"/>
              </w:rPr>
            </w:pPr>
            <w:r w:rsidRPr="00AF23B8">
              <w:rPr>
                <w:rFonts w:ascii="Times New Roman" w:hAnsi="Times New Roman"/>
                <w:lang w:eastAsia="en-AU"/>
              </w:rPr>
              <w:t xml:space="preserve">S35 </w:t>
            </w:r>
          </w:p>
        </w:tc>
        <w:tc>
          <w:tcPr>
            <w:tcW w:w="8219" w:type="dxa"/>
            <w:vAlign w:val="center"/>
            <w:hideMark/>
          </w:tcPr>
          <w:p w14:paraId="0D9C0EA0" w14:textId="77777777" w:rsidR="00C51BA6" w:rsidRPr="00AF23B8" w:rsidRDefault="00C51BA6" w:rsidP="000E0FC6">
            <w:pPr>
              <w:rPr>
                <w:rFonts w:ascii="Times New Roman" w:hAnsi="Times New Roman"/>
                <w:lang w:eastAsia="en-AU"/>
              </w:rPr>
            </w:pPr>
            <w:r w:rsidRPr="00AF23B8">
              <w:rPr>
                <w:rFonts w:ascii="Times New Roman" w:hAnsi="Times New Roman"/>
                <w:lang w:eastAsia="en-AU"/>
              </w:rPr>
              <w:t xml:space="preserve">S22 AND S33 </w:t>
            </w:r>
            <w:r w:rsidRPr="00AF23B8">
              <w:rPr>
                <w:rFonts w:ascii="Times New Roman" w:hAnsi="Times New Roman"/>
                <w:lang w:eastAsia="en-AU"/>
              </w:rPr>
              <w:br/>
              <w:t xml:space="preserve">Limiters - Date of Publication: 20120101-current; Language: English </w:t>
            </w:r>
            <w:r w:rsidRPr="00AF23B8">
              <w:rPr>
                <w:rFonts w:ascii="Times New Roman" w:hAnsi="Times New Roman"/>
                <w:lang w:eastAsia="en-AU"/>
              </w:rPr>
              <w:br/>
            </w:r>
          </w:p>
        </w:tc>
      </w:tr>
    </w:tbl>
    <w:p w14:paraId="4212D055" w14:textId="77777777" w:rsidR="00C51BA6" w:rsidRDefault="00C51BA6" w:rsidP="00C51BA6">
      <w:pPr>
        <w:spacing w:line="480" w:lineRule="auto"/>
        <w:jc w:val="both"/>
        <w:rPr>
          <w:rFonts w:ascii="Times New Roman" w:hAnsi="Times New Roman"/>
        </w:rPr>
      </w:pPr>
    </w:p>
    <w:p w14:paraId="66CF1E66" w14:textId="77777777" w:rsidR="00C51BA6" w:rsidRDefault="00C51BA6" w:rsidP="00C51BA6">
      <w:pPr>
        <w:spacing w:line="480" w:lineRule="auto"/>
        <w:jc w:val="both"/>
        <w:rPr>
          <w:rFonts w:ascii="Times New Roman" w:hAnsi="Times New Roman"/>
        </w:rPr>
      </w:pPr>
    </w:p>
    <w:p w14:paraId="32CE20DF" w14:textId="77777777" w:rsidR="00C51BA6" w:rsidRDefault="00C51BA6" w:rsidP="00C51BA6">
      <w:pPr>
        <w:spacing w:line="480" w:lineRule="auto"/>
        <w:jc w:val="both"/>
        <w:rPr>
          <w:rFonts w:ascii="Times New Roman" w:hAnsi="Times New Roman"/>
        </w:rPr>
      </w:pPr>
    </w:p>
    <w:p w14:paraId="28CFE17B" w14:textId="77777777" w:rsidR="00C51BA6" w:rsidRDefault="00C51BA6" w:rsidP="00C51BA6">
      <w:pPr>
        <w:spacing w:line="480" w:lineRule="auto"/>
        <w:jc w:val="both"/>
        <w:rPr>
          <w:rFonts w:ascii="Times New Roman" w:hAnsi="Times New Roman"/>
        </w:rPr>
      </w:pPr>
    </w:p>
    <w:p w14:paraId="4A09F6B0" w14:textId="77777777" w:rsidR="00C51BA6" w:rsidRDefault="00C51BA6" w:rsidP="00C51BA6">
      <w:pPr>
        <w:spacing w:line="480" w:lineRule="auto"/>
        <w:jc w:val="both"/>
        <w:rPr>
          <w:rFonts w:ascii="Times New Roman" w:hAnsi="Times New Roman"/>
        </w:rPr>
      </w:pPr>
    </w:p>
    <w:p w14:paraId="7B4990F4" w14:textId="77777777" w:rsidR="00C51BA6" w:rsidRDefault="00C51BA6" w:rsidP="00C51BA6">
      <w:pPr>
        <w:spacing w:line="480" w:lineRule="auto"/>
        <w:jc w:val="both"/>
        <w:rPr>
          <w:rFonts w:ascii="Times New Roman" w:hAnsi="Times New Roman"/>
        </w:rPr>
      </w:pPr>
    </w:p>
    <w:p w14:paraId="504AEABC" w14:textId="77777777" w:rsidR="00C51BA6" w:rsidRDefault="00C51BA6" w:rsidP="00C51BA6">
      <w:pPr>
        <w:spacing w:line="480" w:lineRule="auto"/>
        <w:jc w:val="both"/>
        <w:rPr>
          <w:rFonts w:ascii="Times New Roman" w:hAnsi="Times New Roman"/>
        </w:rPr>
      </w:pPr>
    </w:p>
    <w:p w14:paraId="651BFF24" w14:textId="77777777" w:rsidR="00C51BA6" w:rsidRDefault="00C51BA6" w:rsidP="00C51BA6">
      <w:pPr>
        <w:spacing w:line="480" w:lineRule="auto"/>
        <w:jc w:val="both"/>
        <w:rPr>
          <w:rFonts w:ascii="Times New Roman" w:hAnsi="Times New Roman"/>
        </w:rPr>
      </w:pPr>
    </w:p>
    <w:p w14:paraId="7E1807E7" w14:textId="77777777" w:rsidR="00C51BA6" w:rsidRDefault="00C51BA6" w:rsidP="00C51BA6">
      <w:pPr>
        <w:spacing w:line="480" w:lineRule="auto"/>
        <w:jc w:val="both"/>
        <w:rPr>
          <w:rFonts w:ascii="Times New Roman" w:hAnsi="Times New Roman"/>
        </w:rPr>
      </w:pPr>
    </w:p>
    <w:p w14:paraId="7AF42479" w14:textId="77777777" w:rsidR="00C51BA6" w:rsidRDefault="00C51BA6" w:rsidP="00C51BA6">
      <w:pPr>
        <w:spacing w:line="480" w:lineRule="auto"/>
        <w:jc w:val="both"/>
        <w:rPr>
          <w:rFonts w:ascii="Times New Roman" w:hAnsi="Times New Roman"/>
        </w:rPr>
      </w:pPr>
    </w:p>
    <w:p w14:paraId="03282408" w14:textId="77777777" w:rsidR="00C51BA6" w:rsidRDefault="00C51BA6" w:rsidP="00C51BA6">
      <w:pPr>
        <w:spacing w:line="480" w:lineRule="auto"/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lastRenderedPageBreak/>
        <w:t xml:space="preserve">Table 5. </w:t>
      </w:r>
      <w:r w:rsidRPr="00CF14C3">
        <w:rPr>
          <w:rFonts w:ascii="Times New Roman" w:hAnsi="Times New Roman"/>
          <w:b/>
          <w:bCs/>
        </w:rPr>
        <w:t>Scopus (Elsevier)</w:t>
      </w:r>
      <w:r>
        <w:rPr>
          <w:rFonts w:ascii="Times New Roman" w:hAnsi="Times New Roman"/>
          <w:b/>
          <w:bCs/>
        </w:rPr>
        <w:t xml:space="preserve"> Search Strateg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C51BA6" w14:paraId="776D1E65" w14:textId="77777777" w:rsidTr="000E0FC6">
        <w:trPr>
          <w:trHeight w:val="10488"/>
        </w:trPr>
        <w:tc>
          <w:tcPr>
            <w:tcW w:w="9010" w:type="dxa"/>
          </w:tcPr>
          <w:p w14:paraId="35FAF3F0" w14:textId="77777777" w:rsidR="00C51BA6" w:rsidRDefault="00C51BA6" w:rsidP="000E0FC6">
            <w:pPr>
              <w:spacing w:before="100" w:beforeAutospacing="1" w:after="100" w:afterAutospacing="1" w:line="300" w:lineRule="atLeast"/>
              <w:outlineLvl w:val="1"/>
              <w:rPr>
                <w:rFonts w:ascii="Times New Roman" w:eastAsia="Times New Roman" w:hAnsi="Times New Roman"/>
                <w:lang w:eastAsia="en-AU"/>
              </w:rPr>
            </w:pPr>
            <w:r w:rsidRPr="00CF14C3">
              <w:rPr>
                <w:rFonts w:ascii="Times New Roman" w:eastAsia="Times New Roman" w:hAnsi="Times New Roman"/>
                <w:lang w:eastAsia="en-AU"/>
              </w:rPr>
              <w:t>TITLE-ABS-KEY (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cald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 xml:space="preserve">  OR  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"cultural and linguistic diversity"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 xml:space="preserve">  OR  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non-english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 xml:space="preserve">  OR  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non-white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 xml:space="preserve">  OR  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non-western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 xml:space="preserve">  OR  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non-australian*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 xml:space="preserve">  OR  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migrant*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 xml:space="preserve">  OR  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immigrant*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 xml:space="preserve">  OR  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foreign-born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 xml:space="preserve">  OR  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refugee*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 xml:space="preserve">  OR  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nesb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 xml:space="preserve">  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br/>
              <w:t xml:space="preserve">OR  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"non english speaking"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 xml:space="preserve">  OR  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lote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>  AND 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multicultural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 xml:space="preserve">  OR  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multi-cultural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 xml:space="preserve">  OR  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multi-ethnic*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 xml:space="preserve"> )  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br/>
              <w:t xml:space="preserve">OR  TITLE-ABS-KEY ( 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cultural*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>  W/1  ( 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aware*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 xml:space="preserve">  OR  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competence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 xml:space="preserve"> ))  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br/>
              <w:t>OR TITLE-ABS-KEY ((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cultur*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 xml:space="preserve">  OR  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liguistic*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 xml:space="preserve">  OR  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language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 xml:space="preserve">  OR  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racial*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 xml:space="preserve">  OR  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ethnic*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>) W/1 (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divers*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 xml:space="preserve">  OR  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barrier*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 xml:space="preserve">))  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br/>
              <w:t>OR TITLE-ABS-KEY ( ( 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ethnic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 xml:space="preserve">  OR  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racial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 xml:space="preserve">  OR  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linguistic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 xml:space="preserve">  OR  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language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 xml:space="preserve"> )  W/1  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minorit*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 xml:space="preserve"> )  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br/>
              <w:t>OR  TITLE-ABS-KEY ( 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born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 xml:space="preserve">  W/1  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overseas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 xml:space="preserve"> )  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br/>
              <w:t>OR  TITLE-ABS-KEY ( 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english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>  W/1  ( 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limited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 xml:space="preserve">  OR  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lack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 xml:space="preserve">  OR  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lacking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 xml:space="preserve"> ))  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br/>
              <w:t>OR  TITLE-ABS-KEY ( 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english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 xml:space="preserve">  W/2  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language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>  AND 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w//2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>  ( 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second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 xml:space="preserve">  OR  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"other than"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 xml:space="preserve"> ))  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br/>
              <w:t xml:space="preserve">AND  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br/>
              <w:t>TITLE-ABS-KEY (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emergency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>  W/2  (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unit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 xml:space="preserve">  OR  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units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 xml:space="preserve">  OR  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room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 xml:space="preserve">  OR  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rooms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 xml:space="preserve">  OR  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ward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 xml:space="preserve">  OR  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wards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 xml:space="preserve">  OR  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department*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 xml:space="preserve">  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br/>
              <w:t xml:space="preserve">OR  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service*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>))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br/>
              <w:t>OR  TITLE-ABS-KEY (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"accident and emergency"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 xml:space="preserve">  OR  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"A&amp;E"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 xml:space="preserve">  OR  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"ED"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 xml:space="preserve">  OR  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"A and E"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 xml:space="preserve">  OR  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pre-hospital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> ) 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br/>
              <w:t xml:space="preserve">AND  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br/>
              <w:t>((TITLE-ABS-KEY ( 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barrier*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 xml:space="preserve">  W/5  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facilitator*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 xml:space="preserve">)  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br/>
              <w:t>OR  TITLE-ABS-KEY ( 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"patient care"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>  W/1  ( 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management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 xml:space="preserve">  OR  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team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 xml:space="preserve">  OR  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plan*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 xml:space="preserve">  OR  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delivery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 xml:space="preserve"> ))  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br/>
              <w:t>OR  TITLE-ABS-KEY ( ( 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patient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 xml:space="preserve">  OR  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critical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 xml:space="preserve"> )  W/1  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path*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 xml:space="preserve"> )  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br/>
              <w:t>OR  TITLE-ABS-KEY ( ( 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delivery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 xml:space="preserve">  OR  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model*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> )  W/1  ( 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care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 xml:space="preserve">  OR  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healthcare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 xml:space="preserve">  OR  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health-care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 xml:space="preserve"> ))  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br/>
              <w:t>OR  TITLE-ABS-KEY ( 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service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>  W/1  ( 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framework*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 xml:space="preserve">  OR  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infrastructure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 xml:space="preserve">  OR  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initiativ*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 xml:space="preserve">  OR  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configurat*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 xml:space="preserve">  OR  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deliver*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 xml:space="preserve">  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br/>
              <w:t xml:space="preserve">OR  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capabilit*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 xml:space="preserve"> ))  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br/>
              <w:t xml:space="preserve">AND  ( LIMIT-TO ( LANGUAGE ,  </w:t>
            </w:r>
            <w:r w:rsidRPr="00CF14C3">
              <w:rPr>
                <w:rFonts w:ascii="Times New Roman" w:eastAsia="Times New Roman" w:hAnsi="Times New Roman"/>
                <w:i/>
                <w:iCs/>
                <w:lang w:eastAsia="en-AU"/>
              </w:rPr>
              <w:t>"English"</w:t>
            </w:r>
            <w:r w:rsidRPr="00CF14C3">
              <w:rPr>
                <w:rFonts w:ascii="Times New Roman" w:eastAsia="Times New Roman" w:hAnsi="Times New Roman"/>
                <w:lang w:eastAsia="en-AU"/>
              </w:rPr>
              <w:t xml:space="preserve"> ))  </w:t>
            </w:r>
          </w:p>
        </w:tc>
      </w:tr>
    </w:tbl>
    <w:p w14:paraId="3034023A" w14:textId="77777777" w:rsidR="00C51BA6" w:rsidRDefault="00C51BA6" w:rsidP="00C51BA6">
      <w:pPr>
        <w:spacing w:before="100" w:beforeAutospacing="1" w:after="100" w:afterAutospacing="1" w:line="300" w:lineRule="atLeast"/>
        <w:outlineLvl w:val="1"/>
        <w:rPr>
          <w:rFonts w:ascii="Times New Roman" w:eastAsia="Times New Roman" w:hAnsi="Times New Roman"/>
          <w:lang w:eastAsia="en-AU"/>
        </w:rPr>
      </w:pPr>
    </w:p>
    <w:p w14:paraId="56463686" w14:textId="77777777" w:rsidR="00C51BA6" w:rsidRDefault="00C51BA6" w:rsidP="00C51BA6">
      <w:pPr>
        <w:spacing w:line="480" w:lineRule="auto"/>
        <w:jc w:val="both"/>
        <w:rPr>
          <w:rFonts w:ascii="Times New Roman" w:hAnsi="Times New Roman"/>
          <w:b/>
          <w:bCs/>
        </w:rPr>
      </w:pPr>
    </w:p>
    <w:p w14:paraId="5EA68925" w14:textId="77777777" w:rsidR="00C51BA6" w:rsidRDefault="00C51BA6" w:rsidP="00C51BA6">
      <w:pPr>
        <w:spacing w:line="480" w:lineRule="auto"/>
        <w:jc w:val="both"/>
        <w:rPr>
          <w:rFonts w:ascii="Times New Roman" w:hAnsi="Times New Roman"/>
          <w:b/>
          <w:bCs/>
        </w:rPr>
      </w:pPr>
    </w:p>
    <w:p w14:paraId="35E841CF" w14:textId="77777777" w:rsidR="00C51BA6" w:rsidRDefault="00C51BA6" w:rsidP="00C51BA6">
      <w:pPr>
        <w:spacing w:line="480" w:lineRule="auto"/>
        <w:jc w:val="both"/>
        <w:rPr>
          <w:rFonts w:ascii="Times New Roman" w:hAnsi="Times New Roman"/>
          <w:b/>
          <w:bCs/>
        </w:rPr>
      </w:pPr>
    </w:p>
    <w:p w14:paraId="2A317539" w14:textId="77777777" w:rsidR="00C51BA6" w:rsidRDefault="00C51BA6" w:rsidP="00C51BA6">
      <w:pPr>
        <w:spacing w:line="480" w:lineRule="auto"/>
        <w:jc w:val="both"/>
        <w:rPr>
          <w:rFonts w:ascii="Times New Roman" w:hAnsi="Times New Roman"/>
        </w:rPr>
      </w:pPr>
    </w:p>
    <w:p w14:paraId="466AC913" w14:textId="77777777" w:rsidR="00C51BA6" w:rsidRPr="005E4F93" w:rsidRDefault="00C51BA6" w:rsidP="00C51BA6">
      <w:pPr>
        <w:spacing w:line="480" w:lineRule="auto"/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lastRenderedPageBreak/>
        <w:t xml:space="preserve">Table 6. </w:t>
      </w:r>
      <w:r w:rsidRPr="005E4F93">
        <w:rPr>
          <w:rFonts w:ascii="Times New Roman" w:hAnsi="Times New Roman"/>
          <w:b/>
          <w:bCs/>
        </w:rPr>
        <w:t>Google Scholar Search Strings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84"/>
        <w:gridCol w:w="8683"/>
      </w:tblGrid>
      <w:tr w:rsidR="00C51BA6" w:rsidRPr="00D63F41" w14:paraId="16B60A49" w14:textId="77777777" w:rsidTr="000E0FC6">
        <w:tc>
          <w:tcPr>
            <w:tcW w:w="384" w:type="dxa"/>
          </w:tcPr>
          <w:p w14:paraId="09B0AEAE" w14:textId="77777777" w:rsidR="00C51BA6" w:rsidRPr="00D63F41" w:rsidRDefault="00C51BA6" w:rsidP="000E0FC6">
            <w:pPr>
              <w:rPr>
                <w:rFonts w:ascii="Times New Roman" w:hAnsi="Times New Roman"/>
                <w:b/>
              </w:rPr>
            </w:pPr>
            <w:r w:rsidRPr="00D63F41">
              <w:rPr>
                <w:rFonts w:ascii="Times New Roman" w:hAnsi="Times New Roman"/>
                <w:b/>
              </w:rPr>
              <w:t>#</w:t>
            </w:r>
          </w:p>
        </w:tc>
        <w:tc>
          <w:tcPr>
            <w:tcW w:w="8683" w:type="dxa"/>
          </w:tcPr>
          <w:p w14:paraId="5A29F558" w14:textId="77777777" w:rsidR="00C51BA6" w:rsidRPr="00D63F41" w:rsidRDefault="00C51BA6" w:rsidP="000E0FC6">
            <w:pPr>
              <w:rPr>
                <w:rFonts w:ascii="Times New Roman" w:hAnsi="Times New Roman"/>
                <w:b/>
              </w:rPr>
            </w:pPr>
            <w:r w:rsidRPr="00D63F41">
              <w:rPr>
                <w:rFonts w:ascii="Times New Roman" w:hAnsi="Times New Roman"/>
                <w:b/>
              </w:rPr>
              <w:t>Search strings</w:t>
            </w:r>
          </w:p>
        </w:tc>
      </w:tr>
      <w:tr w:rsidR="00C51BA6" w:rsidRPr="00D63F41" w14:paraId="6446871C" w14:textId="77777777" w:rsidTr="000E0FC6">
        <w:tc>
          <w:tcPr>
            <w:tcW w:w="384" w:type="dxa"/>
          </w:tcPr>
          <w:p w14:paraId="60B559C6" w14:textId="77777777" w:rsidR="00C51BA6" w:rsidRPr="00D63F41" w:rsidRDefault="00C51BA6" w:rsidP="000E0FC6">
            <w:pPr>
              <w:rPr>
                <w:rFonts w:ascii="Times New Roman" w:hAnsi="Times New Roman"/>
              </w:rPr>
            </w:pPr>
            <w:r w:rsidRPr="00D63F41">
              <w:rPr>
                <w:rFonts w:ascii="Times New Roman" w:hAnsi="Times New Roman"/>
              </w:rPr>
              <w:t>1</w:t>
            </w:r>
          </w:p>
        </w:tc>
        <w:tc>
          <w:tcPr>
            <w:tcW w:w="8683" w:type="dxa"/>
          </w:tcPr>
          <w:p w14:paraId="2841F72B" w14:textId="77777777" w:rsidR="00C51BA6" w:rsidRDefault="00C51BA6" w:rsidP="000E0FC6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</w:rPr>
            </w:pPr>
            <w:r w:rsidRPr="00D63F41">
              <w:rPr>
                <w:rFonts w:ascii="Times New Roman" w:hAnsi="Times New Roman"/>
                <w:color w:val="000000"/>
              </w:rPr>
              <w:t>CALD and care delivery and emergency care</w:t>
            </w:r>
          </w:p>
          <w:p w14:paraId="05B3F83A" w14:textId="77777777" w:rsidR="00C51BA6" w:rsidRPr="001E6345" w:rsidRDefault="00C51BA6" w:rsidP="000E0FC6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</w:rPr>
            </w:pPr>
          </w:p>
        </w:tc>
      </w:tr>
      <w:tr w:rsidR="00C51BA6" w:rsidRPr="00D63F41" w14:paraId="7812FB85" w14:textId="77777777" w:rsidTr="000E0FC6">
        <w:trPr>
          <w:trHeight w:val="708"/>
        </w:trPr>
        <w:tc>
          <w:tcPr>
            <w:tcW w:w="384" w:type="dxa"/>
          </w:tcPr>
          <w:p w14:paraId="00BA264D" w14:textId="77777777" w:rsidR="00C51BA6" w:rsidRPr="00D63F41" w:rsidRDefault="00C51BA6" w:rsidP="000E0FC6">
            <w:pPr>
              <w:rPr>
                <w:rFonts w:ascii="Times New Roman" w:hAnsi="Times New Roman"/>
              </w:rPr>
            </w:pPr>
            <w:r w:rsidRPr="00D63F41">
              <w:rPr>
                <w:rFonts w:ascii="Times New Roman" w:hAnsi="Times New Roman"/>
              </w:rPr>
              <w:t>2</w:t>
            </w:r>
          </w:p>
        </w:tc>
        <w:tc>
          <w:tcPr>
            <w:tcW w:w="8683" w:type="dxa"/>
          </w:tcPr>
          <w:p w14:paraId="005C0562" w14:textId="77777777" w:rsidR="00C51BA6" w:rsidRPr="00D63F41" w:rsidRDefault="00C51BA6" w:rsidP="000E0FC6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</w:rPr>
            </w:pPr>
            <w:r w:rsidRPr="00D63F41">
              <w:rPr>
                <w:rFonts w:ascii="Times New Roman" w:hAnsi="Times New Roman"/>
                <w:color w:val="000000"/>
              </w:rPr>
              <w:t>(CALD OR "culturally and linguistically diverse" OR ethnicity OR immigrants) AND (health care delivery OR intervention OR facilitator OR barrier) AND emergency</w:t>
            </w:r>
          </w:p>
          <w:p w14:paraId="654736EC" w14:textId="77777777" w:rsidR="00C51BA6" w:rsidRPr="00D63F41" w:rsidRDefault="00C51BA6" w:rsidP="000E0FC6">
            <w:pPr>
              <w:rPr>
                <w:rFonts w:ascii="Times New Roman" w:hAnsi="Times New Roman"/>
              </w:rPr>
            </w:pPr>
          </w:p>
        </w:tc>
      </w:tr>
    </w:tbl>
    <w:p w14:paraId="0B481475" w14:textId="77777777" w:rsidR="00C51BA6" w:rsidRDefault="00C51BA6" w:rsidP="00C51BA6">
      <w:pPr>
        <w:spacing w:line="480" w:lineRule="auto"/>
        <w:jc w:val="both"/>
        <w:rPr>
          <w:rFonts w:ascii="Times New Roman" w:hAnsi="Times New Roman"/>
        </w:rPr>
      </w:pPr>
    </w:p>
    <w:p w14:paraId="674578C9" w14:textId="77777777" w:rsidR="00C51BA6" w:rsidRDefault="00C51BA6" w:rsidP="00C51BA6">
      <w:pPr>
        <w:spacing w:line="480" w:lineRule="auto"/>
        <w:jc w:val="both"/>
        <w:rPr>
          <w:rFonts w:ascii="Times New Roman" w:hAnsi="Times New Roman"/>
        </w:rPr>
      </w:pPr>
    </w:p>
    <w:p w14:paraId="6F379E45" w14:textId="77777777" w:rsidR="00C51BA6" w:rsidRDefault="00C51BA6" w:rsidP="00C51BA6">
      <w:pPr>
        <w:spacing w:line="480" w:lineRule="auto"/>
        <w:jc w:val="both"/>
        <w:rPr>
          <w:rFonts w:ascii="Times New Roman" w:hAnsi="Times New Roman"/>
        </w:rPr>
      </w:pPr>
    </w:p>
    <w:p w14:paraId="43BFA272" w14:textId="77777777" w:rsidR="00C51BA6" w:rsidRDefault="00C51BA6" w:rsidP="00C51BA6"/>
    <w:p w14:paraId="24A1B422" w14:textId="77777777" w:rsidR="00C51BA6" w:rsidRDefault="00C51BA6" w:rsidP="00977915">
      <w:pPr>
        <w:spacing w:line="480" w:lineRule="auto"/>
        <w:jc w:val="both"/>
        <w:rPr>
          <w:rFonts w:ascii="Times New Roman" w:hAnsi="Times New Roman"/>
          <w:b/>
          <w:bCs/>
          <w:sz w:val="28"/>
          <w:szCs w:val="28"/>
        </w:rPr>
      </w:pPr>
    </w:p>
    <w:p w14:paraId="15C4650C" w14:textId="77777777" w:rsidR="00C51BA6" w:rsidRDefault="00C51BA6" w:rsidP="00977915">
      <w:pPr>
        <w:spacing w:line="480" w:lineRule="auto"/>
        <w:jc w:val="both"/>
        <w:rPr>
          <w:rFonts w:ascii="Times New Roman" w:hAnsi="Times New Roman"/>
          <w:b/>
          <w:bCs/>
          <w:sz w:val="28"/>
          <w:szCs w:val="28"/>
        </w:rPr>
      </w:pPr>
    </w:p>
    <w:p w14:paraId="08AA60ED" w14:textId="77777777" w:rsidR="00C51BA6" w:rsidRDefault="00C51BA6" w:rsidP="00977915">
      <w:pPr>
        <w:spacing w:line="480" w:lineRule="auto"/>
        <w:jc w:val="both"/>
        <w:rPr>
          <w:rFonts w:ascii="Times New Roman" w:hAnsi="Times New Roman"/>
          <w:b/>
          <w:bCs/>
          <w:sz w:val="28"/>
          <w:szCs w:val="28"/>
        </w:rPr>
      </w:pPr>
    </w:p>
    <w:p w14:paraId="58512CC6" w14:textId="77777777" w:rsidR="00C51BA6" w:rsidRDefault="00C51BA6" w:rsidP="00977915">
      <w:pPr>
        <w:spacing w:line="480" w:lineRule="auto"/>
        <w:jc w:val="both"/>
        <w:rPr>
          <w:rFonts w:ascii="Times New Roman" w:hAnsi="Times New Roman"/>
          <w:b/>
          <w:bCs/>
          <w:sz w:val="28"/>
          <w:szCs w:val="28"/>
        </w:rPr>
      </w:pPr>
    </w:p>
    <w:p w14:paraId="657AB2BE" w14:textId="77777777" w:rsidR="00C51BA6" w:rsidRDefault="00C51BA6" w:rsidP="00977915">
      <w:pPr>
        <w:spacing w:line="480" w:lineRule="auto"/>
        <w:jc w:val="both"/>
        <w:rPr>
          <w:rFonts w:ascii="Times New Roman" w:hAnsi="Times New Roman"/>
          <w:b/>
          <w:bCs/>
          <w:sz w:val="28"/>
          <w:szCs w:val="28"/>
        </w:rPr>
      </w:pPr>
    </w:p>
    <w:p w14:paraId="2D10D0F7" w14:textId="77777777" w:rsidR="00C51BA6" w:rsidRDefault="00C51BA6" w:rsidP="00977915">
      <w:pPr>
        <w:spacing w:line="480" w:lineRule="auto"/>
        <w:jc w:val="both"/>
        <w:rPr>
          <w:rFonts w:ascii="Times New Roman" w:hAnsi="Times New Roman"/>
          <w:b/>
          <w:bCs/>
          <w:sz w:val="28"/>
          <w:szCs w:val="28"/>
        </w:rPr>
      </w:pPr>
    </w:p>
    <w:p w14:paraId="4036749A" w14:textId="77777777" w:rsidR="0096347A" w:rsidRDefault="0096347A" w:rsidP="00C51BA6">
      <w:pPr>
        <w:spacing w:line="480" w:lineRule="auto"/>
        <w:jc w:val="both"/>
      </w:pPr>
    </w:p>
    <w:sectPr w:rsidR="0096347A" w:rsidSect="0056211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A81703"/>
    <w:multiLevelType w:val="hybridMultilevel"/>
    <w:tmpl w:val="AFE8CC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40584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915"/>
    <w:rsid w:val="000052A2"/>
    <w:rsid w:val="00005BE8"/>
    <w:rsid w:val="000077B1"/>
    <w:rsid w:val="00007DAA"/>
    <w:rsid w:val="00012E25"/>
    <w:rsid w:val="000142AF"/>
    <w:rsid w:val="000146A8"/>
    <w:rsid w:val="000241F9"/>
    <w:rsid w:val="00025458"/>
    <w:rsid w:val="00025B21"/>
    <w:rsid w:val="00025BE3"/>
    <w:rsid w:val="00025D59"/>
    <w:rsid w:val="00027828"/>
    <w:rsid w:val="000316FF"/>
    <w:rsid w:val="000339A6"/>
    <w:rsid w:val="00034777"/>
    <w:rsid w:val="00036BC5"/>
    <w:rsid w:val="0003706F"/>
    <w:rsid w:val="00040210"/>
    <w:rsid w:val="00041D3B"/>
    <w:rsid w:val="00045141"/>
    <w:rsid w:val="00046E3F"/>
    <w:rsid w:val="00046F28"/>
    <w:rsid w:val="00051D0C"/>
    <w:rsid w:val="00051D83"/>
    <w:rsid w:val="000550FC"/>
    <w:rsid w:val="00055E7B"/>
    <w:rsid w:val="00063580"/>
    <w:rsid w:val="00063F8A"/>
    <w:rsid w:val="00065D2D"/>
    <w:rsid w:val="000722F4"/>
    <w:rsid w:val="000745D0"/>
    <w:rsid w:val="0008221E"/>
    <w:rsid w:val="00082408"/>
    <w:rsid w:val="00084CAB"/>
    <w:rsid w:val="00086286"/>
    <w:rsid w:val="000863BA"/>
    <w:rsid w:val="00091126"/>
    <w:rsid w:val="00095328"/>
    <w:rsid w:val="0009564E"/>
    <w:rsid w:val="00097415"/>
    <w:rsid w:val="00097CA7"/>
    <w:rsid w:val="000A06F3"/>
    <w:rsid w:val="000A24BE"/>
    <w:rsid w:val="000A395B"/>
    <w:rsid w:val="000A3D9F"/>
    <w:rsid w:val="000A60EB"/>
    <w:rsid w:val="000A6232"/>
    <w:rsid w:val="000A66D3"/>
    <w:rsid w:val="000B111D"/>
    <w:rsid w:val="000B2D5F"/>
    <w:rsid w:val="000B452B"/>
    <w:rsid w:val="000B610E"/>
    <w:rsid w:val="000B73AF"/>
    <w:rsid w:val="000C141F"/>
    <w:rsid w:val="000C1D33"/>
    <w:rsid w:val="000C1E38"/>
    <w:rsid w:val="000C2ABD"/>
    <w:rsid w:val="000C393F"/>
    <w:rsid w:val="000C56FC"/>
    <w:rsid w:val="000C780A"/>
    <w:rsid w:val="000D1FF1"/>
    <w:rsid w:val="000D248D"/>
    <w:rsid w:val="000D2C3A"/>
    <w:rsid w:val="000D41FE"/>
    <w:rsid w:val="000D4B12"/>
    <w:rsid w:val="000D4B7B"/>
    <w:rsid w:val="000D6AED"/>
    <w:rsid w:val="000D7C3F"/>
    <w:rsid w:val="000E0EF3"/>
    <w:rsid w:val="000E1141"/>
    <w:rsid w:val="000E2471"/>
    <w:rsid w:val="000E56DD"/>
    <w:rsid w:val="000E7EFB"/>
    <w:rsid w:val="000F24BE"/>
    <w:rsid w:val="000F6B7B"/>
    <w:rsid w:val="0010057F"/>
    <w:rsid w:val="0010160A"/>
    <w:rsid w:val="001028F6"/>
    <w:rsid w:val="001036EE"/>
    <w:rsid w:val="00103FD6"/>
    <w:rsid w:val="001067FC"/>
    <w:rsid w:val="0011223F"/>
    <w:rsid w:val="001125D9"/>
    <w:rsid w:val="00114937"/>
    <w:rsid w:val="00115B73"/>
    <w:rsid w:val="00121FAA"/>
    <w:rsid w:val="00121FF8"/>
    <w:rsid w:val="001250ED"/>
    <w:rsid w:val="0012576B"/>
    <w:rsid w:val="00126AA0"/>
    <w:rsid w:val="001327D5"/>
    <w:rsid w:val="00133231"/>
    <w:rsid w:val="00134391"/>
    <w:rsid w:val="001367FD"/>
    <w:rsid w:val="00137BE9"/>
    <w:rsid w:val="0014192D"/>
    <w:rsid w:val="00141AA2"/>
    <w:rsid w:val="001465F6"/>
    <w:rsid w:val="00151AF1"/>
    <w:rsid w:val="001557B7"/>
    <w:rsid w:val="00155A97"/>
    <w:rsid w:val="00164D96"/>
    <w:rsid w:val="00165B91"/>
    <w:rsid w:val="001660C6"/>
    <w:rsid w:val="00167FE5"/>
    <w:rsid w:val="0017166F"/>
    <w:rsid w:val="00176177"/>
    <w:rsid w:val="00181B19"/>
    <w:rsid w:val="00186421"/>
    <w:rsid w:val="001864E9"/>
    <w:rsid w:val="00186954"/>
    <w:rsid w:val="00187574"/>
    <w:rsid w:val="0019180B"/>
    <w:rsid w:val="00193098"/>
    <w:rsid w:val="00197B29"/>
    <w:rsid w:val="001A3AE7"/>
    <w:rsid w:val="001A4D51"/>
    <w:rsid w:val="001B0409"/>
    <w:rsid w:val="001B56F2"/>
    <w:rsid w:val="001C2086"/>
    <w:rsid w:val="001C214A"/>
    <w:rsid w:val="001C5AC8"/>
    <w:rsid w:val="001C5BBA"/>
    <w:rsid w:val="001C60A4"/>
    <w:rsid w:val="001C7A92"/>
    <w:rsid w:val="001D0710"/>
    <w:rsid w:val="001D1B1F"/>
    <w:rsid w:val="001D224D"/>
    <w:rsid w:val="001D3F7A"/>
    <w:rsid w:val="001D6485"/>
    <w:rsid w:val="001D7389"/>
    <w:rsid w:val="001D7E6D"/>
    <w:rsid w:val="001E1672"/>
    <w:rsid w:val="001E268E"/>
    <w:rsid w:val="001E3569"/>
    <w:rsid w:val="001E6345"/>
    <w:rsid w:val="001F233C"/>
    <w:rsid w:val="001F32D6"/>
    <w:rsid w:val="001F4296"/>
    <w:rsid w:val="001F4806"/>
    <w:rsid w:val="001F4BA8"/>
    <w:rsid w:val="001F55B4"/>
    <w:rsid w:val="001F630E"/>
    <w:rsid w:val="001F7F69"/>
    <w:rsid w:val="00201CB0"/>
    <w:rsid w:val="0020476F"/>
    <w:rsid w:val="00206F32"/>
    <w:rsid w:val="0021136E"/>
    <w:rsid w:val="002130FF"/>
    <w:rsid w:val="002133F3"/>
    <w:rsid w:val="00213C38"/>
    <w:rsid w:val="00217BF8"/>
    <w:rsid w:val="00221739"/>
    <w:rsid w:val="00223E54"/>
    <w:rsid w:val="0022461D"/>
    <w:rsid w:val="002305B4"/>
    <w:rsid w:val="00231A65"/>
    <w:rsid w:val="00231C2A"/>
    <w:rsid w:val="002322CD"/>
    <w:rsid w:val="00233D2B"/>
    <w:rsid w:val="002346B6"/>
    <w:rsid w:val="0023564C"/>
    <w:rsid w:val="00235F77"/>
    <w:rsid w:val="00242933"/>
    <w:rsid w:val="002437BE"/>
    <w:rsid w:val="00244AEC"/>
    <w:rsid w:val="00245343"/>
    <w:rsid w:val="00246F68"/>
    <w:rsid w:val="00250237"/>
    <w:rsid w:val="002503BE"/>
    <w:rsid w:val="0025083C"/>
    <w:rsid w:val="00250D18"/>
    <w:rsid w:val="002524CB"/>
    <w:rsid w:val="002532A3"/>
    <w:rsid w:val="00253EB7"/>
    <w:rsid w:val="002607FC"/>
    <w:rsid w:val="002610A1"/>
    <w:rsid w:val="00263E6E"/>
    <w:rsid w:val="00265385"/>
    <w:rsid w:val="002657C7"/>
    <w:rsid w:val="00265CF5"/>
    <w:rsid w:val="00270E09"/>
    <w:rsid w:val="00275410"/>
    <w:rsid w:val="00281EF5"/>
    <w:rsid w:val="0028357D"/>
    <w:rsid w:val="00284EF6"/>
    <w:rsid w:val="00285D48"/>
    <w:rsid w:val="002860F6"/>
    <w:rsid w:val="0029457F"/>
    <w:rsid w:val="00297718"/>
    <w:rsid w:val="002A021B"/>
    <w:rsid w:val="002A0705"/>
    <w:rsid w:val="002A166E"/>
    <w:rsid w:val="002A37FB"/>
    <w:rsid w:val="002A709D"/>
    <w:rsid w:val="002B01B3"/>
    <w:rsid w:val="002B0369"/>
    <w:rsid w:val="002B0F28"/>
    <w:rsid w:val="002B37B3"/>
    <w:rsid w:val="002B4462"/>
    <w:rsid w:val="002B5B1E"/>
    <w:rsid w:val="002B628E"/>
    <w:rsid w:val="002B63F1"/>
    <w:rsid w:val="002C071E"/>
    <w:rsid w:val="002C30F3"/>
    <w:rsid w:val="002C5990"/>
    <w:rsid w:val="002C6AB2"/>
    <w:rsid w:val="002C6E9A"/>
    <w:rsid w:val="002D04A7"/>
    <w:rsid w:val="002D0CAB"/>
    <w:rsid w:val="002D14DB"/>
    <w:rsid w:val="002D19EB"/>
    <w:rsid w:val="002D27D0"/>
    <w:rsid w:val="002D2CD7"/>
    <w:rsid w:val="002D38DA"/>
    <w:rsid w:val="002D422F"/>
    <w:rsid w:val="002D434E"/>
    <w:rsid w:val="002D646A"/>
    <w:rsid w:val="002D6744"/>
    <w:rsid w:val="002E5E14"/>
    <w:rsid w:val="002F0751"/>
    <w:rsid w:val="002F294D"/>
    <w:rsid w:val="002F510D"/>
    <w:rsid w:val="002F691B"/>
    <w:rsid w:val="00302327"/>
    <w:rsid w:val="00305686"/>
    <w:rsid w:val="003077D2"/>
    <w:rsid w:val="00321580"/>
    <w:rsid w:val="00321686"/>
    <w:rsid w:val="00321B9F"/>
    <w:rsid w:val="00325DEE"/>
    <w:rsid w:val="003311A5"/>
    <w:rsid w:val="0033143F"/>
    <w:rsid w:val="00332832"/>
    <w:rsid w:val="003333DD"/>
    <w:rsid w:val="00333FB3"/>
    <w:rsid w:val="00334F27"/>
    <w:rsid w:val="0034136C"/>
    <w:rsid w:val="00343B10"/>
    <w:rsid w:val="00344A20"/>
    <w:rsid w:val="003508A4"/>
    <w:rsid w:val="00350AEE"/>
    <w:rsid w:val="00351810"/>
    <w:rsid w:val="003536CD"/>
    <w:rsid w:val="00356AA2"/>
    <w:rsid w:val="00356ED2"/>
    <w:rsid w:val="00360D75"/>
    <w:rsid w:val="00360F75"/>
    <w:rsid w:val="00361ED3"/>
    <w:rsid w:val="00361FCD"/>
    <w:rsid w:val="00364141"/>
    <w:rsid w:val="0036446B"/>
    <w:rsid w:val="00364EC0"/>
    <w:rsid w:val="00371932"/>
    <w:rsid w:val="003731A5"/>
    <w:rsid w:val="003739EA"/>
    <w:rsid w:val="003744EA"/>
    <w:rsid w:val="00374A35"/>
    <w:rsid w:val="00380DC2"/>
    <w:rsid w:val="00381FD4"/>
    <w:rsid w:val="00383CAE"/>
    <w:rsid w:val="00383CBD"/>
    <w:rsid w:val="00385ABC"/>
    <w:rsid w:val="003903CD"/>
    <w:rsid w:val="00390AA7"/>
    <w:rsid w:val="003910EB"/>
    <w:rsid w:val="00391DAC"/>
    <w:rsid w:val="00392392"/>
    <w:rsid w:val="00392415"/>
    <w:rsid w:val="00392689"/>
    <w:rsid w:val="003A0745"/>
    <w:rsid w:val="003A319C"/>
    <w:rsid w:val="003A36ED"/>
    <w:rsid w:val="003A6C27"/>
    <w:rsid w:val="003B00B1"/>
    <w:rsid w:val="003B17F7"/>
    <w:rsid w:val="003B27D7"/>
    <w:rsid w:val="003B2E95"/>
    <w:rsid w:val="003B337B"/>
    <w:rsid w:val="003B52BE"/>
    <w:rsid w:val="003B580F"/>
    <w:rsid w:val="003B79C0"/>
    <w:rsid w:val="003C149A"/>
    <w:rsid w:val="003C292E"/>
    <w:rsid w:val="003C64FD"/>
    <w:rsid w:val="003C6947"/>
    <w:rsid w:val="003C78B5"/>
    <w:rsid w:val="003D019C"/>
    <w:rsid w:val="003D1164"/>
    <w:rsid w:val="003D1BBB"/>
    <w:rsid w:val="003D2F32"/>
    <w:rsid w:val="003D3298"/>
    <w:rsid w:val="003D5ADE"/>
    <w:rsid w:val="003D7DCE"/>
    <w:rsid w:val="003E1BE0"/>
    <w:rsid w:val="003E1D73"/>
    <w:rsid w:val="003E2950"/>
    <w:rsid w:val="003E3B5B"/>
    <w:rsid w:val="003E4589"/>
    <w:rsid w:val="003F1920"/>
    <w:rsid w:val="003F3027"/>
    <w:rsid w:val="00403E57"/>
    <w:rsid w:val="00404C9F"/>
    <w:rsid w:val="004055A4"/>
    <w:rsid w:val="004055EE"/>
    <w:rsid w:val="00406639"/>
    <w:rsid w:val="0040707F"/>
    <w:rsid w:val="00414FFD"/>
    <w:rsid w:val="004208A4"/>
    <w:rsid w:val="00420C3B"/>
    <w:rsid w:val="004235C7"/>
    <w:rsid w:val="00423DA5"/>
    <w:rsid w:val="00424DBD"/>
    <w:rsid w:val="00424F2B"/>
    <w:rsid w:val="00426753"/>
    <w:rsid w:val="00426FA6"/>
    <w:rsid w:val="0042715E"/>
    <w:rsid w:val="00427FF4"/>
    <w:rsid w:val="00430111"/>
    <w:rsid w:val="00433EF0"/>
    <w:rsid w:val="00434C41"/>
    <w:rsid w:val="0043762F"/>
    <w:rsid w:val="004465BC"/>
    <w:rsid w:val="00446E45"/>
    <w:rsid w:val="00446EC4"/>
    <w:rsid w:val="00451001"/>
    <w:rsid w:val="00457976"/>
    <w:rsid w:val="00457981"/>
    <w:rsid w:val="0046192F"/>
    <w:rsid w:val="00461BC7"/>
    <w:rsid w:val="0046204C"/>
    <w:rsid w:val="00464223"/>
    <w:rsid w:val="0046530B"/>
    <w:rsid w:val="00465458"/>
    <w:rsid w:val="00465B55"/>
    <w:rsid w:val="00471661"/>
    <w:rsid w:val="00474086"/>
    <w:rsid w:val="00475366"/>
    <w:rsid w:val="0047581A"/>
    <w:rsid w:val="00480E82"/>
    <w:rsid w:val="00483F2F"/>
    <w:rsid w:val="00485071"/>
    <w:rsid w:val="00487175"/>
    <w:rsid w:val="004907F7"/>
    <w:rsid w:val="00491443"/>
    <w:rsid w:val="00491E4F"/>
    <w:rsid w:val="004A25A5"/>
    <w:rsid w:val="004A30EB"/>
    <w:rsid w:val="004A3858"/>
    <w:rsid w:val="004A4803"/>
    <w:rsid w:val="004A4FC2"/>
    <w:rsid w:val="004A553A"/>
    <w:rsid w:val="004A578A"/>
    <w:rsid w:val="004B070C"/>
    <w:rsid w:val="004B1633"/>
    <w:rsid w:val="004B2540"/>
    <w:rsid w:val="004B318D"/>
    <w:rsid w:val="004B452E"/>
    <w:rsid w:val="004B7C9D"/>
    <w:rsid w:val="004C0166"/>
    <w:rsid w:val="004C0F24"/>
    <w:rsid w:val="004C1296"/>
    <w:rsid w:val="004C3289"/>
    <w:rsid w:val="004C6349"/>
    <w:rsid w:val="004D1CD3"/>
    <w:rsid w:val="004D223C"/>
    <w:rsid w:val="004D2B01"/>
    <w:rsid w:val="004D47AF"/>
    <w:rsid w:val="004E0984"/>
    <w:rsid w:val="004E1B3C"/>
    <w:rsid w:val="004E53E1"/>
    <w:rsid w:val="004E680D"/>
    <w:rsid w:val="004E6843"/>
    <w:rsid w:val="004F2396"/>
    <w:rsid w:val="004F33F9"/>
    <w:rsid w:val="004F4589"/>
    <w:rsid w:val="004F7256"/>
    <w:rsid w:val="004F7642"/>
    <w:rsid w:val="005044F7"/>
    <w:rsid w:val="00506A50"/>
    <w:rsid w:val="005076E2"/>
    <w:rsid w:val="005118CA"/>
    <w:rsid w:val="005220DC"/>
    <w:rsid w:val="0052757D"/>
    <w:rsid w:val="005301F6"/>
    <w:rsid w:val="00532A3B"/>
    <w:rsid w:val="00534CA1"/>
    <w:rsid w:val="00534CD4"/>
    <w:rsid w:val="00535515"/>
    <w:rsid w:val="00542381"/>
    <w:rsid w:val="005465FA"/>
    <w:rsid w:val="0054681A"/>
    <w:rsid w:val="00547DD7"/>
    <w:rsid w:val="00550C04"/>
    <w:rsid w:val="00552167"/>
    <w:rsid w:val="00552F60"/>
    <w:rsid w:val="00553965"/>
    <w:rsid w:val="0055399D"/>
    <w:rsid w:val="00554C49"/>
    <w:rsid w:val="00557061"/>
    <w:rsid w:val="00560DD3"/>
    <w:rsid w:val="00561A0D"/>
    <w:rsid w:val="00561F00"/>
    <w:rsid w:val="00562116"/>
    <w:rsid w:val="00563145"/>
    <w:rsid w:val="00563B9F"/>
    <w:rsid w:val="005675B3"/>
    <w:rsid w:val="005703A3"/>
    <w:rsid w:val="00570EFA"/>
    <w:rsid w:val="0057364C"/>
    <w:rsid w:val="00573D43"/>
    <w:rsid w:val="0057790D"/>
    <w:rsid w:val="005813D9"/>
    <w:rsid w:val="00581D58"/>
    <w:rsid w:val="00584FD7"/>
    <w:rsid w:val="005859C7"/>
    <w:rsid w:val="0058611D"/>
    <w:rsid w:val="0058681B"/>
    <w:rsid w:val="005874FC"/>
    <w:rsid w:val="005907DA"/>
    <w:rsid w:val="00592341"/>
    <w:rsid w:val="00592B7B"/>
    <w:rsid w:val="00592E1C"/>
    <w:rsid w:val="00595AB2"/>
    <w:rsid w:val="005971BB"/>
    <w:rsid w:val="005A081D"/>
    <w:rsid w:val="005A3D99"/>
    <w:rsid w:val="005A5997"/>
    <w:rsid w:val="005A6096"/>
    <w:rsid w:val="005A64D9"/>
    <w:rsid w:val="005B1D51"/>
    <w:rsid w:val="005B5F18"/>
    <w:rsid w:val="005C1CF4"/>
    <w:rsid w:val="005C2160"/>
    <w:rsid w:val="005C22DC"/>
    <w:rsid w:val="005C4EC8"/>
    <w:rsid w:val="005C631A"/>
    <w:rsid w:val="005D1BA6"/>
    <w:rsid w:val="005D48F4"/>
    <w:rsid w:val="005D53DC"/>
    <w:rsid w:val="005D5ED7"/>
    <w:rsid w:val="005D69A1"/>
    <w:rsid w:val="005D6AD3"/>
    <w:rsid w:val="005E2CCA"/>
    <w:rsid w:val="005E3A6E"/>
    <w:rsid w:val="005E3BEE"/>
    <w:rsid w:val="005E4F93"/>
    <w:rsid w:val="005E5142"/>
    <w:rsid w:val="005E53B9"/>
    <w:rsid w:val="005E592D"/>
    <w:rsid w:val="005E6466"/>
    <w:rsid w:val="005E7B34"/>
    <w:rsid w:val="005F3FC8"/>
    <w:rsid w:val="00601868"/>
    <w:rsid w:val="00602321"/>
    <w:rsid w:val="00602502"/>
    <w:rsid w:val="00603081"/>
    <w:rsid w:val="00603440"/>
    <w:rsid w:val="0060510F"/>
    <w:rsid w:val="0061481F"/>
    <w:rsid w:val="00614E16"/>
    <w:rsid w:val="006166FA"/>
    <w:rsid w:val="00622FEA"/>
    <w:rsid w:val="0062474B"/>
    <w:rsid w:val="006249C0"/>
    <w:rsid w:val="006255E0"/>
    <w:rsid w:val="006255F5"/>
    <w:rsid w:val="00626187"/>
    <w:rsid w:val="00626AB6"/>
    <w:rsid w:val="00630F2A"/>
    <w:rsid w:val="0063320D"/>
    <w:rsid w:val="0063344D"/>
    <w:rsid w:val="0064166E"/>
    <w:rsid w:val="00641CC4"/>
    <w:rsid w:val="00643958"/>
    <w:rsid w:val="0064407F"/>
    <w:rsid w:val="00646DE5"/>
    <w:rsid w:val="006536E9"/>
    <w:rsid w:val="00656DA3"/>
    <w:rsid w:val="00656E19"/>
    <w:rsid w:val="00660738"/>
    <w:rsid w:val="0066348D"/>
    <w:rsid w:val="006672C6"/>
    <w:rsid w:val="00667F57"/>
    <w:rsid w:val="00670DD6"/>
    <w:rsid w:val="006728E7"/>
    <w:rsid w:val="0067327F"/>
    <w:rsid w:val="00674254"/>
    <w:rsid w:val="00675731"/>
    <w:rsid w:val="006766AA"/>
    <w:rsid w:val="00677AD2"/>
    <w:rsid w:val="00677B7A"/>
    <w:rsid w:val="006803EC"/>
    <w:rsid w:val="00680C58"/>
    <w:rsid w:val="00682D45"/>
    <w:rsid w:val="00683187"/>
    <w:rsid w:val="00684A7B"/>
    <w:rsid w:val="0068643E"/>
    <w:rsid w:val="00692C75"/>
    <w:rsid w:val="0069349D"/>
    <w:rsid w:val="00694593"/>
    <w:rsid w:val="00694747"/>
    <w:rsid w:val="00696476"/>
    <w:rsid w:val="006A0351"/>
    <w:rsid w:val="006A3393"/>
    <w:rsid w:val="006A4DF3"/>
    <w:rsid w:val="006A6338"/>
    <w:rsid w:val="006A707F"/>
    <w:rsid w:val="006B1C3B"/>
    <w:rsid w:val="006B2A4A"/>
    <w:rsid w:val="006B50EB"/>
    <w:rsid w:val="006B71F1"/>
    <w:rsid w:val="006B7E06"/>
    <w:rsid w:val="006C03E5"/>
    <w:rsid w:val="006C0BC7"/>
    <w:rsid w:val="006C0E71"/>
    <w:rsid w:val="006C15D6"/>
    <w:rsid w:val="006C28D4"/>
    <w:rsid w:val="006C4A2D"/>
    <w:rsid w:val="006C5E5A"/>
    <w:rsid w:val="006D2186"/>
    <w:rsid w:val="006D2379"/>
    <w:rsid w:val="006D35A0"/>
    <w:rsid w:val="006D4C83"/>
    <w:rsid w:val="006E07ED"/>
    <w:rsid w:val="006E12B3"/>
    <w:rsid w:val="006E2BC5"/>
    <w:rsid w:val="006E2F53"/>
    <w:rsid w:val="006E468B"/>
    <w:rsid w:val="006E4BDB"/>
    <w:rsid w:val="006F0504"/>
    <w:rsid w:val="006F093C"/>
    <w:rsid w:val="006F1A05"/>
    <w:rsid w:val="006F239A"/>
    <w:rsid w:val="006F3612"/>
    <w:rsid w:val="006F3901"/>
    <w:rsid w:val="00703843"/>
    <w:rsid w:val="007052C5"/>
    <w:rsid w:val="007057DE"/>
    <w:rsid w:val="00707FAD"/>
    <w:rsid w:val="00710A27"/>
    <w:rsid w:val="00712E40"/>
    <w:rsid w:val="00713B12"/>
    <w:rsid w:val="00713BE3"/>
    <w:rsid w:val="00716988"/>
    <w:rsid w:val="00717E65"/>
    <w:rsid w:val="00721316"/>
    <w:rsid w:val="00721552"/>
    <w:rsid w:val="007215E2"/>
    <w:rsid w:val="00721CC0"/>
    <w:rsid w:val="00722482"/>
    <w:rsid w:val="007256EE"/>
    <w:rsid w:val="00726799"/>
    <w:rsid w:val="007270AE"/>
    <w:rsid w:val="007312BA"/>
    <w:rsid w:val="0073346A"/>
    <w:rsid w:val="00736A7B"/>
    <w:rsid w:val="00736ADA"/>
    <w:rsid w:val="00736B25"/>
    <w:rsid w:val="00736BA8"/>
    <w:rsid w:val="00741A34"/>
    <w:rsid w:val="00743964"/>
    <w:rsid w:val="007439DE"/>
    <w:rsid w:val="00745D99"/>
    <w:rsid w:val="00750622"/>
    <w:rsid w:val="00750A39"/>
    <w:rsid w:val="00753F60"/>
    <w:rsid w:val="00756038"/>
    <w:rsid w:val="0075662F"/>
    <w:rsid w:val="00760189"/>
    <w:rsid w:val="00760605"/>
    <w:rsid w:val="00761BC9"/>
    <w:rsid w:val="007626E2"/>
    <w:rsid w:val="00762701"/>
    <w:rsid w:val="00763074"/>
    <w:rsid w:val="00763CBC"/>
    <w:rsid w:val="007658DC"/>
    <w:rsid w:val="00766150"/>
    <w:rsid w:val="00767E61"/>
    <w:rsid w:val="0077424F"/>
    <w:rsid w:val="00777863"/>
    <w:rsid w:val="0078076F"/>
    <w:rsid w:val="00784105"/>
    <w:rsid w:val="00785091"/>
    <w:rsid w:val="007859CE"/>
    <w:rsid w:val="00786184"/>
    <w:rsid w:val="00786B14"/>
    <w:rsid w:val="00791879"/>
    <w:rsid w:val="00792ED7"/>
    <w:rsid w:val="00794942"/>
    <w:rsid w:val="00794970"/>
    <w:rsid w:val="007977EC"/>
    <w:rsid w:val="007A091E"/>
    <w:rsid w:val="007A771E"/>
    <w:rsid w:val="007B1F71"/>
    <w:rsid w:val="007B5CDD"/>
    <w:rsid w:val="007B6501"/>
    <w:rsid w:val="007C5964"/>
    <w:rsid w:val="007C792D"/>
    <w:rsid w:val="007D4AB1"/>
    <w:rsid w:val="007E514C"/>
    <w:rsid w:val="007E515D"/>
    <w:rsid w:val="007E5BF9"/>
    <w:rsid w:val="007E6090"/>
    <w:rsid w:val="007F4EE8"/>
    <w:rsid w:val="007F7031"/>
    <w:rsid w:val="007F7277"/>
    <w:rsid w:val="0080098D"/>
    <w:rsid w:val="0080404B"/>
    <w:rsid w:val="00804DC4"/>
    <w:rsid w:val="0080750A"/>
    <w:rsid w:val="00810B6F"/>
    <w:rsid w:val="008117CE"/>
    <w:rsid w:val="008121E4"/>
    <w:rsid w:val="00812B1E"/>
    <w:rsid w:val="00813FBC"/>
    <w:rsid w:val="008141BD"/>
    <w:rsid w:val="008167B8"/>
    <w:rsid w:val="00816B1A"/>
    <w:rsid w:val="0081715D"/>
    <w:rsid w:val="008177D8"/>
    <w:rsid w:val="00822093"/>
    <w:rsid w:val="008239E6"/>
    <w:rsid w:val="00827A32"/>
    <w:rsid w:val="00827B9C"/>
    <w:rsid w:val="008304B4"/>
    <w:rsid w:val="00831684"/>
    <w:rsid w:val="00831F0F"/>
    <w:rsid w:val="008336C3"/>
    <w:rsid w:val="00833E86"/>
    <w:rsid w:val="00834E02"/>
    <w:rsid w:val="008367A9"/>
    <w:rsid w:val="00837E1D"/>
    <w:rsid w:val="008407C3"/>
    <w:rsid w:val="0084084F"/>
    <w:rsid w:val="0084138B"/>
    <w:rsid w:val="008435E2"/>
    <w:rsid w:val="008444AE"/>
    <w:rsid w:val="008460B6"/>
    <w:rsid w:val="00846331"/>
    <w:rsid w:val="00850506"/>
    <w:rsid w:val="0085334B"/>
    <w:rsid w:val="00854662"/>
    <w:rsid w:val="00863A07"/>
    <w:rsid w:val="008642EA"/>
    <w:rsid w:val="0087161E"/>
    <w:rsid w:val="00871D85"/>
    <w:rsid w:val="00873BF4"/>
    <w:rsid w:val="00877BFC"/>
    <w:rsid w:val="00877ED7"/>
    <w:rsid w:val="00881D32"/>
    <w:rsid w:val="00882955"/>
    <w:rsid w:val="008849B7"/>
    <w:rsid w:val="00885432"/>
    <w:rsid w:val="00886E68"/>
    <w:rsid w:val="008918E6"/>
    <w:rsid w:val="00892BA7"/>
    <w:rsid w:val="00896F55"/>
    <w:rsid w:val="008A0A1E"/>
    <w:rsid w:val="008A222F"/>
    <w:rsid w:val="008A4022"/>
    <w:rsid w:val="008A6CE7"/>
    <w:rsid w:val="008A76D7"/>
    <w:rsid w:val="008A7873"/>
    <w:rsid w:val="008B149E"/>
    <w:rsid w:val="008B47EB"/>
    <w:rsid w:val="008B4C77"/>
    <w:rsid w:val="008B6466"/>
    <w:rsid w:val="008C04E4"/>
    <w:rsid w:val="008C36FD"/>
    <w:rsid w:val="008D0BB9"/>
    <w:rsid w:val="008D10E3"/>
    <w:rsid w:val="008D22B4"/>
    <w:rsid w:val="008D298C"/>
    <w:rsid w:val="008D336E"/>
    <w:rsid w:val="008D74B2"/>
    <w:rsid w:val="008E017D"/>
    <w:rsid w:val="008E0D6D"/>
    <w:rsid w:val="008E335C"/>
    <w:rsid w:val="008E33FA"/>
    <w:rsid w:val="008E6DD2"/>
    <w:rsid w:val="008E73E0"/>
    <w:rsid w:val="008F2CAD"/>
    <w:rsid w:val="008F605B"/>
    <w:rsid w:val="008F623E"/>
    <w:rsid w:val="008F7EAF"/>
    <w:rsid w:val="00906E4E"/>
    <w:rsid w:val="00910A8D"/>
    <w:rsid w:val="00910C73"/>
    <w:rsid w:val="00915D3D"/>
    <w:rsid w:val="00915E3C"/>
    <w:rsid w:val="00920D78"/>
    <w:rsid w:val="009231D0"/>
    <w:rsid w:val="009251C3"/>
    <w:rsid w:val="00925397"/>
    <w:rsid w:val="0092589E"/>
    <w:rsid w:val="009314B7"/>
    <w:rsid w:val="009326B3"/>
    <w:rsid w:val="009340D3"/>
    <w:rsid w:val="00934F2B"/>
    <w:rsid w:val="00936A06"/>
    <w:rsid w:val="00936B13"/>
    <w:rsid w:val="00936D6B"/>
    <w:rsid w:val="00941271"/>
    <w:rsid w:val="009415DF"/>
    <w:rsid w:val="00941FA6"/>
    <w:rsid w:val="00943060"/>
    <w:rsid w:val="009456CE"/>
    <w:rsid w:val="00947AF7"/>
    <w:rsid w:val="009544DB"/>
    <w:rsid w:val="00954872"/>
    <w:rsid w:val="00956410"/>
    <w:rsid w:val="00956EB8"/>
    <w:rsid w:val="00961B0D"/>
    <w:rsid w:val="0096347A"/>
    <w:rsid w:val="00964770"/>
    <w:rsid w:val="009649F0"/>
    <w:rsid w:val="00964C63"/>
    <w:rsid w:val="00964CF0"/>
    <w:rsid w:val="009670F5"/>
    <w:rsid w:val="00970628"/>
    <w:rsid w:val="00970CCB"/>
    <w:rsid w:val="00971604"/>
    <w:rsid w:val="009774D1"/>
    <w:rsid w:val="00977915"/>
    <w:rsid w:val="00977AC4"/>
    <w:rsid w:val="00977C06"/>
    <w:rsid w:val="00977CEB"/>
    <w:rsid w:val="0098272F"/>
    <w:rsid w:val="00984F44"/>
    <w:rsid w:val="0098606D"/>
    <w:rsid w:val="00986B4C"/>
    <w:rsid w:val="00987A20"/>
    <w:rsid w:val="00987C17"/>
    <w:rsid w:val="00990AD4"/>
    <w:rsid w:val="00991B52"/>
    <w:rsid w:val="009932F3"/>
    <w:rsid w:val="00995330"/>
    <w:rsid w:val="00995BC1"/>
    <w:rsid w:val="00996062"/>
    <w:rsid w:val="00997172"/>
    <w:rsid w:val="009A090D"/>
    <w:rsid w:val="009A2340"/>
    <w:rsid w:val="009A43F5"/>
    <w:rsid w:val="009A4FA9"/>
    <w:rsid w:val="009A65C1"/>
    <w:rsid w:val="009A69B6"/>
    <w:rsid w:val="009B05D3"/>
    <w:rsid w:val="009B43E0"/>
    <w:rsid w:val="009B60E5"/>
    <w:rsid w:val="009B651D"/>
    <w:rsid w:val="009C1BF6"/>
    <w:rsid w:val="009C1E5F"/>
    <w:rsid w:val="009C3DBF"/>
    <w:rsid w:val="009C4FED"/>
    <w:rsid w:val="009C5A0D"/>
    <w:rsid w:val="009C6799"/>
    <w:rsid w:val="009D0D6E"/>
    <w:rsid w:val="009D3808"/>
    <w:rsid w:val="009D7561"/>
    <w:rsid w:val="009E1AF0"/>
    <w:rsid w:val="009E2FC5"/>
    <w:rsid w:val="009E3B47"/>
    <w:rsid w:val="009E5E4B"/>
    <w:rsid w:val="009E7BB8"/>
    <w:rsid w:val="009F2381"/>
    <w:rsid w:val="009F4ADF"/>
    <w:rsid w:val="009F78B5"/>
    <w:rsid w:val="00A022C2"/>
    <w:rsid w:val="00A03727"/>
    <w:rsid w:val="00A03771"/>
    <w:rsid w:val="00A069B9"/>
    <w:rsid w:val="00A161F7"/>
    <w:rsid w:val="00A220F1"/>
    <w:rsid w:val="00A2242B"/>
    <w:rsid w:val="00A22616"/>
    <w:rsid w:val="00A2329A"/>
    <w:rsid w:val="00A25CF5"/>
    <w:rsid w:val="00A276E4"/>
    <w:rsid w:val="00A3230D"/>
    <w:rsid w:val="00A3622C"/>
    <w:rsid w:val="00A366B5"/>
    <w:rsid w:val="00A40018"/>
    <w:rsid w:val="00A41E2A"/>
    <w:rsid w:val="00A44167"/>
    <w:rsid w:val="00A4473E"/>
    <w:rsid w:val="00A4559C"/>
    <w:rsid w:val="00A4572F"/>
    <w:rsid w:val="00A45756"/>
    <w:rsid w:val="00A47018"/>
    <w:rsid w:val="00A475AF"/>
    <w:rsid w:val="00A47DFD"/>
    <w:rsid w:val="00A519A8"/>
    <w:rsid w:val="00A51E60"/>
    <w:rsid w:val="00A53394"/>
    <w:rsid w:val="00A61B48"/>
    <w:rsid w:val="00A628C0"/>
    <w:rsid w:val="00A67444"/>
    <w:rsid w:val="00A67CB1"/>
    <w:rsid w:val="00A72FF0"/>
    <w:rsid w:val="00A77CC6"/>
    <w:rsid w:val="00A8385B"/>
    <w:rsid w:val="00A847B4"/>
    <w:rsid w:val="00A87270"/>
    <w:rsid w:val="00A935A1"/>
    <w:rsid w:val="00A94D85"/>
    <w:rsid w:val="00A96E5C"/>
    <w:rsid w:val="00A97A89"/>
    <w:rsid w:val="00AA255A"/>
    <w:rsid w:val="00AA474E"/>
    <w:rsid w:val="00AA5170"/>
    <w:rsid w:val="00AA5498"/>
    <w:rsid w:val="00AA54B5"/>
    <w:rsid w:val="00AB3394"/>
    <w:rsid w:val="00AB6A94"/>
    <w:rsid w:val="00AB7E18"/>
    <w:rsid w:val="00AC395A"/>
    <w:rsid w:val="00AC3F0E"/>
    <w:rsid w:val="00AC6A8B"/>
    <w:rsid w:val="00AC75CC"/>
    <w:rsid w:val="00AD17DA"/>
    <w:rsid w:val="00AD2054"/>
    <w:rsid w:val="00AD2D21"/>
    <w:rsid w:val="00AD2D95"/>
    <w:rsid w:val="00AD424A"/>
    <w:rsid w:val="00AD48C6"/>
    <w:rsid w:val="00AE1B6D"/>
    <w:rsid w:val="00AE3B6E"/>
    <w:rsid w:val="00AE3C14"/>
    <w:rsid w:val="00AE5568"/>
    <w:rsid w:val="00AE61A7"/>
    <w:rsid w:val="00AE7576"/>
    <w:rsid w:val="00AF0717"/>
    <w:rsid w:val="00AF1A95"/>
    <w:rsid w:val="00AF2308"/>
    <w:rsid w:val="00AF23B8"/>
    <w:rsid w:val="00AF4F7D"/>
    <w:rsid w:val="00AF6528"/>
    <w:rsid w:val="00B02B79"/>
    <w:rsid w:val="00B02E23"/>
    <w:rsid w:val="00B0577C"/>
    <w:rsid w:val="00B06F38"/>
    <w:rsid w:val="00B07FB4"/>
    <w:rsid w:val="00B10BA0"/>
    <w:rsid w:val="00B134C7"/>
    <w:rsid w:val="00B14468"/>
    <w:rsid w:val="00B1488E"/>
    <w:rsid w:val="00B14C5D"/>
    <w:rsid w:val="00B15670"/>
    <w:rsid w:val="00B15CE1"/>
    <w:rsid w:val="00B16ECE"/>
    <w:rsid w:val="00B21D74"/>
    <w:rsid w:val="00B224AF"/>
    <w:rsid w:val="00B22AEF"/>
    <w:rsid w:val="00B2557F"/>
    <w:rsid w:val="00B25FB0"/>
    <w:rsid w:val="00B26E40"/>
    <w:rsid w:val="00B31407"/>
    <w:rsid w:val="00B32D8E"/>
    <w:rsid w:val="00B34E62"/>
    <w:rsid w:val="00B376D8"/>
    <w:rsid w:val="00B40D5D"/>
    <w:rsid w:val="00B440E7"/>
    <w:rsid w:val="00B5126F"/>
    <w:rsid w:val="00B51B81"/>
    <w:rsid w:val="00B54679"/>
    <w:rsid w:val="00B54B1F"/>
    <w:rsid w:val="00B54E14"/>
    <w:rsid w:val="00B54F89"/>
    <w:rsid w:val="00B570C4"/>
    <w:rsid w:val="00B6131D"/>
    <w:rsid w:val="00B62FF2"/>
    <w:rsid w:val="00B65285"/>
    <w:rsid w:val="00B701C0"/>
    <w:rsid w:val="00B71ED4"/>
    <w:rsid w:val="00B7471E"/>
    <w:rsid w:val="00B764EF"/>
    <w:rsid w:val="00B77ECF"/>
    <w:rsid w:val="00B808DF"/>
    <w:rsid w:val="00B90C9C"/>
    <w:rsid w:val="00B92CB0"/>
    <w:rsid w:val="00B9386D"/>
    <w:rsid w:val="00B96574"/>
    <w:rsid w:val="00B969A6"/>
    <w:rsid w:val="00BA351D"/>
    <w:rsid w:val="00BA4133"/>
    <w:rsid w:val="00BA45F8"/>
    <w:rsid w:val="00BA4661"/>
    <w:rsid w:val="00BA5B5E"/>
    <w:rsid w:val="00BA65A4"/>
    <w:rsid w:val="00BC15F5"/>
    <w:rsid w:val="00BC1DBE"/>
    <w:rsid w:val="00BC2944"/>
    <w:rsid w:val="00BC31D1"/>
    <w:rsid w:val="00BC5209"/>
    <w:rsid w:val="00BC7DC9"/>
    <w:rsid w:val="00BC7F2B"/>
    <w:rsid w:val="00BD0A4A"/>
    <w:rsid w:val="00BD132E"/>
    <w:rsid w:val="00BD20D5"/>
    <w:rsid w:val="00BD2FAB"/>
    <w:rsid w:val="00BD48A1"/>
    <w:rsid w:val="00BD4A88"/>
    <w:rsid w:val="00BD4C4B"/>
    <w:rsid w:val="00BD5C11"/>
    <w:rsid w:val="00BD7263"/>
    <w:rsid w:val="00BD7A7E"/>
    <w:rsid w:val="00BE138A"/>
    <w:rsid w:val="00BE3BCA"/>
    <w:rsid w:val="00BE5468"/>
    <w:rsid w:val="00BE6C0A"/>
    <w:rsid w:val="00BE792F"/>
    <w:rsid w:val="00BF0F85"/>
    <w:rsid w:val="00BF2FAF"/>
    <w:rsid w:val="00BF42BB"/>
    <w:rsid w:val="00BF61A3"/>
    <w:rsid w:val="00BF6FF0"/>
    <w:rsid w:val="00BF725D"/>
    <w:rsid w:val="00BF73A0"/>
    <w:rsid w:val="00C015B3"/>
    <w:rsid w:val="00C03616"/>
    <w:rsid w:val="00C06E75"/>
    <w:rsid w:val="00C07970"/>
    <w:rsid w:val="00C07B1E"/>
    <w:rsid w:val="00C07C8C"/>
    <w:rsid w:val="00C12DE9"/>
    <w:rsid w:val="00C13764"/>
    <w:rsid w:val="00C161DD"/>
    <w:rsid w:val="00C221D4"/>
    <w:rsid w:val="00C22472"/>
    <w:rsid w:val="00C23EDA"/>
    <w:rsid w:val="00C24377"/>
    <w:rsid w:val="00C25786"/>
    <w:rsid w:val="00C266C7"/>
    <w:rsid w:val="00C26AA4"/>
    <w:rsid w:val="00C31053"/>
    <w:rsid w:val="00C33D65"/>
    <w:rsid w:val="00C3437F"/>
    <w:rsid w:val="00C40127"/>
    <w:rsid w:val="00C40F00"/>
    <w:rsid w:val="00C42051"/>
    <w:rsid w:val="00C42A36"/>
    <w:rsid w:val="00C43BEF"/>
    <w:rsid w:val="00C4703B"/>
    <w:rsid w:val="00C50848"/>
    <w:rsid w:val="00C51BA6"/>
    <w:rsid w:val="00C51D61"/>
    <w:rsid w:val="00C51EA0"/>
    <w:rsid w:val="00C523E9"/>
    <w:rsid w:val="00C5240B"/>
    <w:rsid w:val="00C55717"/>
    <w:rsid w:val="00C5604A"/>
    <w:rsid w:val="00C56314"/>
    <w:rsid w:val="00C61039"/>
    <w:rsid w:val="00C625CF"/>
    <w:rsid w:val="00C62D59"/>
    <w:rsid w:val="00C65C80"/>
    <w:rsid w:val="00C742F5"/>
    <w:rsid w:val="00C76AED"/>
    <w:rsid w:val="00C8010D"/>
    <w:rsid w:val="00C82899"/>
    <w:rsid w:val="00C854DF"/>
    <w:rsid w:val="00C85D09"/>
    <w:rsid w:val="00C85F06"/>
    <w:rsid w:val="00C85FE6"/>
    <w:rsid w:val="00C86BC7"/>
    <w:rsid w:val="00C96450"/>
    <w:rsid w:val="00C9688B"/>
    <w:rsid w:val="00C96DF8"/>
    <w:rsid w:val="00CA367C"/>
    <w:rsid w:val="00CA4068"/>
    <w:rsid w:val="00CA5976"/>
    <w:rsid w:val="00CA63C8"/>
    <w:rsid w:val="00CB40A1"/>
    <w:rsid w:val="00CB4A72"/>
    <w:rsid w:val="00CB5934"/>
    <w:rsid w:val="00CC2757"/>
    <w:rsid w:val="00CC43D0"/>
    <w:rsid w:val="00CC4917"/>
    <w:rsid w:val="00CC6C98"/>
    <w:rsid w:val="00CC7602"/>
    <w:rsid w:val="00CC7F5F"/>
    <w:rsid w:val="00CD01F2"/>
    <w:rsid w:val="00CD3DC4"/>
    <w:rsid w:val="00CD42D7"/>
    <w:rsid w:val="00CD5C10"/>
    <w:rsid w:val="00CE27D2"/>
    <w:rsid w:val="00CE3291"/>
    <w:rsid w:val="00CF14C3"/>
    <w:rsid w:val="00CF2FB0"/>
    <w:rsid w:val="00CF453A"/>
    <w:rsid w:val="00CF4FC1"/>
    <w:rsid w:val="00CF5FCF"/>
    <w:rsid w:val="00D00F83"/>
    <w:rsid w:val="00D03AE0"/>
    <w:rsid w:val="00D0707B"/>
    <w:rsid w:val="00D10904"/>
    <w:rsid w:val="00D13B88"/>
    <w:rsid w:val="00D1615A"/>
    <w:rsid w:val="00D21314"/>
    <w:rsid w:val="00D22011"/>
    <w:rsid w:val="00D234C1"/>
    <w:rsid w:val="00D2693A"/>
    <w:rsid w:val="00D30162"/>
    <w:rsid w:val="00D3042F"/>
    <w:rsid w:val="00D3088F"/>
    <w:rsid w:val="00D31A44"/>
    <w:rsid w:val="00D3203F"/>
    <w:rsid w:val="00D3252D"/>
    <w:rsid w:val="00D32D0B"/>
    <w:rsid w:val="00D34BBC"/>
    <w:rsid w:val="00D35FC4"/>
    <w:rsid w:val="00D36C07"/>
    <w:rsid w:val="00D431F2"/>
    <w:rsid w:val="00D43EB3"/>
    <w:rsid w:val="00D4440F"/>
    <w:rsid w:val="00D46A19"/>
    <w:rsid w:val="00D46A9C"/>
    <w:rsid w:val="00D46BC7"/>
    <w:rsid w:val="00D50DDE"/>
    <w:rsid w:val="00D5152C"/>
    <w:rsid w:val="00D516E5"/>
    <w:rsid w:val="00D52270"/>
    <w:rsid w:val="00D52934"/>
    <w:rsid w:val="00D569A3"/>
    <w:rsid w:val="00D57FF4"/>
    <w:rsid w:val="00D606D6"/>
    <w:rsid w:val="00D6195D"/>
    <w:rsid w:val="00D62072"/>
    <w:rsid w:val="00D63F41"/>
    <w:rsid w:val="00D64137"/>
    <w:rsid w:val="00D643F9"/>
    <w:rsid w:val="00D6476E"/>
    <w:rsid w:val="00D678A3"/>
    <w:rsid w:val="00D67E79"/>
    <w:rsid w:val="00D71704"/>
    <w:rsid w:val="00D74744"/>
    <w:rsid w:val="00D7610E"/>
    <w:rsid w:val="00D81D45"/>
    <w:rsid w:val="00D81F5A"/>
    <w:rsid w:val="00D82EB4"/>
    <w:rsid w:val="00D8487A"/>
    <w:rsid w:val="00D86E00"/>
    <w:rsid w:val="00D87D2E"/>
    <w:rsid w:val="00D93790"/>
    <w:rsid w:val="00D94CE0"/>
    <w:rsid w:val="00D957B0"/>
    <w:rsid w:val="00D9592B"/>
    <w:rsid w:val="00DA2587"/>
    <w:rsid w:val="00DA41FE"/>
    <w:rsid w:val="00DB02CB"/>
    <w:rsid w:val="00DB0E2B"/>
    <w:rsid w:val="00DB12EF"/>
    <w:rsid w:val="00DB2E42"/>
    <w:rsid w:val="00DC1793"/>
    <w:rsid w:val="00DC18CE"/>
    <w:rsid w:val="00DC321D"/>
    <w:rsid w:val="00DC5B36"/>
    <w:rsid w:val="00DD1667"/>
    <w:rsid w:val="00DD3FD5"/>
    <w:rsid w:val="00DD5604"/>
    <w:rsid w:val="00DD76A9"/>
    <w:rsid w:val="00DE07A9"/>
    <w:rsid w:val="00DE0BFA"/>
    <w:rsid w:val="00DE2990"/>
    <w:rsid w:val="00DE659D"/>
    <w:rsid w:val="00DE75F9"/>
    <w:rsid w:val="00DF097A"/>
    <w:rsid w:val="00DF3913"/>
    <w:rsid w:val="00DF7C49"/>
    <w:rsid w:val="00DF7D1B"/>
    <w:rsid w:val="00E00A05"/>
    <w:rsid w:val="00E00B32"/>
    <w:rsid w:val="00E04AD5"/>
    <w:rsid w:val="00E078BF"/>
    <w:rsid w:val="00E10DBD"/>
    <w:rsid w:val="00E10F5B"/>
    <w:rsid w:val="00E121D6"/>
    <w:rsid w:val="00E13069"/>
    <w:rsid w:val="00E133E3"/>
    <w:rsid w:val="00E1429B"/>
    <w:rsid w:val="00E16F65"/>
    <w:rsid w:val="00E172FE"/>
    <w:rsid w:val="00E27892"/>
    <w:rsid w:val="00E31E91"/>
    <w:rsid w:val="00E40DBB"/>
    <w:rsid w:val="00E41022"/>
    <w:rsid w:val="00E41793"/>
    <w:rsid w:val="00E41C55"/>
    <w:rsid w:val="00E41ECE"/>
    <w:rsid w:val="00E42825"/>
    <w:rsid w:val="00E43CE2"/>
    <w:rsid w:val="00E452B4"/>
    <w:rsid w:val="00E45643"/>
    <w:rsid w:val="00E46A45"/>
    <w:rsid w:val="00E46A97"/>
    <w:rsid w:val="00E51DD5"/>
    <w:rsid w:val="00E548A2"/>
    <w:rsid w:val="00E55DD8"/>
    <w:rsid w:val="00E57666"/>
    <w:rsid w:val="00E65EEF"/>
    <w:rsid w:val="00E66C89"/>
    <w:rsid w:val="00E67225"/>
    <w:rsid w:val="00E708A3"/>
    <w:rsid w:val="00E718A3"/>
    <w:rsid w:val="00E72008"/>
    <w:rsid w:val="00E73F4C"/>
    <w:rsid w:val="00E76032"/>
    <w:rsid w:val="00E760F5"/>
    <w:rsid w:val="00E76A5E"/>
    <w:rsid w:val="00E77518"/>
    <w:rsid w:val="00E80927"/>
    <w:rsid w:val="00E809F0"/>
    <w:rsid w:val="00E8163F"/>
    <w:rsid w:val="00E81B6A"/>
    <w:rsid w:val="00E827DA"/>
    <w:rsid w:val="00E91923"/>
    <w:rsid w:val="00E91F40"/>
    <w:rsid w:val="00E932B5"/>
    <w:rsid w:val="00E9339E"/>
    <w:rsid w:val="00E9481A"/>
    <w:rsid w:val="00E9498F"/>
    <w:rsid w:val="00E955F1"/>
    <w:rsid w:val="00E97740"/>
    <w:rsid w:val="00EA0237"/>
    <w:rsid w:val="00EA21EC"/>
    <w:rsid w:val="00EA45BF"/>
    <w:rsid w:val="00EA504B"/>
    <w:rsid w:val="00EA5907"/>
    <w:rsid w:val="00EA5FC2"/>
    <w:rsid w:val="00EA68C6"/>
    <w:rsid w:val="00EB0F9E"/>
    <w:rsid w:val="00EB11A0"/>
    <w:rsid w:val="00EC3D12"/>
    <w:rsid w:val="00EC3E96"/>
    <w:rsid w:val="00EC5E54"/>
    <w:rsid w:val="00ED57F0"/>
    <w:rsid w:val="00ED6186"/>
    <w:rsid w:val="00ED67AE"/>
    <w:rsid w:val="00ED6D48"/>
    <w:rsid w:val="00EE270A"/>
    <w:rsid w:val="00EE2BB7"/>
    <w:rsid w:val="00EE34C0"/>
    <w:rsid w:val="00EE4A49"/>
    <w:rsid w:val="00EF2D71"/>
    <w:rsid w:val="00EF4611"/>
    <w:rsid w:val="00EF54BA"/>
    <w:rsid w:val="00EF5509"/>
    <w:rsid w:val="00EF5689"/>
    <w:rsid w:val="00F01009"/>
    <w:rsid w:val="00F01266"/>
    <w:rsid w:val="00F01BF1"/>
    <w:rsid w:val="00F02050"/>
    <w:rsid w:val="00F11762"/>
    <w:rsid w:val="00F15636"/>
    <w:rsid w:val="00F206D3"/>
    <w:rsid w:val="00F212BC"/>
    <w:rsid w:val="00F21DC9"/>
    <w:rsid w:val="00F22050"/>
    <w:rsid w:val="00F22AE9"/>
    <w:rsid w:val="00F24199"/>
    <w:rsid w:val="00F2497E"/>
    <w:rsid w:val="00F274F1"/>
    <w:rsid w:val="00F32845"/>
    <w:rsid w:val="00F36F65"/>
    <w:rsid w:val="00F40121"/>
    <w:rsid w:val="00F42E96"/>
    <w:rsid w:val="00F43BFF"/>
    <w:rsid w:val="00F4623B"/>
    <w:rsid w:val="00F54048"/>
    <w:rsid w:val="00F62AB1"/>
    <w:rsid w:val="00F63A95"/>
    <w:rsid w:val="00F65EED"/>
    <w:rsid w:val="00F65FD7"/>
    <w:rsid w:val="00F66AA5"/>
    <w:rsid w:val="00F718A1"/>
    <w:rsid w:val="00F7229A"/>
    <w:rsid w:val="00F7783D"/>
    <w:rsid w:val="00F77B84"/>
    <w:rsid w:val="00F80E1D"/>
    <w:rsid w:val="00F8741F"/>
    <w:rsid w:val="00F900BB"/>
    <w:rsid w:val="00F90289"/>
    <w:rsid w:val="00F904CC"/>
    <w:rsid w:val="00F93032"/>
    <w:rsid w:val="00F97DE5"/>
    <w:rsid w:val="00FA04CF"/>
    <w:rsid w:val="00FA1F95"/>
    <w:rsid w:val="00FA374F"/>
    <w:rsid w:val="00FA41A9"/>
    <w:rsid w:val="00FA4A22"/>
    <w:rsid w:val="00FA57B3"/>
    <w:rsid w:val="00FA5CE2"/>
    <w:rsid w:val="00FA60B9"/>
    <w:rsid w:val="00FA6AFD"/>
    <w:rsid w:val="00FB3668"/>
    <w:rsid w:val="00FB56E4"/>
    <w:rsid w:val="00FB57A7"/>
    <w:rsid w:val="00FC182C"/>
    <w:rsid w:val="00FC398A"/>
    <w:rsid w:val="00FC4155"/>
    <w:rsid w:val="00FC581B"/>
    <w:rsid w:val="00FD238D"/>
    <w:rsid w:val="00FD2E88"/>
    <w:rsid w:val="00FD5DD9"/>
    <w:rsid w:val="00FE01D9"/>
    <w:rsid w:val="00FE464B"/>
    <w:rsid w:val="00FF0B16"/>
    <w:rsid w:val="00FF0F3E"/>
    <w:rsid w:val="00FF3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2F00D"/>
  <w15:chartTrackingRefBased/>
  <w15:docId w15:val="{CC0DF1F9-DD9F-FC4C-AB48-00AB2404A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7915"/>
    <w:rPr>
      <w:rFonts w:ascii="Calibri" w:eastAsia="PMingLiU" w:hAnsi="Calibri" w:cs="Times New Roma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204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E53B9"/>
    <w:rPr>
      <w:b/>
      <w:bCs/>
    </w:rPr>
  </w:style>
  <w:style w:type="paragraph" w:styleId="ListParagraph">
    <w:name w:val="List Paragraph"/>
    <w:basedOn w:val="Normal"/>
    <w:uiPriority w:val="34"/>
    <w:qFormat/>
    <w:rsid w:val="00D63F41"/>
    <w:pPr>
      <w:ind w:left="720"/>
      <w:contextualSpacing/>
    </w:pPr>
  </w:style>
  <w:style w:type="paragraph" w:styleId="Revision">
    <w:name w:val="Revision"/>
    <w:hidden/>
    <w:uiPriority w:val="99"/>
    <w:semiHidden/>
    <w:rsid w:val="00C51BA6"/>
    <w:rPr>
      <w:rFonts w:ascii="Calibri" w:eastAsia="PMingLiU" w:hAnsi="Calibri" w:cs="Times New Roma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MingLiU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PMingLiU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7F89061-253F-764E-A3EC-D7E7B21B08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0</TotalTime>
  <Pages>9</Pages>
  <Words>2044</Words>
  <Characters>11655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(Ya-ling)</dc:creator>
  <cp:keywords/>
  <dc:description/>
  <cp:lastModifiedBy>Ya-Ling Huang</cp:lastModifiedBy>
  <cp:revision>2</cp:revision>
  <dcterms:created xsi:type="dcterms:W3CDTF">2024-06-01T06:22:00Z</dcterms:created>
  <dcterms:modified xsi:type="dcterms:W3CDTF">2024-06-01T06:22:00Z</dcterms:modified>
</cp:coreProperties>
</file>